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24C8" w:rsidRDefault="001124C8" w:rsidP="001124C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2B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E72BF5" w:rsidRPr="00E72BF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E72BF5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1124C8">
        <w:rPr>
          <w:rFonts w:ascii="Times New Roman" w:hAnsi="Times New Roman" w:cs="Times New Roman"/>
          <w:sz w:val="24"/>
          <w:szCs w:val="24"/>
          <w:lang w:val="en-US"/>
        </w:rPr>
        <w:t>. Primers sequences used to amplify and sequence candidate genes.</w:t>
      </w:r>
    </w:p>
    <w:p w:rsidR="00E72BF5" w:rsidRPr="001124C8" w:rsidRDefault="00E72BF5" w:rsidP="001124C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8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0"/>
        <w:gridCol w:w="1300"/>
        <w:gridCol w:w="4480"/>
        <w:gridCol w:w="1500"/>
      </w:tblGrid>
      <w:tr w:rsidR="001124C8" w:rsidRPr="001124C8" w:rsidTr="001124C8"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variant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4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’-3’)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plicon Length (bp)</w:t>
            </w:r>
          </w:p>
        </w:tc>
      </w:tr>
      <w:tr w:rsidR="001124C8" w:rsidRPr="001124C8" w:rsidTr="001124C8"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FDH</w:t>
            </w:r>
            <w:r w:rsidRPr="001124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c.250G&gt;A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PRI-80F</w:t>
            </w:r>
          </w:p>
        </w:tc>
        <w:tc>
          <w:tcPr>
            <w:tcW w:w="4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CCCAGGAGTGAACATGGAAAGG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 xml:space="preserve">162 </w:t>
            </w:r>
          </w:p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124C8" w:rsidRPr="001124C8" w:rsidTr="001124C8">
        <w:tc>
          <w:tcPr>
            <w:tcW w:w="16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PRI-81R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GCTCCTATCTGGGCAGCTTTCT</w:t>
            </w:r>
          </w:p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124C8" w:rsidRPr="001124C8" w:rsidTr="001124C8">
        <w:tc>
          <w:tcPr>
            <w:tcW w:w="16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FDH</w:t>
            </w:r>
            <w:r w:rsidRPr="001124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c.770A&gt;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PRI-82F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CATTTGCACTGTCTCTTCTACATCTG</w:t>
            </w:r>
          </w:p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</w:tr>
      <w:tr w:rsidR="001124C8" w:rsidRPr="001124C8" w:rsidTr="001124C8">
        <w:tc>
          <w:tcPr>
            <w:tcW w:w="16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PRI-83R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TCCTTCAGTCCAATCCCGTAGG</w:t>
            </w:r>
          </w:p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124C8" w:rsidRPr="001124C8" w:rsidTr="001124C8">
        <w:tc>
          <w:tcPr>
            <w:tcW w:w="16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OT11</w:t>
            </w: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 xml:space="preserve"> c.1042C&gt;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PRI-84F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GTTTTGATTCCAGCTGCCCCAG</w:t>
            </w:r>
          </w:p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</w:tr>
      <w:tr w:rsidR="001124C8" w:rsidRPr="001124C8" w:rsidTr="001124C8">
        <w:tc>
          <w:tcPr>
            <w:tcW w:w="16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PRI-85R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GAATCCACATTCTGCCCACCAC</w:t>
            </w:r>
          </w:p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:rsidR="001124C8" w:rsidRPr="001124C8" w:rsidRDefault="001124C8" w:rsidP="001124C8"/>
    <w:p w:rsidR="001124C8" w:rsidRDefault="001124C8">
      <w:r>
        <w:br w:type="page"/>
      </w:r>
    </w:p>
    <w:p w:rsidR="001124C8" w:rsidRDefault="001124C8" w:rsidP="001124C8">
      <w:pPr>
        <w:pStyle w:val="NormalWeb"/>
        <w:spacing w:before="0" w:beforeAutospacing="0" w:after="0" w:afterAutospacing="0"/>
        <w:rPr>
          <w:rFonts w:eastAsiaTheme="minorEastAsia"/>
          <w:color w:val="000000" w:themeColor="text1"/>
          <w:kern w:val="24"/>
          <w:lang w:val="en-US"/>
        </w:rPr>
        <w:sectPr w:rsidR="001124C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124C8" w:rsidRPr="001124C8" w:rsidRDefault="001124C8" w:rsidP="001124C8">
      <w:pPr>
        <w:pStyle w:val="NormalWeb"/>
        <w:spacing w:before="0" w:beforeAutospacing="0" w:after="0" w:afterAutospacing="0"/>
      </w:pPr>
      <w:r w:rsidRPr="00E72BF5">
        <w:rPr>
          <w:rFonts w:eastAsiaTheme="minorEastAsia"/>
          <w:b/>
          <w:color w:val="000000" w:themeColor="text1"/>
          <w:kern w:val="24"/>
          <w:lang w:val="en-US"/>
        </w:rPr>
        <w:lastRenderedPageBreak/>
        <w:t xml:space="preserve">Table </w:t>
      </w:r>
      <w:r w:rsidR="0008069A">
        <w:rPr>
          <w:rFonts w:eastAsiaTheme="minorEastAsia"/>
          <w:b/>
          <w:color w:val="000000" w:themeColor="text1"/>
          <w:kern w:val="24"/>
          <w:lang w:val="en-US"/>
        </w:rPr>
        <w:t>S</w:t>
      </w:r>
      <w:bookmarkStart w:id="0" w:name="_GoBack"/>
      <w:bookmarkEnd w:id="0"/>
      <w:r w:rsidRPr="00E72BF5">
        <w:rPr>
          <w:rFonts w:eastAsiaTheme="minorEastAsia"/>
          <w:b/>
          <w:color w:val="000000" w:themeColor="text1"/>
          <w:kern w:val="24"/>
          <w:lang w:val="en-US"/>
        </w:rPr>
        <w:t>2</w:t>
      </w:r>
      <w:r w:rsidRPr="001124C8">
        <w:rPr>
          <w:rFonts w:eastAsiaTheme="minorEastAsia"/>
          <w:color w:val="000000" w:themeColor="text1"/>
          <w:kern w:val="24"/>
          <w:lang w:val="en-US"/>
        </w:rPr>
        <w:t>. Number of candidate variants filtered against dbSNP and 1000 Genome public databases.</w:t>
      </w:r>
    </w:p>
    <w:p w:rsidR="00C03146" w:rsidRDefault="00C03146"/>
    <w:tbl>
      <w:tblPr>
        <w:tblW w:w="1444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80"/>
        <w:gridCol w:w="1580"/>
        <w:gridCol w:w="1580"/>
        <w:gridCol w:w="1487"/>
        <w:gridCol w:w="1388"/>
        <w:gridCol w:w="1447"/>
        <w:gridCol w:w="1418"/>
        <w:gridCol w:w="1276"/>
        <w:gridCol w:w="1275"/>
        <w:gridCol w:w="1418"/>
      </w:tblGrid>
      <w:tr w:rsidR="00841A62" w:rsidRPr="001124C8" w:rsidTr="00841A62">
        <w:trPr>
          <w:trHeight w:val="722"/>
        </w:trPr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SNPs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% Found in dbSNP142</w:t>
            </w:r>
          </w:p>
        </w:tc>
        <w:tc>
          <w:tcPr>
            <w:tcW w:w="14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synonymous SNPs</w:t>
            </w:r>
          </w:p>
        </w:tc>
        <w:tc>
          <w:tcPr>
            <w:tcW w:w="13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indels</w:t>
            </w:r>
          </w:p>
        </w:tc>
        <w:tc>
          <w:tcPr>
            <w:tcW w:w="14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Frameshift Variant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Missense Variant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Stop Gained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Stop Lost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s/Tv Ratio</w:t>
            </w:r>
          </w:p>
        </w:tc>
      </w:tr>
      <w:tr w:rsidR="001124C8" w:rsidRPr="001124C8" w:rsidTr="001124C8">
        <w:trPr>
          <w:trHeight w:val="241"/>
        </w:trPr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RD-WES_1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105,517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95.6</w:t>
            </w:r>
          </w:p>
        </w:tc>
        <w:tc>
          <w:tcPr>
            <w:tcW w:w="14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11,755</w:t>
            </w:r>
          </w:p>
        </w:tc>
        <w:tc>
          <w:tcPr>
            <w:tcW w:w="13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15,528</w:t>
            </w:r>
          </w:p>
        </w:tc>
        <w:tc>
          <w:tcPr>
            <w:tcW w:w="14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11,084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1124C8" w:rsidRPr="001124C8" w:rsidTr="001124C8">
        <w:trPr>
          <w:trHeight w:val="241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RD-WES_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105,6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95.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11,77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15,39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10,9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1124C8" w:rsidRPr="001124C8" w:rsidTr="001124C8">
        <w:trPr>
          <w:trHeight w:val="241"/>
        </w:trPr>
        <w:tc>
          <w:tcPr>
            <w:tcW w:w="15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RD-WES_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81,34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96.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10,16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9,738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9,3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1124C8" w:rsidRPr="001124C8" w:rsidRDefault="001124C8" w:rsidP="0011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C8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</w:tbl>
    <w:p w:rsidR="001124C8" w:rsidRDefault="001124C8"/>
    <w:sectPr w:rsidR="001124C8" w:rsidSect="001124C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1124C8"/>
    <w:rsid w:val="00000AA6"/>
    <w:rsid w:val="00000BB6"/>
    <w:rsid w:val="000018AB"/>
    <w:rsid w:val="0000259D"/>
    <w:rsid w:val="0000290C"/>
    <w:rsid w:val="00002E9A"/>
    <w:rsid w:val="000037E4"/>
    <w:rsid w:val="000038A0"/>
    <w:rsid w:val="00003BF6"/>
    <w:rsid w:val="00004077"/>
    <w:rsid w:val="0000411F"/>
    <w:rsid w:val="000049BE"/>
    <w:rsid w:val="00004C91"/>
    <w:rsid w:val="00004CB9"/>
    <w:rsid w:val="00004F5A"/>
    <w:rsid w:val="0000533B"/>
    <w:rsid w:val="00005363"/>
    <w:rsid w:val="0000563B"/>
    <w:rsid w:val="00005CC6"/>
    <w:rsid w:val="00006229"/>
    <w:rsid w:val="000062EE"/>
    <w:rsid w:val="0000630A"/>
    <w:rsid w:val="000064F3"/>
    <w:rsid w:val="00006840"/>
    <w:rsid w:val="00006A17"/>
    <w:rsid w:val="00006E68"/>
    <w:rsid w:val="0000718F"/>
    <w:rsid w:val="000075C2"/>
    <w:rsid w:val="0000795F"/>
    <w:rsid w:val="00007AFD"/>
    <w:rsid w:val="000101D8"/>
    <w:rsid w:val="0001085C"/>
    <w:rsid w:val="000116BA"/>
    <w:rsid w:val="0001250B"/>
    <w:rsid w:val="000125B0"/>
    <w:rsid w:val="00012C3C"/>
    <w:rsid w:val="00012FF0"/>
    <w:rsid w:val="000132A0"/>
    <w:rsid w:val="00013365"/>
    <w:rsid w:val="00013938"/>
    <w:rsid w:val="00013BF8"/>
    <w:rsid w:val="00013C51"/>
    <w:rsid w:val="00015150"/>
    <w:rsid w:val="0001570B"/>
    <w:rsid w:val="000158D0"/>
    <w:rsid w:val="00015A01"/>
    <w:rsid w:val="00015D8D"/>
    <w:rsid w:val="00015FCB"/>
    <w:rsid w:val="00016263"/>
    <w:rsid w:val="000165B1"/>
    <w:rsid w:val="000167D2"/>
    <w:rsid w:val="00016CA9"/>
    <w:rsid w:val="00016DDC"/>
    <w:rsid w:val="00017682"/>
    <w:rsid w:val="000176F0"/>
    <w:rsid w:val="00017E7D"/>
    <w:rsid w:val="00020560"/>
    <w:rsid w:val="000216C5"/>
    <w:rsid w:val="00022068"/>
    <w:rsid w:val="00022824"/>
    <w:rsid w:val="00022B1B"/>
    <w:rsid w:val="00022E2A"/>
    <w:rsid w:val="00023597"/>
    <w:rsid w:val="000239EC"/>
    <w:rsid w:val="00023A14"/>
    <w:rsid w:val="00023DEB"/>
    <w:rsid w:val="00024933"/>
    <w:rsid w:val="00024C81"/>
    <w:rsid w:val="000256C5"/>
    <w:rsid w:val="000268A4"/>
    <w:rsid w:val="00027716"/>
    <w:rsid w:val="00027B19"/>
    <w:rsid w:val="00027CB2"/>
    <w:rsid w:val="0003052F"/>
    <w:rsid w:val="00030F9C"/>
    <w:rsid w:val="00031227"/>
    <w:rsid w:val="00031490"/>
    <w:rsid w:val="0003179B"/>
    <w:rsid w:val="00031CDD"/>
    <w:rsid w:val="000321A1"/>
    <w:rsid w:val="000327E5"/>
    <w:rsid w:val="00032887"/>
    <w:rsid w:val="00032BEA"/>
    <w:rsid w:val="00033425"/>
    <w:rsid w:val="00033FB2"/>
    <w:rsid w:val="0003580B"/>
    <w:rsid w:val="00036048"/>
    <w:rsid w:val="00036563"/>
    <w:rsid w:val="000366FA"/>
    <w:rsid w:val="00036A6A"/>
    <w:rsid w:val="00036C6E"/>
    <w:rsid w:val="0003774F"/>
    <w:rsid w:val="00037A58"/>
    <w:rsid w:val="00037D2A"/>
    <w:rsid w:val="00040542"/>
    <w:rsid w:val="000405F3"/>
    <w:rsid w:val="00040F1D"/>
    <w:rsid w:val="000415BF"/>
    <w:rsid w:val="00041BD6"/>
    <w:rsid w:val="00042175"/>
    <w:rsid w:val="00042646"/>
    <w:rsid w:val="0004300E"/>
    <w:rsid w:val="000433A6"/>
    <w:rsid w:val="00043B91"/>
    <w:rsid w:val="00043DC9"/>
    <w:rsid w:val="00044ADC"/>
    <w:rsid w:val="00044F01"/>
    <w:rsid w:val="0004529D"/>
    <w:rsid w:val="00045CBD"/>
    <w:rsid w:val="00045EB4"/>
    <w:rsid w:val="00046227"/>
    <w:rsid w:val="0004650B"/>
    <w:rsid w:val="00046748"/>
    <w:rsid w:val="00046D20"/>
    <w:rsid w:val="000470E8"/>
    <w:rsid w:val="00047400"/>
    <w:rsid w:val="000475A1"/>
    <w:rsid w:val="00047F1D"/>
    <w:rsid w:val="0005001E"/>
    <w:rsid w:val="0005005B"/>
    <w:rsid w:val="0005007D"/>
    <w:rsid w:val="00050544"/>
    <w:rsid w:val="000517B9"/>
    <w:rsid w:val="00051C9F"/>
    <w:rsid w:val="00051CCF"/>
    <w:rsid w:val="00051DCC"/>
    <w:rsid w:val="00051DE1"/>
    <w:rsid w:val="00051F1F"/>
    <w:rsid w:val="0005246D"/>
    <w:rsid w:val="0005285D"/>
    <w:rsid w:val="00052B47"/>
    <w:rsid w:val="00052EC4"/>
    <w:rsid w:val="00053012"/>
    <w:rsid w:val="0005301F"/>
    <w:rsid w:val="000530DB"/>
    <w:rsid w:val="0005313D"/>
    <w:rsid w:val="00053677"/>
    <w:rsid w:val="00053846"/>
    <w:rsid w:val="000543DD"/>
    <w:rsid w:val="000547A8"/>
    <w:rsid w:val="00054B16"/>
    <w:rsid w:val="00054C96"/>
    <w:rsid w:val="00055281"/>
    <w:rsid w:val="00055FA3"/>
    <w:rsid w:val="00056099"/>
    <w:rsid w:val="0005612B"/>
    <w:rsid w:val="000561DC"/>
    <w:rsid w:val="00056306"/>
    <w:rsid w:val="000563FD"/>
    <w:rsid w:val="000566A0"/>
    <w:rsid w:val="000566CF"/>
    <w:rsid w:val="00056A77"/>
    <w:rsid w:val="0005725E"/>
    <w:rsid w:val="00057797"/>
    <w:rsid w:val="00057A46"/>
    <w:rsid w:val="00057E56"/>
    <w:rsid w:val="0006018D"/>
    <w:rsid w:val="000602CB"/>
    <w:rsid w:val="00060562"/>
    <w:rsid w:val="000605D2"/>
    <w:rsid w:val="00060768"/>
    <w:rsid w:val="0006117C"/>
    <w:rsid w:val="00061490"/>
    <w:rsid w:val="00061615"/>
    <w:rsid w:val="000616F2"/>
    <w:rsid w:val="00061E9B"/>
    <w:rsid w:val="00062240"/>
    <w:rsid w:val="000626EB"/>
    <w:rsid w:val="000628A9"/>
    <w:rsid w:val="000629A2"/>
    <w:rsid w:val="000629E8"/>
    <w:rsid w:val="00062A56"/>
    <w:rsid w:val="00063169"/>
    <w:rsid w:val="00063A85"/>
    <w:rsid w:val="00063F30"/>
    <w:rsid w:val="000641FF"/>
    <w:rsid w:val="00064488"/>
    <w:rsid w:val="00064B91"/>
    <w:rsid w:val="00064BA5"/>
    <w:rsid w:val="00064FA0"/>
    <w:rsid w:val="00065098"/>
    <w:rsid w:val="000653F4"/>
    <w:rsid w:val="00065857"/>
    <w:rsid w:val="00065C43"/>
    <w:rsid w:val="00065D45"/>
    <w:rsid w:val="000667D1"/>
    <w:rsid w:val="00066A2C"/>
    <w:rsid w:val="00066F9C"/>
    <w:rsid w:val="00067340"/>
    <w:rsid w:val="0006792C"/>
    <w:rsid w:val="00067A51"/>
    <w:rsid w:val="000702E6"/>
    <w:rsid w:val="00070DF3"/>
    <w:rsid w:val="00070E1D"/>
    <w:rsid w:val="00071405"/>
    <w:rsid w:val="00071C78"/>
    <w:rsid w:val="000724A3"/>
    <w:rsid w:val="00072C06"/>
    <w:rsid w:val="00073033"/>
    <w:rsid w:val="000731FF"/>
    <w:rsid w:val="00073F0F"/>
    <w:rsid w:val="00074CDB"/>
    <w:rsid w:val="00074E17"/>
    <w:rsid w:val="00075316"/>
    <w:rsid w:val="000767F7"/>
    <w:rsid w:val="00076AFB"/>
    <w:rsid w:val="00076E40"/>
    <w:rsid w:val="00077C41"/>
    <w:rsid w:val="00077D4B"/>
    <w:rsid w:val="0008026B"/>
    <w:rsid w:val="0008069A"/>
    <w:rsid w:val="00080B7F"/>
    <w:rsid w:val="00080D52"/>
    <w:rsid w:val="00080D53"/>
    <w:rsid w:val="00080FAD"/>
    <w:rsid w:val="00081088"/>
    <w:rsid w:val="000816F1"/>
    <w:rsid w:val="0008196E"/>
    <w:rsid w:val="00082380"/>
    <w:rsid w:val="000823F6"/>
    <w:rsid w:val="00082462"/>
    <w:rsid w:val="0008258E"/>
    <w:rsid w:val="00082850"/>
    <w:rsid w:val="00083289"/>
    <w:rsid w:val="00083612"/>
    <w:rsid w:val="00083A30"/>
    <w:rsid w:val="00083C19"/>
    <w:rsid w:val="00083E83"/>
    <w:rsid w:val="000851FA"/>
    <w:rsid w:val="00085A57"/>
    <w:rsid w:val="00085E94"/>
    <w:rsid w:val="00086607"/>
    <w:rsid w:val="000867CE"/>
    <w:rsid w:val="000868DE"/>
    <w:rsid w:val="00086953"/>
    <w:rsid w:val="00087224"/>
    <w:rsid w:val="0008722A"/>
    <w:rsid w:val="0008737B"/>
    <w:rsid w:val="000901BE"/>
    <w:rsid w:val="000907AF"/>
    <w:rsid w:val="00090938"/>
    <w:rsid w:val="0009096D"/>
    <w:rsid w:val="00090BF9"/>
    <w:rsid w:val="00091279"/>
    <w:rsid w:val="00091721"/>
    <w:rsid w:val="00091D77"/>
    <w:rsid w:val="00091E47"/>
    <w:rsid w:val="0009286B"/>
    <w:rsid w:val="00092967"/>
    <w:rsid w:val="000933B6"/>
    <w:rsid w:val="00093B8B"/>
    <w:rsid w:val="00094151"/>
    <w:rsid w:val="000952B6"/>
    <w:rsid w:val="00095837"/>
    <w:rsid w:val="000959ED"/>
    <w:rsid w:val="00095DBB"/>
    <w:rsid w:val="00096F06"/>
    <w:rsid w:val="00096FD9"/>
    <w:rsid w:val="00097616"/>
    <w:rsid w:val="000977F3"/>
    <w:rsid w:val="00097A8D"/>
    <w:rsid w:val="00097B2F"/>
    <w:rsid w:val="00097BAE"/>
    <w:rsid w:val="00097E02"/>
    <w:rsid w:val="00097E62"/>
    <w:rsid w:val="000A02D7"/>
    <w:rsid w:val="000A0515"/>
    <w:rsid w:val="000A06CB"/>
    <w:rsid w:val="000A0A84"/>
    <w:rsid w:val="000A11DD"/>
    <w:rsid w:val="000A1376"/>
    <w:rsid w:val="000A1B4C"/>
    <w:rsid w:val="000A1BA3"/>
    <w:rsid w:val="000A1DC4"/>
    <w:rsid w:val="000A23F4"/>
    <w:rsid w:val="000A2E7D"/>
    <w:rsid w:val="000A3657"/>
    <w:rsid w:val="000A37DD"/>
    <w:rsid w:val="000A399F"/>
    <w:rsid w:val="000A3E7F"/>
    <w:rsid w:val="000A50E8"/>
    <w:rsid w:val="000A5630"/>
    <w:rsid w:val="000A592F"/>
    <w:rsid w:val="000A5FED"/>
    <w:rsid w:val="000A6413"/>
    <w:rsid w:val="000A6EE5"/>
    <w:rsid w:val="000B0D66"/>
    <w:rsid w:val="000B0E47"/>
    <w:rsid w:val="000B1151"/>
    <w:rsid w:val="000B140B"/>
    <w:rsid w:val="000B23D0"/>
    <w:rsid w:val="000B2AD7"/>
    <w:rsid w:val="000B2BFC"/>
    <w:rsid w:val="000B2E50"/>
    <w:rsid w:val="000B2F40"/>
    <w:rsid w:val="000B3428"/>
    <w:rsid w:val="000B53BA"/>
    <w:rsid w:val="000B586C"/>
    <w:rsid w:val="000B748E"/>
    <w:rsid w:val="000B7B1F"/>
    <w:rsid w:val="000B7D23"/>
    <w:rsid w:val="000C018D"/>
    <w:rsid w:val="000C0208"/>
    <w:rsid w:val="000C1202"/>
    <w:rsid w:val="000C1204"/>
    <w:rsid w:val="000C1541"/>
    <w:rsid w:val="000C1BB2"/>
    <w:rsid w:val="000C2595"/>
    <w:rsid w:val="000C266A"/>
    <w:rsid w:val="000C314F"/>
    <w:rsid w:val="000C4420"/>
    <w:rsid w:val="000C47BC"/>
    <w:rsid w:val="000C4D4B"/>
    <w:rsid w:val="000C5168"/>
    <w:rsid w:val="000C5240"/>
    <w:rsid w:val="000C5452"/>
    <w:rsid w:val="000C68A3"/>
    <w:rsid w:val="000C6984"/>
    <w:rsid w:val="000C6F23"/>
    <w:rsid w:val="000C711C"/>
    <w:rsid w:val="000C7959"/>
    <w:rsid w:val="000C7AC1"/>
    <w:rsid w:val="000D024A"/>
    <w:rsid w:val="000D04A5"/>
    <w:rsid w:val="000D07B5"/>
    <w:rsid w:val="000D0E8F"/>
    <w:rsid w:val="000D122B"/>
    <w:rsid w:val="000D12E0"/>
    <w:rsid w:val="000D18FE"/>
    <w:rsid w:val="000D1AC4"/>
    <w:rsid w:val="000D1BF4"/>
    <w:rsid w:val="000D2312"/>
    <w:rsid w:val="000D2515"/>
    <w:rsid w:val="000D2685"/>
    <w:rsid w:val="000D2EB8"/>
    <w:rsid w:val="000D32AF"/>
    <w:rsid w:val="000D34B1"/>
    <w:rsid w:val="000D3673"/>
    <w:rsid w:val="000D39F4"/>
    <w:rsid w:val="000D3C0F"/>
    <w:rsid w:val="000D41BB"/>
    <w:rsid w:val="000D434A"/>
    <w:rsid w:val="000D4C3C"/>
    <w:rsid w:val="000D4DB8"/>
    <w:rsid w:val="000D50BD"/>
    <w:rsid w:val="000D51CD"/>
    <w:rsid w:val="000D5413"/>
    <w:rsid w:val="000D548A"/>
    <w:rsid w:val="000D5E47"/>
    <w:rsid w:val="000D5E60"/>
    <w:rsid w:val="000D5FAD"/>
    <w:rsid w:val="000D65D4"/>
    <w:rsid w:val="000D66C0"/>
    <w:rsid w:val="000D6739"/>
    <w:rsid w:val="000D6BE7"/>
    <w:rsid w:val="000D6E86"/>
    <w:rsid w:val="000D7680"/>
    <w:rsid w:val="000E02D2"/>
    <w:rsid w:val="000E043E"/>
    <w:rsid w:val="000E0B06"/>
    <w:rsid w:val="000E0C42"/>
    <w:rsid w:val="000E0E94"/>
    <w:rsid w:val="000E13C1"/>
    <w:rsid w:val="000E14B3"/>
    <w:rsid w:val="000E1C34"/>
    <w:rsid w:val="000E1D8E"/>
    <w:rsid w:val="000E2A20"/>
    <w:rsid w:val="000E3342"/>
    <w:rsid w:val="000E34A7"/>
    <w:rsid w:val="000E3BAF"/>
    <w:rsid w:val="000E3E13"/>
    <w:rsid w:val="000E4D94"/>
    <w:rsid w:val="000E4F57"/>
    <w:rsid w:val="000E5374"/>
    <w:rsid w:val="000E5CEB"/>
    <w:rsid w:val="000E6220"/>
    <w:rsid w:val="000E6517"/>
    <w:rsid w:val="000E6BA2"/>
    <w:rsid w:val="000E6BC9"/>
    <w:rsid w:val="000E6BE4"/>
    <w:rsid w:val="000E6F9C"/>
    <w:rsid w:val="000E7078"/>
    <w:rsid w:val="000E79EC"/>
    <w:rsid w:val="000E7FEE"/>
    <w:rsid w:val="000F04FB"/>
    <w:rsid w:val="000F08DE"/>
    <w:rsid w:val="000F0C93"/>
    <w:rsid w:val="000F131A"/>
    <w:rsid w:val="000F1640"/>
    <w:rsid w:val="000F1655"/>
    <w:rsid w:val="000F2900"/>
    <w:rsid w:val="000F2E23"/>
    <w:rsid w:val="000F32D5"/>
    <w:rsid w:val="000F34F3"/>
    <w:rsid w:val="000F3878"/>
    <w:rsid w:val="000F4072"/>
    <w:rsid w:val="000F4A22"/>
    <w:rsid w:val="000F4E05"/>
    <w:rsid w:val="000F55B0"/>
    <w:rsid w:val="000F5A85"/>
    <w:rsid w:val="000F5C7A"/>
    <w:rsid w:val="000F5DA1"/>
    <w:rsid w:val="000F69B5"/>
    <w:rsid w:val="000F72DC"/>
    <w:rsid w:val="000F7A99"/>
    <w:rsid w:val="000F7AEC"/>
    <w:rsid w:val="00101272"/>
    <w:rsid w:val="00101347"/>
    <w:rsid w:val="0010177D"/>
    <w:rsid w:val="0010183A"/>
    <w:rsid w:val="001019D1"/>
    <w:rsid w:val="00101D47"/>
    <w:rsid w:val="00101D91"/>
    <w:rsid w:val="00102A6E"/>
    <w:rsid w:val="00102CCF"/>
    <w:rsid w:val="0010318C"/>
    <w:rsid w:val="0010350C"/>
    <w:rsid w:val="00103C0E"/>
    <w:rsid w:val="00104CA8"/>
    <w:rsid w:val="0010552C"/>
    <w:rsid w:val="00106158"/>
    <w:rsid w:val="00106209"/>
    <w:rsid w:val="001065E8"/>
    <w:rsid w:val="00106C2A"/>
    <w:rsid w:val="00106FCF"/>
    <w:rsid w:val="00107067"/>
    <w:rsid w:val="00107B1E"/>
    <w:rsid w:val="00111426"/>
    <w:rsid w:val="0011166B"/>
    <w:rsid w:val="0011208F"/>
    <w:rsid w:val="0011231F"/>
    <w:rsid w:val="001124C8"/>
    <w:rsid w:val="0011265C"/>
    <w:rsid w:val="0011311D"/>
    <w:rsid w:val="00113430"/>
    <w:rsid w:val="00113947"/>
    <w:rsid w:val="001147A7"/>
    <w:rsid w:val="001150CC"/>
    <w:rsid w:val="00115A8C"/>
    <w:rsid w:val="00115DAF"/>
    <w:rsid w:val="0011637D"/>
    <w:rsid w:val="0011653D"/>
    <w:rsid w:val="0012029D"/>
    <w:rsid w:val="0012043F"/>
    <w:rsid w:val="00121B10"/>
    <w:rsid w:val="00121EDD"/>
    <w:rsid w:val="00122050"/>
    <w:rsid w:val="001222E5"/>
    <w:rsid w:val="0012258A"/>
    <w:rsid w:val="00122E2A"/>
    <w:rsid w:val="00123082"/>
    <w:rsid w:val="001242C8"/>
    <w:rsid w:val="001244E9"/>
    <w:rsid w:val="00124FD7"/>
    <w:rsid w:val="00125E9C"/>
    <w:rsid w:val="0012668E"/>
    <w:rsid w:val="00126961"/>
    <w:rsid w:val="00127C37"/>
    <w:rsid w:val="0013069B"/>
    <w:rsid w:val="00130CED"/>
    <w:rsid w:val="00131204"/>
    <w:rsid w:val="001315FA"/>
    <w:rsid w:val="00131FF0"/>
    <w:rsid w:val="0013228A"/>
    <w:rsid w:val="00132C26"/>
    <w:rsid w:val="00132F86"/>
    <w:rsid w:val="0013343B"/>
    <w:rsid w:val="001338ED"/>
    <w:rsid w:val="001339FD"/>
    <w:rsid w:val="00133B25"/>
    <w:rsid w:val="00133E25"/>
    <w:rsid w:val="001341B6"/>
    <w:rsid w:val="00134729"/>
    <w:rsid w:val="001347A0"/>
    <w:rsid w:val="0013483E"/>
    <w:rsid w:val="00134B4E"/>
    <w:rsid w:val="00134C10"/>
    <w:rsid w:val="0013592E"/>
    <w:rsid w:val="00135A68"/>
    <w:rsid w:val="00135EFE"/>
    <w:rsid w:val="00136185"/>
    <w:rsid w:val="00136C17"/>
    <w:rsid w:val="00136D34"/>
    <w:rsid w:val="001370EE"/>
    <w:rsid w:val="0013713D"/>
    <w:rsid w:val="001374ED"/>
    <w:rsid w:val="00137BEA"/>
    <w:rsid w:val="00137EC0"/>
    <w:rsid w:val="00137EEE"/>
    <w:rsid w:val="00141801"/>
    <w:rsid w:val="00141BE2"/>
    <w:rsid w:val="001427FD"/>
    <w:rsid w:val="00142AAA"/>
    <w:rsid w:val="00142C6F"/>
    <w:rsid w:val="00142E94"/>
    <w:rsid w:val="001430E7"/>
    <w:rsid w:val="001431E5"/>
    <w:rsid w:val="00143C4F"/>
    <w:rsid w:val="00143E8B"/>
    <w:rsid w:val="00143E94"/>
    <w:rsid w:val="001442BF"/>
    <w:rsid w:val="001444EB"/>
    <w:rsid w:val="0014483C"/>
    <w:rsid w:val="001448BA"/>
    <w:rsid w:val="00144B84"/>
    <w:rsid w:val="00144F9B"/>
    <w:rsid w:val="00145059"/>
    <w:rsid w:val="001453AD"/>
    <w:rsid w:val="001453CB"/>
    <w:rsid w:val="0014569A"/>
    <w:rsid w:val="00145862"/>
    <w:rsid w:val="00145BFB"/>
    <w:rsid w:val="00146350"/>
    <w:rsid w:val="00146527"/>
    <w:rsid w:val="00146677"/>
    <w:rsid w:val="00146AB1"/>
    <w:rsid w:val="00147E62"/>
    <w:rsid w:val="001504D7"/>
    <w:rsid w:val="00150901"/>
    <w:rsid w:val="00150F2A"/>
    <w:rsid w:val="0015135E"/>
    <w:rsid w:val="00151443"/>
    <w:rsid w:val="001517D0"/>
    <w:rsid w:val="001519B1"/>
    <w:rsid w:val="00151C1F"/>
    <w:rsid w:val="00152417"/>
    <w:rsid w:val="001527B9"/>
    <w:rsid w:val="00152BB1"/>
    <w:rsid w:val="001535AD"/>
    <w:rsid w:val="001537DB"/>
    <w:rsid w:val="00153E06"/>
    <w:rsid w:val="00154C1B"/>
    <w:rsid w:val="00154F3A"/>
    <w:rsid w:val="00154FAF"/>
    <w:rsid w:val="00155CB4"/>
    <w:rsid w:val="00155FB9"/>
    <w:rsid w:val="00156167"/>
    <w:rsid w:val="00156B06"/>
    <w:rsid w:val="00156B2E"/>
    <w:rsid w:val="00156F05"/>
    <w:rsid w:val="00156FB6"/>
    <w:rsid w:val="0015701E"/>
    <w:rsid w:val="001571CF"/>
    <w:rsid w:val="001577D2"/>
    <w:rsid w:val="0015785A"/>
    <w:rsid w:val="00157DC5"/>
    <w:rsid w:val="00157E18"/>
    <w:rsid w:val="001600F9"/>
    <w:rsid w:val="0016043B"/>
    <w:rsid w:val="00160D35"/>
    <w:rsid w:val="00161294"/>
    <w:rsid w:val="001623CE"/>
    <w:rsid w:val="001625E6"/>
    <w:rsid w:val="00162710"/>
    <w:rsid w:val="001628AF"/>
    <w:rsid w:val="001631EF"/>
    <w:rsid w:val="001634CC"/>
    <w:rsid w:val="00163ABC"/>
    <w:rsid w:val="001645BF"/>
    <w:rsid w:val="00165073"/>
    <w:rsid w:val="001651BF"/>
    <w:rsid w:val="00165A22"/>
    <w:rsid w:val="00166808"/>
    <w:rsid w:val="00166D18"/>
    <w:rsid w:val="00167231"/>
    <w:rsid w:val="00167743"/>
    <w:rsid w:val="00167A5F"/>
    <w:rsid w:val="00167BCE"/>
    <w:rsid w:val="00167DED"/>
    <w:rsid w:val="00170317"/>
    <w:rsid w:val="0017085A"/>
    <w:rsid w:val="00170FCA"/>
    <w:rsid w:val="0017103E"/>
    <w:rsid w:val="00171BE9"/>
    <w:rsid w:val="00171C0D"/>
    <w:rsid w:val="001721AA"/>
    <w:rsid w:val="001721C3"/>
    <w:rsid w:val="00172B03"/>
    <w:rsid w:val="00172C10"/>
    <w:rsid w:val="001737ED"/>
    <w:rsid w:val="00173B18"/>
    <w:rsid w:val="001744EA"/>
    <w:rsid w:val="001746F9"/>
    <w:rsid w:val="0017477B"/>
    <w:rsid w:val="00174F49"/>
    <w:rsid w:val="00175067"/>
    <w:rsid w:val="00175AA9"/>
    <w:rsid w:val="00175AC5"/>
    <w:rsid w:val="001762BB"/>
    <w:rsid w:val="00176A95"/>
    <w:rsid w:val="00176BA9"/>
    <w:rsid w:val="00176D3D"/>
    <w:rsid w:val="0017710D"/>
    <w:rsid w:val="00177E91"/>
    <w:rsid w:val="00180788"/>
    <w:rsid w:val="0018084B"/>
    <w:rsid w:val="00181228"/>
    <w:rsid w:val="0018135E"/>
    <w:rsid w:val="00181A13"/>
    <w:rsid w:val="00181A79"/>
    <w:rsid w:val="00182061"/>
    <w:rsid w:val="001823D5"/>
    <w:rsid w:val="0018268B"/>
    <w:rsid w:val="001828C2"/>
    <w:rsid w:val="0018299C"/>
    <w:rsid w:val="00182C22"/>
    <w:rsid w:val="00182FE7"/>
    <w:rsid w:val="00183092"/>
    <w:rsid w:val="001830AF"/>
    <w:rsid w:val="00183357"/>
    <w:rsid w:val="00183C32"/>
    <w:rsid w:val="00183FD4"/>
    <w:rsid w:val="001841EC"/>
    <w:rsid w:val="001845AA"/>
    <w:rsid w:val="00184755"/>
    <w:rsid w:val="00184852"/>
    <w:rsid w:val="00185505"/>
    <w:rsid w:val="00185736"/>
    <w:rsid w:val="00185883"/>
    <w:rsid w:val="001858B2"/>
    <w:rsid w:val="00185F52"/>
    <w:rsid w:val="00186E80"/>
    <w:rsid w:val="00187195"/>
    <w:rsid w:val="00187BE8"/>
    <w:rsid w:val="00187DD6"/>
    <w:rsid w:val="00187E96"/>
    <w:rsid w:val="00187FF3"/>
    <w:rsid w:val="00190108"/>
    <w:rsid w:val="001905B9"/>
    <w:rsid w:val="00191444"/>
    <w:rsid w:val="001915A7"/>
    <w:rsid w:val="00192302"/>
    <w:rsid w:val="00192D07"/>
    <w:rsid w:val="00192D66"/>
    <w:rsid w:val="00192E3B"/>
    <w:rsid w:val="001932E8"/>
    <w:rsid w:val="00193580"/>
    <w:rsid w:val="00193657"/>
    <w:rsid w:val="001936AA"/>
    <w:rsid w:val="00193DEE"/>
    <w:rsid w:val="00193F28"/>
    <w:rsid w:val="00194D7E"/>
    <w:rsid w:val="00195188"/>
    <w:rsid w:val="001955A8"/>
    <w:rsid w:val="00195D69"/>
    <w:rsid w:val="001965B7"/>
    <w:rsid w:val="00196784"/>
    <w:rsid w:val="00196B36"/>
    <w:rsid w:val="001972E7"/>
    <w:rsid w:val="001A0AA2"/>
    <w:rsid w:val="001A10BD"/>
    <w:rsid w:val="001A1381"/>
    <w:rsid w:val="001A1633"/>
    <w:rsid w:val="001A17D7"/>
    <w:rsid w:val="001A1992"/>
    <w:rsid w:val="001A1AFC"/>
    <w:rsid w:val="001A1C99"/>
    <w:rsid w:val="001A4148"/>
    <w:rsid w:val="001A4195"/>
    <w:rsid w:val="001A41F0"/>
    <w:rsid w:val="001A4C17"/>
    <w:rsid w:val="001A4E0C"/>
    <w:rsid w:val="001A5906"/>
    <w:rsid w:val="001A5A83"/>
    <w:rsid w:val="001A61F6"/>
    <w:rsid w:val="001A672F"/>
    <w:rsid w:val="001A6FCF"/>
    <w:rsid w:val="001A6FF2"/>
    <w:rsid w:val="001A7205"/>
    <w:rsid w:val="001A79EE"/>
    <w:rsid w:val="001A7D7A"/>
    <w:rsid w:val="001A7FE1"/>
    <w:rsid w:val="001B01E8"/>
    <w:rsid w:val="001B0C30"/>
    <w:rsid w:val="001B0E98"/>
    <w:rsid w:val="001B1B20"/>
    <w:rsid w:val="001B27A1"/>
    <w:rsid w:val="001B2A12"/>
    <w:rsid w:val="001B2B5E"/>
    <w:rsid w:val="001B32F8"/>
    <w:rsid w:val="001B33ED"/>
    <w:rsid w:val="001B36EB"/>
    <w:rsid w:val="001B386B"/>
    <w:rsid w:val="001B3F1B"/>
    <w:rsid w:val="001B461E"/>
    <w:rsid w:val="001B4708"/>
    <w:rsid w:val="001B4A6D"/>
    <w:rsid w:val="001B5A28"/>
    <w:rsid w:val="001B6EBE"/>
    <w:rsid w:val="001B712F"/>
    <w:rsid w:val="001B7136"/>
    <w:rsid w:val="001B743E"/>
    <w:rsid w:val="001B7739"/>
    <w:rsid w:val="001B7955"/>
    <w:rsid w:val="001B7E10"/>
    <w:rsid w:val="001C0070"/>
    <w:rsid w:val="001C03D7"/>
    <w:rsid w:val="001C0777"/>
    <w:rsid w:val="001C0BEC"/>
    <w:rsid w:val="001C0D13"/>
    <w:rsid w:val="001C0E04"/>
    <w:rsid w:val="001C118B"/>
    <w:rsid w:val="001C13EB"/>
    <w:rsid w:val="001C168C"/>
    <w:rsid w:val="001C2081"/>
    <w:rsid w:val="001C209F"/>
    <w:rsid w:val="001C2C45"/>
    <w:rsid w:val="001C2D1A"/>
    <w:rsid w:val="001C3542"/>
    <w:rsid w:val="001C36FE"/>
    <w:rsid w:val="001C371B"/>
    <w:rsid w:val="001C430D"/>
    <w:rsid w:val="001C4AE6"/>
    <w:rsid w:val="001C4B51"/>
    <w:rsid w:val="001C53E9"/>
    <w:rsid w:val="001C59A8"/>
    <w:rsid w:val="001C5EDF"/>
    <w:rsid w:val="001C6410"/>
    <w:rsid w:val="001C6F3D"/>
    <w:rsid w:val="001C6F49"/>
    <w:rsid w:val="001C7B6D"/>
    <w:rsid w:val="001C7C18"/>
    <w:rsid w:val="001C7F6B"/>
    <w:rsid w:val="001D101E"/>
    <w:rsid w:val="001D12A2"/>
    <w:rsid w:val="001D130B"/>
    <w:rsid w:val="001D160B"/>
    <w:rsid w:val="001D24FF"/>
    <w:rsid w:val="001D2D11"/>
    <w:rsid w:val="001D3BB4"/>
    <w:rsid w:val="001D3D71"/>
    <w:rsid w:val="001D4318"/>
    <w:rsid w:val="001D4407"/>
    <w:rsid w:val="001D4610"/>
    <w:rsid w:val="001D4B3A"/>
    <w:rsid w:val="001D4B5C"/>
    <w:rsid w:val="001D578E"/>
    <w:rsid w:val="001D707B"/>
    <w:rsid w:val="001D7708"/>
    <w:rsid w:val="001D7B1F"/>
    <w:rsid w:val="001E03B5"/>
    <w:rsid w:val="001E04AA"/>
    <w:rsid w:val="001E08FF"/>
    <w:rsid w:val="001E09B3"/>
    <w:rsid w:val="001E0CA4"/>
    <w:rsid w:val="001E0D89"/>
    <w:rsid w:val="001E0E1F"/>
    <w:rsid w:val="001E17B2"/>
    <w:rsid w:val="001E2458"/>
    <w:rsid w:val="001E25ED"/>
    <w:rsid w:val="001E2778"/>
    <w:rsid w:val="001E2859"/>
    <w:rsid w:val="001E28C4"/>
    <w:rsid w:val="001E2E96"/>
    <w:rsid w:val="001E30CF"/>
    <w:rsid w:val="001E3B42"/>
    <w:rsid w:val="001E3BD6"/>
    <w:rsid w:val="001E3F92"/>
    <w:rsid w:val="001E3F99"/>
    <w:rsid w:val="001E3FAA"/>
    <w:rsid w:val="001E4193"/>
    <w:rsid w:val="001E427B"/>
    <w:rsid w:val="001E429B"/>
    <w:rsid w:val="001E43AF"/>
    <w:rsid w:val="001E43D2"/>
    <w:rsid w:val="001E4996"/>
    <w:rsid w:val="001E49F2"/>
    <w:rsid w:val="001E49FF"/>
    <w:rsid w:val="001E4DE8"/>
    <w:rsid w:val="001E5199"/>
    <w:rsid w:val="001E53AA"/>
    <w:rsid w:val="001E588B"/>
    <w:rsid w:val="001E5D97"/>
    <w:rsid w:val="001E5DF2"/>
    <w:rsid w:val="001E61BA"/>
    <w:rsid w:val="001E621E"/>
    <w:rsid w:val="001E649A"/>
    <w:rsid w:val="001E660D"/>
    <w:rsid w:val="001E673F"/>
    <w:rsid w:val="001E6DD0"/>
    <w:rsid w:val="001E754D"/>
    <w:rsid w:val="001E7671"/>
    <w:rsid w:val="001E7C38"/>
    <w:rsid w:val="001E7C75"/>
    <w:rsid w:val="001F041C"/>
    <w:rsid w:val="001F057E"/>
    <w:rsid w:val="001F0802"/>
    <w:rsid w:val="001F0969"/>
    <w:rsid w:val="001F0BC0"/>
    <w:rsid w:val="001F1000"/>
    <w:rsid w:val="001F165D"/>
    <w:rsid w:val="001F2042"/>
    <w:rsid w:val="001F2137"/>
    <w:rsid w:val="001F2D39"/>
    <w:rsid w:val="001F354D"/>
    <w:rsid w:val="001F3FE1"/>
    <w:rsid w:val="001F4109"/>
    <w:rsid w:val="001F41FB"/>
    <w:rsid w:val="001F44CE"/>
    <w:rsid w:val="001F45C4"/>
    <w:rsid w:val="001F4DD9"/>
    <w:rsid w:val="001F4F0B"/>
    <w:rsid w:val="001F5B30"/>
    <w:rsid w:val="001F6425"/>
    <w:rsid w:val="001F6B13"/>
    <w:rsid w:val="002008CD"/>
    <w:rsid w:val="0020094C"/>
    <w:rsid w:val="00200FD1"/>
    <w:rsid w:val="0020168D"/>
    <w:rsid w:val="002017F6"/>
    <w:rsid w:val="00201E4F"/>
    <w:rsid w:val="0020243C"/>
    <w:rsid w:val="00202A47"/>
    <w:rsid w:val="00202E5A"/>
    <w:rsid w:val="00203625"/>
    <w:rsid w:val="00203E48"/>
    <w:rsid w:val="00204634"/>
    <w:rsid w:val="002049AD"/>
    <w:rsid w:val="00205718"/>
    <w:rsid w:val="0020599D"/>
    <w:rsid w:val="00205C7F"/>
    <w:rsid w:val="00205DCF"/>
    <w:rsid w:val="002062C0"/>
    <w:rsid w:val="0020663A"/>
    <w:rsid w:val="00206852"/>
    <w:rsid w:val="00206C24"/>
    <w:rsid w:val="0020783D"/>
    <w:rsid w:val="00207990"/>
    <w:rsid w:val="00207B2F"/>
    <w:rsid w:val="00207BA4"/>
    <w:rsid w:val="00207CC8"/>
    <w:rsid w:val="00210485"/>
    <w:rsid w:val="00211313"/>
    <w:rsid w:val="002127F7"/>
    <w:rsid w:val="00212A99"/>
    <w:rsid w:val="002131D8"/>
    <w:rsid w:val="00213250"/>
    <w:rsid w:val="00213490"/>
    <w:rsid w:val="0021352A"/>
    <w:rsid w:val="002136B5"/>
    <w:rsid w:val="00213A41"/>
    <w:rsid w:val="00214C04"/>
    <w:rsid w:val="00214DE5"/>
    <w:rsid w:val="0021508E"/>
    <w:rsid w:val="0021587E"/>
    <w:rsid w:val="0021613E"/>
    <w:rsid w:val="00216997"/>
    <w:rsid w:val="002169DF"/>
    <w:rsid w:val="00216CE7"/>
    <w:rsid w:val="00216EA8"/>
    <w:rsid w:val="00216EDE"/>
    <w:rsid w:val="00216FAF"/>
    <w:rsid w:val="002172A3"/>
    <w:rsid w:val="00220451"/>
    <w:rsid w:val="00220BD6"/>
    <w:rsid w:val="00220CBD"/>
    <w:rsid w:val="0022176C"/>
    <w:rsid w:val="0022212B"/>
    <w:rsid w:val="00222142"/>
    <w:rsid w:val="00222249"/>
    <w:rsid w:val="0022270C"/>
    <w:rsid w:val="00222878"/>
    <w:rsid w:val="00223446"/>
    <w:rsid w:val="00223499"/>
    <w:rsid w:val="002238E0"/>
    <w:rsid w:val="00223C8B"/>
    <w:rsid w:val="0022414A"/>
    <w:rsid w:val="00225266"/>
    <w:rsid w:val="002256F5"/>
    <w:rsid w:val="00225C63"/>
    <w:rsid w:val="00225E3B"/>
    <w:rsid w:val="002264EF"/>
    <w:rsid w:val="002264FF"/>
    <w:rsid w:val="0023002D"/>
    <w:rsid w:val="002304D0"/>
    <w:rsid w:val="002308F1"/>
    <w:rsid w:val="002309E7"/>
    <w:rsid w:val="00230C78"/>
    <w:rsid w:val="00230E05"/>
    <w:rsid w:val="00230F68"/>
    <w:rsid w:val="0023103A"/>
    <w:rsid w:val="00231A33"/>
    <w:rsid w:val="00231ECA"/>
    <w:rsid w:val="0023273D"/>
    <w:rsid w:val="00232BAD"/>
    <w:rsid w:val="00233451"/>
    <w:rsid w:val="00233776"/>
    <w:rsid w:val="00233AC6"/>
    <w:rsid w:val="00233CEA"/>
    <w:rsid w:val="00233D80"/>
    <w:rsid w:val="002343B4"/>
    <w:rsid w:val="00235120"/>
    <w:rsid w:val="002357D9"/>
    <w:rsid w:val="0023591A"/>
    <w:rsid w:val="00236A91"/>
    <w:rsid w:val="00236AB2"/>
    <w:rsid w:val="00236B06"/>
    <w:rsid w:val="00236B17"/>
    <w:rsid w:val="00236FC3"/>
    <w:rsid w:val="00237685"/>
    <w:rsid w:val="00237B01"/>
    <w:rsid w:val="00240421"/>
    <w:rsid w:val="00240D4A"/>
    <w:rsid w:val="002411A2"/>
    <w:rsid w:val="00241432"/>
    <w:rsid w:val="0024166F"/>
    <w:rsid w:val="00241A1F"/>
    <w:rsid w:val="00241BCA"/>
    <w:rsid w:val="00241C3A"/>
    <w:rsid w:val="0024219B"/>
    <w:rsid w:val="00242758"/>
    <w:rsid w:val="00243032"/>
    <w:rsid w:val="002438FA"/>
    <w:rsid w:val="00243DAD"/>
    <w:rsid w:val="002441DD"/>
    <w:rsid w:val="00244279"/>
    <w:rsid w:val="002444AA"/>
    <w:rsid w:val="00244587"/>
    <w:rsid w:val="002448AE"/>
    <w:rsid w:val="00244AD3"/>
    <w:rsid w:val="00244DF7"/>
    <w:rsid w:val="00244F59"/>
    <w:rsid w:val="00245342"/>
    <w:rsid w:val="00245577"/>
    <w:rsid w:val="002459DA"/>
    <w:rsid w:val="00245C13"/>
    <w:rsid w:val="00245E80"/>
    <w:rsid w:val="00246026"/>
    <w:rsid w:val="00246162"/>
    <w:rsid w:val="00246175"/>
    <w:rsid w:val="002474D5"/>
    <w:rsid w:val="002478B5"/>
    <w:rsid w:val="00247938"/>
    <w:rsid w:val="00247D81"/>
    <w:rsid w:val="00247E71"/>
    <w:rsid w:val="002503AE"/>
    <w:rsid w:val="00250420"/>
    <w:rsid w:val="002508D1"/>
    <w:rsid w:val="00250A71"/>
    <w:rsid w:val="002511C0"/>
    <w:rsid w:val="00251202"/>
    <w:rsid w:val="00251CA7"/>
    <w:rsid w:val="0025219E"/>
    <w:rsid w:val="002529F7"/>
    <w:rsid w:val="00252CB1"/>
    <w:rsid w:val="00252FEE"/>
    <w:rsid w:val="0025302E"/>
    <w:rsid w:val="002532B5"/>
    <w:rsid w:val="00253850"/>
    <w:rsid w:val="00253933"/>
    <w:rsid w:val="00253C15"/>
    <w:rsid w:val="00254369"/>
    <w:rsid w:val="0025483A"/>
    <w:rsid w:val="00254C00"/>
    <w:rsid w:val="00254D21"/>
    <w:rsid w:val="002551BF"/>
    <w:rsid w:val="002554D1"/>
    <w:rsid w:val="00255823"/>
    <w:rsid w:val="00255943"/>
    <w:rsid w:val="00255CEE"/>
    <w:rsid w:val="00255F60"/>
    <w:rsid w:val="00256524"/>
    <w:rsid w:val="002573AB"/>
    <w:rsid w:val="00257871"/>
    <w:rsid w:val="00257A50"/>
    <w:rsid w:val="00257C7B"/>
    <w:rsid w:val="002600CE"/>
    <w:rsid w:val="002607B5"/>
    <w:rsid w:val="00260F80"/>
    <w:rsid w:val="002610B2"/>
    <w:rsid w:val="00261456"/>
    <w:rsid w:val="00261935"/>
    <w:rsid w:val="002625A8"/>
    <w:rsid w:val="002628F4"/>
    <w:rsid w:val="002636F9"/>
    <w:rsid w:val="002638F1"/>
    <w:rsid w:val="00263B61"/>
    <w:rsid w:val="00263F57"/>
    <w:rsid w:val="00264324"/>
    <w:rsid w:val="002643FE"/>
    <w:rsid w:val="00264CC2"/>
    <w:rsid w:val="00264E23"/>
    <w:rsid w:val="0026511D"/>
    <w:rsid w:val="00265A98"/>
    <w:rsid w:val="002661DE"/>
    <w:rsid w:val="002667B9"/>
    <w:rsid w:val="00266F43"/>
    <w:rsid w:val="00267718"/>
    <w:rsid w:val="00270396"/>
    <w:rsid w:val="00270726"/>
    <w:rsid w:val="00270A20"/>
    <w:rsid w:val="00270C85"/>
    <w:rsid w:val="00270DB5"/>
    <w:rsid w:val="00271532"/>
    <w:rsid w:val="00272237"/>
    <w:rsid w:val="0027241D"/>
    <w:rsid w:val="002724B9"/>
    <w:rsid w:val="00272554"/>
    <w:rsid w:val="002727BD"/>
    <w:rsid w:val="00272C73"/>
    <w:rsid w:val="00272FA3"/>
    <w:rsid w:val="0027346D"/>
    <w:rsid w:val="0027365A"/>
    <w:rsid w:val="00273798"/>
    <w:rsid w:val="0027403E"/>
    <w:rsid w:val="002740A5"/>
    <w:rsid w:val="00274172"/>
    <w:rsid w:val="002755AD"/>
    <w:rsid w:val="00275782"/>
    <w:rsid w:val="002757F6"/>
    <w:rsid w:val="00275AD5"/>
    <w:rsid w:val="00275C6B"/>
    <w:rsid w:val="00275F70"/>
    <w:rsid w:val="002769E7"/>
    <w:rsid w:val="00276ACD"/>
    <w:rsid w:val="00276D6D"/>
    <w:rsid w:val="002777E7"/>
    <w:rsid w:val="00277A90"/>
    <w:rsid w:val="00277E45"/>
    <w:rsid w:val="002800A0"/>
    <w:rsid w:val="002801C9"/>
    <w:rsid w:val="002802F4"/>
    <w:rsid w:val="00280415"/>
    <w:rsid w:val="002805B7"/>
    <w:rsid w:val="00281626"/>
    <w:rsid w:val="00281B7B"/>
    <w:rsid w:val="00281D05"/>
    <w:rsid w:val="00282379"/>
    <w:rsid w:val="002827EE"/>
    <w:rsid w:val="00282B6D"/>
    <w:rsid w:val="00283D91"/>
    <w:rsid w:val="002841EF"/>
    <w:rsid w:val="00284A29"/>
    <w:rsid w:val="0028595C"/>
    <w:rsid w:val="00285AEC"/>
    <w:rsid w:val="00285B70"/>
    <w:rsid w:val="0028630D"/>
    <w:rsid w:val="00286DBA"/>
    <w:rsid w:val="00286FFB"/>
    <w:rsid w:val="002872D3"/>
    <w:rsid w:val="00287475"/>
    <w:rsid w:val="002874ED"/>
    <w:rsid w:val="0028758E"/>
    <w:rsid w:val="002877A9"/>
    <w:rsid w:val="00287A6D"/>
    <w:rsid w:val="00290485"/>
    <w:rsid w:val="002907E2"/>
    <w:rsid w:val="002911B1"/>
    <w:rsid w:val="002918C5"/>
    <w:rsid w:val="00291A69"/>
    <w:rsid w:val="00291C70"/>
    <w:rsid w:val="00292324"/>
    <w:rsid w:val="00292EC1"/>
    <w:rsid w:val="00293EE5"/>
    <w:rsid w:val="00294BA4"/>
    <w:rsid w:val="00295162"/>
    <w:rsid w:val="0029623D"/>
    <w:rsid w:val="00296BD9"/>
    <w:rsid w:val="00296D93"/>
    <w:rsid w:val="00296DB6"/>
    <w:rsid w:val="00296E5B"/>
    <w:rsid w:val="002972D1"/>
    <w:rsid w:val="00297466"/>
    <w:rsid w:val="00297F27"/>
    <w:rsid w:val="00297F31"/>
    <w:rsid w:val="002A03CF"/>
    <w:rsid w:val="002A076B"/>
    <w:rsid w:val="002A08AB"/>
    <w:rsid w:val="002A119A"/>
    <w:rsid w:val="002A135A"/>
    <w:rsid w:val="002A191E"/>
    <w:rsid w:val="002A24A4"/>
    <w:rsid w:val="002A2B60"/>
    <w:rsid w:val="002A34E6"/>
    <w:rsid w:val="002A39DA"/>
    <w:rsid w:val="002A508C"/>
    <w:rsid w:val="002A5190"/>
    <w:rsid w:val="002A5C2F"/>
    <w:rsid w:val="002A5D2B"/>
    <w:rsid w:val="002A6178"/>
    <w:rsid w:val="002A67F3"/>
    <w:rsid w:val="002A6A3B"/>
    <w:rsid w:val="002A6AFE"/>
    <w:rsid w:val="002A6FF0"/>
    <w:rsid w:val="002A71AC"/>
    <w:rsid w:val="002A7326"/>
    <w:rsid w:val="002A779E"/>
    <w:rsid w:val="002A7E0F"/>
    <w:rsid w:val="002A7F9C"/>
    <w:rsid w:val="002B095A"/>
    <w:rsid w:val="002B0993"/>
    <w:rsid w:val="002B09BB"/>
    <w:rsid w:val="002B14DE"/>
    <w:rsid w:val="002B1614"/>
    <w:rsid w:val="002B18AA"/>
    <w:rsid w:val="002B18C7"/>
    <w:rsid w:val="002B1B0B"/>
    <w:rsid w:val="002B1E73"/>
    <w:rsid w:val="002B206B"/>
    <w:rsid w:val="002B243A"/>
    <w:rsid w:val="002B26C4"/>
    <w:rsid w:val="002B29A6"/>
    <w:rsid w:val="002B3337"/>
    <w:rsid w:val="002B36FF"/>
    <w:rsid w:val="002B3817"/>
    <w:rsid w:val="002B3898"/>
    <w:rsid w:val="002B3DFB"/>
    <w:rsid w:val="002B4AF2"/>
    <w:rsid w:val="002B4C21"/>
    <w:rsid w:val="002B4CD0"/>
    <w:rsid w:val="002B4D55"/>
    <w:rsid w:val="002B50EA"/>
    <w:rsid w:val="002B520A"/>
    <w:rsid w:val="002B581E"/>
    <w:rsid w:val="002B5FD5"/>
    <w:rsid w:val="002B63CC"/>
    <w:rsid w:val="002B66EC"/>
    <w:rsid w:val="002B6E4C"/>
    <w:rsid w:val="002B7299"/>
    <w:rsid w:val="002C0182"/>
    <w:rsid w:val="002C03D3"/>
    <w:rsid w:val="002C0F61"/>
    <w:rsid w:val="002C1623"/>
    <w:rsid w:val="002C1E59"/>
    <w:rsid w:val="002C2C39"/>
    <w:rsid w:val="002C3CB4"/>
    <w:rsid w:val="002C3D3C"/>
    <w:rsid w:val="002C3D83"/>
    <w:rsid w:val="002C405E"/>
    <w:rsid w:val="002C4A38"/>
    <w:rsid w:val="002C4B25"/>
    <w:rsid w:val="002C4C84"/>
    <w:rsid w:val="002C544E"/>
    <w:rsid w:val="002C5E9C"/>
    <w:rsid w:val="002C7859"/>
    <w:rsid w:val="002C786B"/>
    <w:rsid w:val="002C799C"/>
    <w:rsid w:val="002C7A5F"/>
    <w:rsid w:val="002C7D51"/>
    <w:rsid w:val="002C7FC6"/>
    <w:rsid w:val="002C7FED"/>
    <w:rsid w:val="002D000D"/>
    <w:rsid w:val="002D0268"/>
    <w:rsid w:val="002D0611"/>
    <w:rsid w:val="002D1312"/>
    <w:rsid w:val="002D1380"/>
    <w:rsid w:val="002D1C1A"/>
    <w:rsid w:val="002D22A5"/>
    <w:rsid w:val="002D2CE8"/>
    <w:rsid w:val="002D3B7A"/>
    <w:rsid w:val="002D3EC7"/>
    <w:rsid w:val="002D46D8"/>
    <w:rsid w:val="002D4BEC"/>
    <w:rsid w:val="002D4DEB"/>
    <w:rsid w:val="002D51CE"/>
    <w:rsid w:val="002D527B"/>
    <w:rsid w:val="002D561A"/>
    <w:rsid w:val="002D5860"/>
    <w:rsid w:val="002D6232"/>
    <w:rsid w:val="002D6276"/>
    <w:rsid w:val="002D6992"/>
    <w:rsid w:val="002D6DC0"/>
    <w:rsid w:val="002D6E9B"/>
    <w:rsid w:val="002D738D"/>
    <w:rsid w:val="002E03FF"/>
    <w:rsid w:val="002E0884"/>
    <w:rsid w:val="002E0F1F"/>
    <w:rsid w:val="002E1219"/>
    <w:rsid w:val="002E16E0"/>
    <w:rsid w:val="002E22EF"/>
    <w:rsid w:val="002E2684"/>
    <w:rsid w:val="002E2D73"/>
    <w:rsid w:val="002E36E4"/>
    <w:rsid w:val="002E3CA3"/>
    <w:rsid w:val="002E424B"/>
    <w:rsid w:val="002E462D"/>
    <w:rsid w:val="002E5A8B"/>
    <w:rsid w:val="002E634A"/>
    <w:rsid w:val="002E647E"/>
    <w:rsid w:val="002E65FC"/>
    <w:rsid w:val="002E6A75"/>
    <w:rsid w:val="002E7AAA"/>
    <w:rsid w:val="002E7D19"/>
    <w:rsid w:val="002F04EB"/>
    <w:rsid w:val="002F086C"/>
    <w:rsid w:val="002F0FD2"/>
    <w:rsid w:val="002F115B"/>
    <w:rsid w:val="002F14B5"/>
    <w:rsid w:val="002F1782"/>
    <w:rsid w:val="002F1BB3"/>
    <w:rsid w:val="002F26F9"/>
    <w:rsid w:val="002F2941"/>
    <w:rsid w:val="002F2A38"/>
    <w:rsid w:val="002F383D"/>
    <w:rsid w:val="002F3C65"/>
    <w:rsid w:val="002F3F53"/>
    <w:rsid w:val="002F4436"/>
    <w:rsid w:val="002F4B5C"/>
    <w:rsid w:val="002F4DBF"/>
    <w:rsid w:val="002F4FCC"/>
    <w:rsid w:val="002F583F"/>
    <w:rsid w:val="002F593A"/>
    <w:rsid w:val="002F5F1B"/>
    <w:rsid w:val="002F68E0"/>
    <w:rsid w:val="002F6B81"/>
    <w:rsid w:val="002F6EE6"/>
    <w:rsid w:val="002F747D"/>
    <w:rsid w:val="002F74D7"/>
    <w:rsid w:val="002F76A7"/>
    <w:rsid w:val="003007DB"/>
    <w:rsid w:val="00300D76"/>
    <w:rsid w:val="00300DD5"/>
    <w:rsid w:val="00300E75"/>
    <w:rsid w:val="00302414"/>
    <w:rsid w:val="00302D80"/>
    <w:rsid w:val="00302DF1"/>
    <w:rsid w:val="00303107"/>
    <w:rsid w:val="003035F8"/>
    <w:rsid w:val="00303D29"/>
    <w:rsid w:val="003047EB"/>
    <w:rsid w:val="00304A64"/>
    <w:rsid w:val="00304BEC"/>
    <w:rsid w:val="00304F17"/>
    <w:rsid w:val="00305394"/>
    <w:rsid w:val="003054B2"/>
    <w:rsid w:val="003057E9"/>
    <w:rsid w:val="00305EBD"/>
    <w:rsid w:val="0030615E"/>
    <w:rsid w:val="00306463"/>
    <w:rsid w:val="003067D0"/>
    <w:rsid w:val="003067F8"/>
    <w:rsid w:val="0031054A"/>
    <w:rsid w:val="0031084A"/>
    <w:rsid w:val="00310DED"/>
    <w:rsid w:val="00310F38"/>
    <w:rsid w:val="00311A41"/>
    <w:rsid w:val="003126C9"/>
    <w:rsid w:val="00312FA8"/>
    <w:rsid w:val="003131DD"/>
    <w:rsid w:val="00313339"/>
    <w:rsid w:val="003136EE"/>
    <w:rsid w:val="00314162"/>
    <w:rsid w:val="00314BE6"/>
    <w:rsid w:val="00315695"/>
    <w:rsid w:val="003156B3"/>
    <w:rsid w:val="00315784"/>
    <w:rsid w:val="0031622D"/>
    <w:rsid w:val="0031641A"/>
    <w:rsid w:val="0031688A"/>
    <w:rsid w:val="00316CD8"/>
    <w:rsid w:val="00316E45"/>
    <w:rsid w:val="0031755B"/>
    <w:rsid w:val="003175E1"/>
    <w:rsid w:val="00317AF7"/>
    <w:rsid w:val="00317D54"/>
    <w:rsid w:val="00320037"/>
    <w:rsid w:val="003203F9"/>
    <w:rsid w:val="00320D42"/>
    <w:rsid w:val="00320E76"/>
    <w:rsid w:val="00321006"/>
    <w:rsid w:val="0032109D"/>
    <w:rsid w:val="003219B9"/>
    <w:rsid w:val="00321AC5"/>
    <w:rsid w:val="00322317"/>
    <w:rsid w:val="0032233F"/>
    <w:rsid w:val="00322A5E"/>
    <w:rsid w:val="00322F27"/>
    <w:rsid w:val="00323454"/>
    <w:rsid w:val="0032456E"/>
    <w:rsid w:val="0032488C"/>
    <w:rsid w:val="00324EA2"/>
    <w:rsid w:val="003254F5"/>
    <w:rsid w:val="0032655C"/>
    <w:rsid w:val="003268CA"/>
    <w:rsid w:val="00326AAB"/>
    <w:rsid w:val="00326DFF"/>
    <w:rsid w:val="00327084"/>
    <w:rsid w:val="00327394"/>
    <w:rsid w:val="00327538"/>
    <w:rsid w:val="003277E4"/>
    <w:rsid w:val="003303F5"/>
    <w:rsid w:val="00330727"/>
    <w:rsid w:val="00330ABB"/>
    <w:rsid w:val="0033100D"/>
    <w:rsid w:val="003314CA"/>
    <w:rsid w:val="00331925"/>
    <w:rsid w:val="00331D0C"/>
    <w:rsid w:val="00331D2D"/>
    <w:rsid w:val="00332830"/>
    <w:rsid w:val="0033337F"/>
    <w:rsid w:val="00333501"/>
    <w:rsid w:val="003335B4"/>
    <w:rsid w:val="00333C75"/>
    <w:rsid w:val="00333D06"/>
    <w:rsid w:val="003341BE"/>
    <w:rsid w:val="00334C9B"/>
    <w:rsid w:val="00334F3C"/>
    <w:rsid w:val="00334F7B"/>
    <w:rsid w:val="00335516"/>
    <w:rsid w:val="00335CBE"/>
    <w:rsid w:val="00335E38"/>
    <w:rsid w:val="0033687A"/>
    <w:rsid w:val="00336D66"/>
    <w:rsid w:val="00336DCB"/>
    <w:rsid w:val="00336FCC"/>
    <w:rsid w:val="00337162"/>
    <w:rsid w:val="003375F2"/>
    <w:rsid w:val="00337A58"/>
    <w:rsid w:val="00337D14"/>
    <w:rsid w:val="00340463"/>
    <w:rsid w:val="00340BCA"/>
    <w:rsid w:val="00340EA9"/>
    <w:rsid w:val="00341278"/>
    <w:rsid w:val="0034169D"/>
    <w:rsid w:val="00341C03"/>
    <w:rsid w:val="00341DB4"/>
    <w:rsid w:val="00342047"/>
    <w:rsid w:val="003423F9"/>
    <w:rsid w:val="00343632"/>
    <w:rsid w:val="00343C03"/>
    <w:rsid w:val="00344ABF"/>
    <w:rsid w:val="00344B4F"/>
    <w:rsid w:val="00344B8C"/>
    <w:rsid w:val="00344BAE"/>
    <w:rsid w:val="00344D72"/>
    <w:rsid w:val="00344F57"/>
    <w:rsid w:val="00345831"/>
    <w:rsid w:val="00345CF7"/>
    <w:rsid w:val="00345E78"/>
    <w:rsid w:val="003466C3"/>
    <w:rsid w:val="003475B7"/>
    <w:rsid w:val="0034776A"/>
    <w:rsid w:val="00347C51"/>
    <w:rsid w:val="0035007B"/>
    <w:rsid w:val="0035007D"/>
    <w:rsid w:val="003500BE"/>
    <w:rsid w:val="0035025D"/>
    <w:rsid w:val="00350884"/>
    <w:rsid w:val="00350C1E"/>
    <w:rsid w:val="00350E63"/>
    <w:rsid w:val="00350EBE"/>
    <w:rsid w:val="00351039"/>
    <w:rsid w:val="0035111A"/>
    <w:rsid w:val="003511D6"/>
    <w:rsid w:val="0035125D"/>
    <w:rsid w:val="003512E1"/>
    <w:rsid w:val="003518AD"/>
    <w:rsid w:val="003518D7"/>
    <w:rsid w:val="00351B10"/>
    <w:rsid w:val="00351C06"/>
    <w:rsid w:val="00351E9E"/>
    <w:rsid w:val="0035218D"/>
    <w:rsid w:val="0035268F"/>
    <w:rsid w:val="00352A32"/>
    <w:rsid w:val="00352C0A"/>
    <w:rsid w:val="00353288"/>
    <w:rsid w:val="00353999"/>
    <w:rsid w:val="00353CB7"/>
    <w:rsid w:val="00354290"/>
    <w:rsid w:val="003548CA"/>
    <w:rsid w:val="00354C2D"/>
    <w:rsid w:val="00354E69"/>
    <w:rsid w:val="003557ED"/>
    <w:rsid w:val="00355C5A"/>
    <w:rsid w:val="00355EEB"/>
    <w:rsid w:val="003563D0"/>
    <w:rsid w:val="003568F6"/>
    <w:rsid w:val="00356A5A"/>
    <w:rsid w:val="00356CAD"/>
    <w:rsid w:val="00357338"/>
    <w:rsid w:val="00357914"/>
    <w:rsid w:val="00360439"/>
    <w:rsid w:val="00360A53"/>
    <w:rsid w:val="00360B1E"/>
    <w:rsid w:val="003612E6"/>
    <w:rsid w:val="0036176E"/>
    <w:rsid w:val="003625D0"/>
    <w:rsid w:val="0036292B"/>
    <w:rsid w:val="00363311"/>
    <w:rsid w:val="00363312"/>
    <w:rsid w:val="003637B2"/>
    <w:rsid w:val="00363F47"/>
    <w:rsid w:val="0036415F"/>
    <w:rsid w:val="00364210"/>
    <w:rsid w:val="00364727"/>
    <w:rsid w:val="00364CA1"/>
    <w:rsid w:val="00364DC3"/>
    <w:rsid w:val="00364E75"/>
    <w:rsid w:val="003658B9"/>
    <w:rsid w:val="00365997"/>
    <w:rsid w:val="00365DB3"/>
    <w:rsid w:val="00365EFB"/>
    <w:rsid w:val="00366232"/>
    <w:rsid w:val="00366572"/>
    <w:rsid w:val="00366BD7"/>
    <w:rsid w:val="00366CAE"/>
    <w:rsid w:val="00366EE1"/>
    <w:rsid w:val="00366FD3"/>
    <w:rsid w:val="003670AF"/>
    <w:rsid w:val="00367636"/>
    <w:rsid w:val="00367AEF"/>
    <w:rsid w:val="0037041E"/>
    <w:rsid w:val="003705D9"/>
    <w:rsid w:val="00370DB2"/>
    <w:rsid w:val="00371ECF"/>
    <w:rsid w:val="0037201A"/>
    <w:rsid w:val="003723F1"/>
    <w:rsid w:val="00372594"/>
    <w:rsid w:val="00372681"/>
    <w:rsid w:val="00372918"/>
    <w:rsid w:val="00372940"/>
    <w:rsid w:val="00372C50"/>
    <w:rsid w:val="00373173"/>
    <w:rsid w:val="0037320D"/>
    <w:rsid w:val="00373A66"/>
    <w:rsid w:val="00374306"/>
    <w:rsid w:val="00374595"/>
    <w:rsid w:val="0037476A"/>
    <w:rsid w:val="00374A45"/>
    <w:rsid w:val="00374F27"/>
    <w:rsid w:val="00375177"/>
    <w:rsid w:val="003752C0"/>
    <w:rsid w:val="00375790"/>
    <w:rsid w:val="0037599A"/>
    <w:rsid w:val="00375A39"/>
    <w:rsid w:val="00375CA5"/>
    <w:rsid w:val="00375D66"/>
    <w:rsid w:val="00375DCA"/>
    <w:rsid w:val="00375EA9"/>
    <w:rsid w:val="0037666E"/>
    <w:rsid w:val="003768BF"/>
    <w:rsid w:val="00377163"/>
    <w:rsid w:val="00377391"/>
    <w:rsid w:val="003776F2"/>
    <w:rsid w:val="00377832"/>
    <w:rsid w:val="00380345"/>
    <w:rsid w:val="003808DD"/>
    <w:rsid w:val="0038106A"/>
    <w:rsid w:val="003813EE"/>
    <w:rsid w:val="00381517"/>
    <w:rsid w:val="00381A0B"/>
    <w:rsid w:val="00381B02"/>
    <w:rsid w:val="00382170"/>
    <w:rsid w:val="0038291C"/>
    <w:rsid w:val="003830F9"/>
    <w:rsid w:val="00383130"/>
    <w:rsid w:val="00383CC4"/>
    <w:rsid w:val="003844D3"/>
    <w:rsid w:val="00384E0B"/>
    <w:rsid w:val="00384FD4"/>
    <w:rsid w:val="0038516D"/>
    <w:rsid w:val="0038525C"/>
    <w:rsid w:val="003854E1"/>
    <w:rsid w:val="003863A8"/>
    <w:rsid w:val="00386833"/>
    <w:rsid w:val="0038698C"/>
    <w:rsid w:val="00386AF7"/>
    <w:rsid w:val="003870F3"/>
    <w:rsid w:val="003904CD"/>
    <w:rsid w:val="00391CC3"/>
    <w:rsid w:val="00392338"/>
    <w:rsid w:val="0039245B"/>
    <w:rsid w:val="00393783"/>
    <w:rsid w:val="00393845"/>
    <w:rsid w:val="003940A3"/>
    <w:rsid w:val="00394915"/>
    <w:rsid w:val="00394DAB"/>
    <w:rsid w:val="003950A3"/>
    <w:rsid w:val="003951BD"/>
    <w:rsid w:val="0039530B"/>
    <w:rsid w:val="003957B0"/>
    <w:rsid w:val="0039582A"/>
    <w:rsid w:val="0039655A"/>
    <w:rsid w:val="00396FEB"/>
    <w:rsid w:val="0039742D"/>
    <w:rsid w:val="00397586"/>
    <w:rsid w:val="0039762E"/>
    <w:rsid w:val="003A0855"/>
    <w:rsid w:val="003A0F62"/>
    <w:rsid w:val="003A15CA"/>
    <w:rsid w:val="003A1746"/>
    <w:rsid w:val="003A1F4A"/>
    <w:rsid w:val="003A25EE"/>
    <w:rsid w:val="003A2A1E"/>
    <w:rsid w:val="003A2F0D"/>
    <w:rsid w:val="003A31F5"/>
    <w:rsid w:val="003A3B4F"/>
    <w:rsid w:val="003A4D6A"/>
    <w:rsid w:val="003A4F31"/>
    <w:rsid w:val="003A5B88"/>
    <w:rsid w:val="003A6BE2"/>
    <w:rsid w:val="003A6BE3"/>
    <w:rsid w:val="003A741E"/>
    <w:rsid w:val="003A7A5A"/>
    <w:rsid w:val="003B0102"/>
    <w:rsid w:val="003B0486"/>
    <w:rsid w:val="003B0980"/>
    <w:rsid w:val="003B0ABB"/>
    <w:rsid w:val="003B1476"/>
    <w:rsid w:val="003B14C5"/>
    <w:rsid w:val="003B287D"/>
    <w:rsid w:val="003B352D"/>
    <w:rsid w:val="003B37DE"/>
    <w:rsid w:val="003B3991"/>
    <w:rsid w:val="003B3B96"/>
    <w:rsid w:val="003B3FC4"/>
    <w:rsid w:val="003B556C"/>
    <w:rsid w:val="003B5820"/>
    <w:rsid w:val="003B596A"/>
    <w:rsid w:val="003B5F74"/>
    <w:rsid w:val="003B60DF"/>
    <w:rsid w:val="003B63B7"/>
    <w:rsid w:val="003B6661"/>
    <w:rsid w:val="003B6AD0"/>
    <w:rsid w:val="003B6E45"/>
    <w:rsid w:val="003B784B"/>
    <w:rsid w:val="003C03ED"/>
    <w:rsid w:val="003C04E6"/>
    <w:rsid w:val="003C0688"/>
    <w:rsid w:val="003C0C2A"/>
    <w:rsid w:val="003C0D78"/>
    <w:rsid w:val="003C0DCB"/>
    <w:rsid w:val="003C101B"/>
    <w:rsid w:val="003C16F3"/>
    <w:rsid w:val="003C1A92"/>
    <w:rsid w:val="003C1D51"/>
    <w:rsid w:val="003C2B2E"/>
    <w:rsid w:val="003C2E23"/>
    <w:rsid w:val="003C33EB"/>
    <w:rsid w:val="003C3458"/>
    <w:rsid w:val="003C379B"/>
    <w:rsid w:val="003C3E98"/>
    <w:rsid w:val="003C3FA0"/>
    <w:rsid w:val="003C4530"/>
    <w:rsid w:val="003C46A4"/>
    <w:rsid w:val="003C4840"/>
    <w:rsid w:val="003C48E1"/>
    <w:rsid w:val="003C4AAB"/>
    <w:rsid w:val="003C4C80"/>
    <w:rsid w:val="003C4CCD"/>
    <w:rsid w:val="003C5847"/>
    <w:rsid w:val="003C5F65"/>
    <w:rsid w:val="003C5FD8"/>
    <w:rsid w:val="003C6275"/>
    <w:rsid w:val="003C6325"/>
    <w:rsid w:val="003C6C5C"/>
    <w:rsid w:val="003C6D17"/>
    <w:rsid w:val="003C6E57"/>
    <w:rsid w:val="003C7296"/>
    <w:rsid w:val="003C739F"/>
    <w:rsid w:val="003C7C7F"/>
    <w:rsid w:val="003D0369"/>
    <w:rsid w:val="003D19CC"/>
    <w:rsid w:val="003D1C65"/>
    <w:rsid w:val="003D1E52"/>
    <w:rsid w:val="003D224F"/>
    <w:rsid w:val="003D2445"/>
    <w:rsid w:val="003D3091"/>
    <w:rsid w:val="003D3650"/>
    <w:rsid w:val="003D3A55"/>
    <w:rsid w:val="003D3FCD"/>
    <w:rsid w:val="003D405E"/>
    <w:rsid w:val="003D428D"/>
    <w:rsid w:val="003D46FD"/>
    <w:rsid w:val="003D4786"/>
    <w:rsid w:val="003D483E"/>
    <w:rsid w:val="003D48E5"/>
    <w:rsid w:val="003D5215"/>
    <w:rsid w:val="003D59F2"/>
    <w:rsid w:val="003D5B1F"/>
    <w:rsid w:val="003D6248"/>
    <w:rsid w:val="003D649D"/>
    <w:rsid w:val="003D6559"/>
    <w:rsid w:val="003D6A73"/>
    <w:rsid w:val="003D735A"/>
    <w:rsid w:val="003D765B"/>
    <w:rsid w:val="003E03B2"/>
    <w:rsid w:val="003E0683"/>
    <w:rsid w:val="003E0946"/>
    <w:rsid w:val="003E0B34"/>
    <w:rsid w:val="003E0C73"/>
    <w:rsid w:val="003E1498"/>
    <w:rsid w:val="003E1799"/>
    <w:rsid w:val="003E1F80"/>
    <w:rsid w:val="003E22E7"/>
    <w:rsid w:val="003E2571"/>
    <w:rsid w:val="003E258F"/>
    <w:rsid w:val="003E2E1C"/>
    <w:rsid w:val="003E3079"/>
    <w:rsid w:val="003E31A0"/>
    <w:rsid w:val="003E5004"/>
    <w:rsid w:val="003E5E2F"/>
    <w:rsid w:val="003E6771"/>
    <w:rsid w:val="003E68B5"/>
    <w:rsid w:val="003E6B34"/>
    <w:rsid w:val="003E6F5D"/>
    <w:rsid w:val="003E771D"/>
    <w:rsid w:val="003E773F"/>
    <w:rsid w:val="003F05CB"/>
    <w:rsid w:val="003F07B6"/>
    <w:rsid w:val="003F08D7"/>
    <w:rsid w:val="003F0D4E"/>
    <w:rsid w:val="003F0E5D"/>
    <w:rsid w:val="003F0E9F"/>
    <w:rsid w:val="003F19B7"/>
    <w:rsid w:val="003F1A55"/>
    <w:rsid w:val="003F1A9A"/>
    <w:rsid w:val="003F1C5B"/>
    <w:rsid w:val="003F1FC3"/>
    <w:rsid w:val="003F21DD"/>
    <w:rsid w:val="003F2CEF"/>
    <w:rsid w:val="003F32D8"/>
    <w:rsid w:val="003F34D8"/>
    <w:rsid w:val="003F3951"/>
    <w:rsid w:val="003F39D5"/>
    <w:rsid w:val="003F451D"/>
    <w:rsid w:val="003F5136"/>
    <w:rsid w:val="003F5B3E"/>
    <w:rsid w:val="003F5C27"/>
    <w:rsid w:val="003F5C9D"/>
    <w:rsid w:val="003F600C"/>
    <w:rsid w:val="003F6588"/>
    <w:rsid w:val="003F65FD"/>
    <w:rsid w:val="003F6691"/>
    <w:rsid w:val="003F66E5"/>
    <w:rsid w:val="003F67FB"/>
    <w:rsid w:val="003F7485"/>
    <w:rsid w:val="003F7A4D"/>
    <w:rsid w:val="003F7B88"/>
    <w:rsid w:val="003F7FD5"/>
    <w:rsid w:val="0040012E"/>
    <w:rsid w:val="0040028B"/>
    <w:rsid w:val="0040030A"/>
    <w:rsid w:val="0040081B"/>
    <w:rsid w:val="00400DF1"/>
    <w:rsid w:val="00400FB0"/>
    <w:rsid w:val="00401188"/>
    <w:rsid w:val="00401F80"/>
    <w:rsid w:val="00402169"/>
    <w:rsid w:val="00402FAA"/>
    <w:rsid w:val="00403273"/>
    <w:rsid w:val="0040474F"/>
    <w:rsid w:val="00404FA6"/>
    <w:rsid w:val="00406303"/>
    <w:rsid w:val="0040680D"/>
    <w:rsid w:val="00406EC5"/>
    <w:rsid w:val="0040711F"/>
    <w:rsid w:val="00407813"/>
    <w:rsid w:val="00407CB7"/>
    <w:rsid w:val="0041011E"/>
    <w:rsid w:val="004106B9"/>
    <w:rsid w:val="004109FD"/>
    <w:rsid w:val="0041112C"/>
    <w:rsid w:val="0041136B"/>
    <w:rsid w:val="0041181C"/>
    <w:rsid w:val="0041196D"/>
    <w:rsid w:val="00411B46"/>
    <w:rsid w:val="00411CCA"/>
    <w:rsid w:val="00412215"/>
    <w:rsid w:val="0041249A"/>
    <w:rsid w:val="00412AB6"/>
    <w:rsid w:val="004133FD"/>
    <w:rsid w:val="004138C4"/>
    <w:rsid w:val="00414A4E"/>
    <w:rsid w:val="00415330"/>
    <w:rsid w:val="0041534B"/>
    <w:rsid w:val="00415564"/>
    <w:rsid w:val="0041585E"/>
    <w:rsid w:val="0041587E"/>
    <w:rsid w:val="004158F9"/>
    <w:rsid w:val="00415B68"/>
    <w:rsid w:val="00416CA2"/>
    <w:rsid w:val="0041730F"/>
    <w:rsid w:val="004174BF"/>
    <w:rsid w:val="00417784"/>
    <w:rsid w:val="00417CDA"/>
    <w:rsid w:val="00417FE3"/>
    <w:rsid w:val="00420038"/>
    <w:rsid w:val="004200EB"/>
    <w:rsid w:val="00421001"/>
    <w:rsid w:val="00421441"/>
    <w:rsid w:val="0042194A"/>
    <w:rsid w:val="0042209F"/>
    <w:rsid w:val="00422401"/>
    <w:rsid w:val="0042266D"/>
    <w:rsid w:val="0042381E"/>
    <w:rsid w:val="00424137"/>
    <w:rsid w:val="0042474B"/>
    <w:rsid w:val="004247DA"/>
    <w:rsid w:val="004247E7"/>
    <w:rsid w:val="004247FB"/>
    <w:rsid w:val="00424FDF"/>
    <w:rsid w:val="00424FE3"/>
    <w:rsid w:val="00425D27"/>
    <w:rsid w:val="00425F96"/>
    <w:rsid w:val="004260C4"/>
    <w:rsid w:val="0042684F"/>
    <w:rsid w:val="00426B74"/>
    <w:rsid w:val="00426C6A"/>
    <w:rsid w:val="00426CD3"/>
    <w:rsid w:val="00426F9B"/>
    <w:rsid w:val="004272E8"/>
    <w:rsid w:val="0043037C"/>
    <w:rsid w:val="0043090D"/>
    <w:rsid w:val="00430F5D"/>
    <w:rsid w:val="00431909"/>
    <w:rsid w:val="00431B4C"/>
    <w:rsid w:val="00431EEC"/>
    <w:rsid w:val="004320F3"/>
    <w:rsid w:val="004326BE"/>
    <w:rsid w:val="004328A8"/>
    <w:rsid w:val="00432DAA"/>
    <w:rsid w:val="00434213"/>
    <w:rsid w:val="0043488B"/>
    <w:rsid w:val="00434A42"/>
    <w:rsid w:val="00434B40"/>
    <w:rsid w:val="004365BB"/>
    <w:rsid w:val="0043668E"/>
    <w:rsid w:val="004366B6"/>
    <w:rsid w:val="00436767"/>
    <w:rsid w:val="00436A91"/>
    <w:rsid w:val="00436C88"/>
    <w:rsid w:val="00437436"/>
    <w:rsid w:val="0043770B"/>
    <w:rsid w:val="00437941"/>
    <w:rsid w:val="004379EA"/>
    <w:rsid w:val="00440019"/>
    <w:rsid w:val="00440461"/>
    <w:rsid w:val="00440C19"/>
    <w:rsid w:val="00440E90"/>
    <w:rsid w:val="00441812"/>
    <w:rsid w:val="00441D40"/>
    <w:rsid w:val="00441EA9"/>
    <w:rsid w:val="004420CB"/>
    <w:rsid w:val="00442B53"/>
    <w:rsid w:val="004435EE"/>
    <w:rsid w:val="004438C0"/>
    <w:rsid w:val="00443BA1"/>
    <w:rsid w:val="004451E9"/>
    <w:rsid w:val="00445686"/>
    <w:rsid w:val="004458DC"/>
    <w:rsid w:val="00445B57"/>
    <w:rsid w:val="00446283"/>
    <w:rsid w:val="00446430"/>
    <w:rsid w:val="00446D40"/>
    <w:rsid w:val="00447662"/>
    <w:rsid w:val="00447E4A"/>
    <w:rsid w:val="00447F54"/>
    <w:rsid w:val="0045031F"/>
    <w:rsid w:val="004507F0"/>
    <w:rsid w:val="00450D17"/>
    <w:rsid w:val="00450F6C"/>
    <w:rsid w:val="004513FD"/>
    <w:rsid w:val="00451673"/>
    <w:rsid w:val="00452393"/>
    <w:rsid w:val="00452A30"/>
    <w:rsid w:val="00452B0F"/>
    <w:rsid w:val="00452C65"/>
    <w:rsid w:val="00452E6B"/>
    <w:rsid w:val="004533A4"/>
    <w:rsid w:val="00453E66"/>
    <w:rsid w:val="00454816"/>
    <w:rsid w:val="004548E0"/>
    <w:rsid w:val="00454AC1"/>
    <w:rsid w:val="00454D23"/>
    <w:rsid w:val="00454F7B"/>
    <w:rsid w:val="00455347"/>
    <w:rsid w:val="00455456"/>
    <w:rsid w:val="00455464"/>
    <w:rsid w:val="00455B35"/>
    <w:rsid w:val="00455B77"/>
    <w:rsid w:val="00455C39"/>
    <w:rsid w:val="00455F4D"/>
    <w:rsid w:val="00456B0D"/>
    <w:rsid w:val="00456C10"/>
    <w:rsid w:val="00456E9F"/>
    <w:rsid w:val="00456FE7"/>
    <w:rsid w:val="0045718E"/>
    <w:rsid w:val="004577DE"/>
    <w:rsid w:val="00457D39"/>
    <w:rsid w:val="00460238"/>
    <w:rsid w:val="00460C33"/>
    <w:rsid w:val="004613FC"/>
    <w:rsid w:val="00461D8B"/>
    <w:rsid w:val="00461DB7"/>
    <w:rsid w:val="00461DCB"/>
    <w:rsid w:val="00462388"/>
    <w:rsid w:val="004626C3"/>
    <w:rsid w:val="004627DA"/>
    <w:rsid w:val="00462928"/>
    <w:rsid w:val="00462AB8"/>
    <w:rsid w:val="00462AD1"/>
    <w:rsid w:val="00462C39"/>
    <w:rsid w:val="00462D26"/>
    <w:rsid w:val="00463A43"/>
    <w:rsid w:val="004653F5"/>
    <w:rsid w:val="004661B5"/>
    <w:rsid w:val="004664B6"/>
    <w:rsid w:val="00466DC4"/>
    <w:rsid w:val="00466F08"/>
    <w:rsid w:val="004670DC"/>
    <w:rsid w:val="004672FB"/>
    <w:rsid w:val="004675AC"/>
    <w:rsid w:val="004675D7"/>
    <w:rsid w:val="004679F9"/>
    <w:rsid w:val="0047032F"/>
    <w:rsid w:val="00470C6E"/>
    <w:rsid w:val="00472769"/>
    <w:rsid w:val="0047287A"/>
    <w:rsid w:val="00472B00"/>
    <w:rsid w:val="00472C8B"/>
    <w:rsid w:val="00472CBA"/>
    <w:rsid w:val="0047315E"/>
    <w:rsid w:val="00473886"/>
    <w:rsid w:val="00473A08"/>
    <w:rsid w:val="00474657"/>
    <w:rsid w:val="004746D8"/>
    <w:rsid w:val="004746EC"/>
    <w:rsid w:val="004754F8"/>
    <w:rsid w:val="00475AF9"/>
    <w:rsid w:val="00475B2C"/>
    <w:rsid w:val="00475C15"/>
    <w:rsid w:val="00477644"/>
    <w:rsid w:val="004776EB"/>
    <w:rsid w:val="00477D01"/>
    <w:rsid w:val="00480629"/>
    <w:rsid w:val="00480993"/>
    <w:rsid w:val="00480D80"/>
    <w:rsid w:val="00480E49"/>
    <w:rsid w:val="004815B4"/>
    <w:rsid w:val="0048248B"/>
    <w:rsid w:val="00482635"/>
    <w:rsid w:val="00482E97"/>
    <w:rsid w:val="004838E2"/>
    <w:rsid w:val="00483C90"/>
    <w:rsid w:val="004845D3"/>
    <w:rsid w:val="00484DF1"/>
    <w:rsid w:val="00485035"/>
    <w:rsid w:val="00485162"/>
    <w:rsid w:val="0048544C"/>
    <w:rsid w:val="00485484"/>
    <w:rsid w:val="004855E0"/>
    <w:rsid w:val="00485E66"/>
    <w:rsid w:val="00485F26"/>
    <w:rsid w:val="00485FBB"/>
    <w:rsid w:val="00486055"/>
    <w:rsid w:val="0048616D"/>
    <w:rsid w:val="00486209"/>
    <w:rsid w:val="00486227"/>
    <w:rsid w:val="004862E0"/>
    <w:rsid w:val="004864AF"/>
    <w:rsid w:val="00486D2F"/>
    <w:rsid w:val="004874A1"/>
    <w:rsid w:val="00487BE3"/>
    <w:rsid w:val="00487CBB"/>
    <w:rsid w:val="00487FDA"/>
    <w:rsid w:val="00490350"/>
    <w:rsid w:val="004904BD"/>
    <w:rsid w:val="00490738"/>
    <w:rsid w:val="00490DE7"/>
    <w:rsid w:val="00491051"/>
    <w:rsid w:val="004918A1"/>
    <w:rsid w:val="00491A82"/>
    <w:rsid w:val="00491BE8"/>
    <w:rsid w:val="00491E9E"/>
    <w:rsid w:val="004931BF"/>
    <w:rsid w:val="00493739"/>
    <w:rsid w:val="00493F3C"/>
    <w:rsid w:val="0049454E"/>
    <w:rsid w:val="0049481D"/>
    <w:rsid w:val="004949CC"/>
    <w:rsid w:val="00494A5F"/>
    <w:rsid w:val="00494D73"/>
    <w:rsid w:val="004951A8"/>
    <w:rsid w:val="00495948"/>
    <w:rsid w:val="00496407"/>
    <w:rsid w:val="00496845"/>
    <w:rsid w:val="0049684A"/>
    <w:rsid w:val="00496C94"/>
    <w:rsid w:val="00497105"/>
    <w:rsid w:val="004974FA"/>
    <w:rsid w:val="00497523"/>
    <w:rsid w:val="00497E27"/>
    <w:rsid w:val="004A0887"/>
    <w:rsid w:val="004A0EED"/>
    <w:rsid w:val="004A0FF8"/>
    <w:rsid w:val="004A1018"/>
    <w:rsid w:val="004A124E"/>
    <w:rsid w:val="004A1308"/>
    <w:rsid w:val="004A14D3"/>
    <w:rsid w:val="004A1600"/>
    <w:rsid w:val="004A1813"/>
    <w:rsid w:val="004A1B59"/>
    <w:rsid w:val="004A1BDB"/>
    <w:rsid w:val="004A1C7E"/>
    <w:rsid w:val="004A210F"/>
    <w:rsid w:val="004A25F1"/>
    <w:rsid w:val="004A284A"/>
    <w:rsid w:val="004A290C"/>
    <w:rsid w:val="004A3A84"/>
    <w:rsid w:val="004A3B9D"/>
    <w:rsid w:val="004A43C8"/>
    <w:rsid w:val="004A498E"/>
    <w:rsid w:val="004A4B81"/>
    <w:rsid w:val="004A4F08"/>
    <w:rsid w:val="004A542E"/>
    <w:rsid w:val="004A5F36"/>
    <w:rsid w:val="004A6A5F"/>
    <w:rsid w:val="004A6DCB"/>
    <w:rsid w:val="004B0A13"/>
    <w:rsid w:val="004B0CFB"/>
    <w:rsid w:val="004B0F5F"/>
    <w:rsid w:val="004B1400"/>
    <w:rsid w:val="004B162F"/>
    <w:rsid w:val="004B1821"/>
    <w:rsid w:val="004B1955"/>
    <w:rsid w:val="004B1D37"/>
    <w:rsid w:val="004B22EA"/>
    <w:rsid w:val="004B287D"/>
    <w:rsid w:val="004B2934"/>
    <w:rsid w:val="004B2C44"/>
    <w:rsid w:val="004B2EC7"/>
    <w:rsid w:val="004B30D4"/>
    <w:rsid w:val="004B327A"/>
    <w:rsid w:val="004B3359"/>
    <w:rsid w:val="004B389B"/>
    <w:rsid w:val="004B3EB0"/>
    <w:rsid w:val="004B4546"/>
    <w:rsid w:val="004B4835"/>
    <w:rsid w:val="004B537A"/>
    <w:rsid w:val="004B543D"/>
    <w:rsid w:val="004B5A7E"/>
    <w:rsid w:val="004B5CB4"/>
    <w:rsid w:val="004B6006"/>
    <w:rsid w:val="004B6A40"/>
    <w:rsid w:val="004B6D0C"/>
    <w:rsid w:val="004B6D27"/>
    <w:rsid w:val="004B6F9A"/>
    <w:rsid w:val="004B7034"/>
    <w:rsid w:val="004B709A"/>
    <w:rsid w:val="004B72B2"/>
    <w:rsid w:val="004B73B1"/>
    <w:rsid w:val="004B7848"/>
    <w:rsid w:val="004B7863"/>
    <w:rsid w:val="004C0481"/>
    <w:rsid w:val="004C082E"/>
    <w:rsid w:val="004C2749"/>
    <w:rsid w:val="004C2856"/>
    <w:rsid w:val="004C2857"/>
    <w:rsid w:val="004C2D29"/>
    <w:rsid w:val="004C3257"/>
    <w:rsid w:val="004C3CA8"/>
    <w:rsid w:val="004C45AE"/>
    <w:rsid w:val="004C4AAA"/>
    <w:rsid w:val="004C4D97"/>
    <w:rsid w:val="004C4EBE"/>
    <w:rsid w:val="004C4FE4"/>
    <w:rsid w:val="004C5039"/>
    <w:rsid w:val="004C5837"/>
    <w:rsid w:val="004C5966"/>
    <w:rsid w:val="004C598F"/>
    <w:rsid w:val="004C64AB"/>
    <w:rsid w:val="004C680C"/>
    <w:rsid w:val="004C689A"/>
    <w:rsid w:val="004C6D8C"/>
    <w:rsid w:val="004C77F1"/>
    <w:rsid w:val="004C783C"/>
    <w:rsid w:val="004C7C8E"/>
    <w:rsid w:val="004C7FA7"/>
    <w:rsid w:val="004D00DA"/>
    <w:rsid w:val="004D0122"/>
    <w:rsid w:val="004D026B"/>
    <w:rsid w:val="004D038E"/>
    <w:rsid w:val="004D063F"/>
    <w:rsid w:val="004D0896"/>
    <w:rsid w:val="004D096E"/>
    <w:rsid w:val="004D0DBC"/>
    <w:rsid w:val="004D1394"/>
    <w:rsid w:val="004D1A18"/>
    <w:rsid w:val="004D1AFF"/>
    <w:rsid w:val="004D2842"/>
    <w:rsid w:val="004D2F34"/>
    <w:rsid w:val="004D34C4"/>
    <w:rsid w:val="004D392E"/>
    <w:rsid w:val="004D3965"/>
    <w:rsid w:val="004D3A2A"/>
    <w:rsid w:val="004D4370"/>
    <w:rsid w:val="004D439F"/>
    <w:rsid w:val="004D50F9"/>
    <w:rsid w:val="004D5848"/>
    <w:rsid w:val="004D5B94"/>
    <w:rsid w:val="004D63D3"/>
    <w:rsid w:val="004D65C0"/>
    <w:rsid w:val="004D696F"/>
    <w:rsid w:val="004D69D6"/>
    <w:rsid w:val="004D6E77"/>
    <w:rsid w:val="004D78FB"/>
    <w:rsid w:val="004D7CBC"/>
    <w:rsid w:val="004E0217"/>
    <w:rsid w:val="004E052B"/>
    <w:rsid w:val="004E0AB1"/>
    <w:rsid w:val="004E0AD0"/>
    <w:rsid w:val="004E0D74"/>
    <w:rsid w:val="004E1519"/>
    <w:rsid w:val="004E1743"/>
    <w:rsid w:val="004E1930"/>
    <w:rsid w:val="004E2A6A"/>
    <w:rsid w:val="004E2B1C"/>
    <w:rsid w:val="004E3311"/>
    <w:rsid w:val="004E33F9"/>
    <w:rsid w:val="004E4D4A"/>
    <w:rsid w:val="004E4DF8"/>
    <w:rsid w:val="004E4E77"/>
    <w:rsid w:val="004E51A3"/>
    <w:rsid w:val="004E5F37"/>
    <w:rsid w:val="004E620E"/>
    <w:rsid w:val="004E6619"/>
    <w:rsid w:val="004E6C5F"/>
    <w:rsid w:val="004E6E11"/>
    <w:rsid w:val="004E6EE5"/>
    <w:rsid w:val="004E71D3"/>
    <w:rsid w:val="004F0333"/>
    <w:rsid w:val="004F0EAE"/>
    <w:rsid w:val="004F1605"/>
    <w:rsid w:val="004F1631"/>
    <w:rsid w:val="004F190F"/>
    <w:rsid w:val="004F2328"/>
    <w:rsid w:val="004F2629"/>
    <w:rsid w:val="004F28F1"/>
    <w:rsid w:val="004F36A6"/>
    <w:rsid w:val="004F3F2C"/>
    <w:rsid w:val="004F47EB"/>
    <w:rsid w:val="004F4B69"/>
    <w:rsid w:val="004F53D8"/>
    <w:rsid w:val="004F5971"/>
    <w:rsid w:val="004F5FCC"/>
    <w:rsid w:val="004F65C7"/>
    <w:rsid w:val="004F6C67"/>
    <w:rsid w:val="004F6E21"/>
    <w:rsid w:val="004F71F7"/>
    <w:rsid w:val="004F74EE"/>
    <w:rsid w:val="004F761C"/>
    <w:rsid w:val="004F7CB1"/>
    <w:rsid w:val="004F7CFB"/>
    <w:rsid w:val="0050052D"/>
    <w:rsid w:val="00500549"/>
    <w:rsid w:val="00500843"/>
    <w:rsid w:val="00500E56"/>
    <w:rsid w:val="0050151A"/>
    <w:rsid w:val="00501778"/>
    <w:rsid w:val="00501FF6"/>
    <w:rsid w:val="005023AC"/>
    <w:rsid w:val="005028C5"/>
    <w:rsid w:val="00503480"/>
    <w:rsid w:val="00503C36"/>
    <w:rsid w:val="005045E2"/>
    <w:rsid w:val="00504771"/>
    <w:rsid w:val="0050545B"/>
    <w:rsid w:val="005054C6"/>
    <w:rsid w:val="00505ABD"/>
    <w:rsid w:val="00505BD7"/>
    <w:rsid w:val="005060DD"/>
    <w:rsid w:val="00506C58"/>
    <w:rsid w:val="005070D8"/>
    <w:rsid w:val="0050710D"/>
    <w:rsid w:val="0051009E"/>
    <w:rsid w:val="005104E4"/>
    <w:rsid w:val="00511037"/>
    <w:rsid w:val="005110CA"/>
    <w:rsid w:val="005118DA"/>
    <w:rsid w:val="00511AAD"/>
    <w:rsid w:val="00511B87"/>
    <w:rsid w:val="00511BB1"/>
    <w:rsid w:val="00511D9C"/>
    <w:rsid w:val="00511F20"/>
    <w:rsid w:val="00512134"/>
    <w:rsid w:val="00512237"/>
    <w:rsid w:val="00512C6A"/>
    <w:rsid w:val="005132E2"/>
    <w:rsid w:val="0051367C"/>
    <w:rsid w:val="0051386B"/>
    <w:rsid w:val="00513AA6"/>
    <w:rsid w:val="00513B55"/>
    <w:rsid w:val="00514470"/>
    <w:rsid w:val="00514513"/>
    <w:rsid w:val="00514627"/>
    <w:rsid w:val="0051465D"/>
    <w:rsid w:val="00515C59"/>
    <w:rsid w:val="00515EBA"/>
    <w:rsid w:val="005166E8"/>
    <w:rsid w:val="00516C46"/>
    <w:rsid w:val="00516CA6"/>
    <w:rsid w:val="00516DC7"/>
    <w:rsid w:val="00516EB4"/>
    <w:rsid w:val="00516F23"/>
    <w:rsid w:val="00516F93"/>
    <w:rsid w:val="00517185"/>
    <w:rsid w:val="00517524"/>
    <w:rsid w:val="005178BC"/>
    <w:rsid w:val="00517B07"/>
    <w:rsid w:val="005200DC"/>
    <w:rsid w:val="005207A2"/>
    <w:rsid w:val="00520857"/>
    <w:rsid w:val="0052140C"/>
    <w:rsid w:val="005216F5"/>
    <w:rsid w:val="00521870"/>
    <w:rsid w:val="005226F8"/>
    <w:rsid w:val="00522D0C"/>
    <w:rsid w:val="00522E1D"/>
    <w:rsid w:val="00522F30"/>
    <w:rsid w:val="00522FD6"/>
    <w:rsid w:val="005231E9"/>
    <w:rsid w:val="00523399"/>
    <w:rsid w:val="0052340C"/>
    <w:rsid w:val="005242FA"/>
    <w:rsid w:val="00524B61"/>
    <w:rsid w:val="00524CAC"/>
    <w:rsid w:val="0052503F"/>
    <w:rsid w:val="0052552E"/>
    <w:rsid w:val="00525D3B"/>
    <w:rsid w:val="00526439"/>
    <w:rsid w:val="005265F0"/>
    <w:rsid w:val="00526619"/>
    <w:rsid w:val="00526688"/>
    <w:rsid w:val="00527250"/>
    <w:rsid w:val="005274D2"/>
    <w:rsid w:val="0052777B"/>
    <w:rsid w:val="00527BA9"/>
    <w:rsid w:val="00527DCD"/>
    <w:rsid w:val="0053006A"/>
    <w:rsid w:val="0053027A"/>
    <w:rsid w:val="00530795"/>
    <w:rsid w:val="00530BE5"/>
    <w:rsid w:val="00530D41"/>
    <w:rsid w:val="0053141D"/>
    <w:rsid w:val="005316AB"/>
    <w:rsid w:val="00531D23"/>
    <w:rsid w:val="00532447"/>
    <w:rsid w:val="005326B1"/>
    <w:rsid w:val="00532965"/>
    <w:rsid w:val="00532AE3"/>
    <w:rsid w:val="00532B57"/>
    <w:rsid w:val="005330F4"/>
    <w:rsid w:val="005334A5"/>
    <w:rsid w:val="0053377C"/>
    <w:rsid w:val="0053397F"/>
    <w:rsid w:val="00533BC6"/>
    <w:rsid w:val="00534046"/>
    <w:rsid w:val="0053451C"/>
    <w:rsid w:val="00534C67"/>
    <w:rsid w:val="005353C4"/>
    <w:rsid w:val="00535517"/>
    <w:rsid w:val="005359AA"/>
    <w:rsid w:val="00536529"/>
    <w:rsid w:val="005365C6"/>
    <w:rsid w:val="00537211"/>
    <w:rsid w:val="00537315"/>
    <w:rsid w:val="00537605"/>
    <w:rsid w:val="00537B5C"/>
    <w:rsid w:val="00537D15"/>
    <w:rsid w:val="00541106"/>
    <w:rsid w:val="005418E4"/>
    <w:rsid w:val="00541907"/>
    <w:rsid w:val="00541C39"/>
    <w:rsid w:val="005420E3"/>
    <w:rsid w:val="0054213C"/>
    <w:rsid w:val="00542413"/>
    <w:rsid w:val="00542A28"/>
    <w:rsid w:val="00542CDA"/>
    <w:rsid w:val="005431A2"/>
    <w:rsid w:val="00543351"/>
    <w:rsid w:val="0054383D"/>
    <w:rsid w:val="0054414A"/>
    <w:rsid w:val="005449FA"/>
    <w:rsid w:val="00544F2F"/>
    <w:rsid w:val="00545B6D"/>
    <w:rsid w:val="00546A31"/>
    <w:rsid w:val="00546E29"/>
    <w:rsid w:val="00547078"/>
    <w:rsid w:val="0054728F"/>
    <w:rsid w:val="005477E5"/>
    <w:rsid w:val="005479AF"/>
    <w:rsid w:val="00547A41"/>
    <w:rsid w:val="005505E5"/>
    <w:rsid w:val="00551DF5"/>
    <w:rsid w:val="00552056"/>
    <w:rsid w:val="005520D9"/>
    <w:rsid w:val="00552117"/>
    <w:rsid w:val="00552147"/>
    <w:rsid w:val="0055277F"/>
    <w:rsid w:val="00552AE2"/>
    <w:rsid w:val="00553005"/>
    <w:rsid w:val="00553C4E"/>
    <w:rsid w:val="00553F22"/>
    <w:rsid w:val="00554B67"/>
    <w:rsid w:val="00555157"/>
    <w:rsid w:val="00555BC2"/>
    <w:rsid w:val="00555CE4"/>
    <w:rsid w:val="00555F35"/>
    <w:rsid w:val="00556700"/>
    <w:rsid w:val="0055695C"/>
    <w:rsid w:val="00556DF7"/>
    <w:rsid w:val="0055736D"/>
    <w:rsid w:val="005575B7"/>
    <w:rsid w:val="00557617"/>
    <w:rsid w:val="00560179"/>
    <w:rsid w:val="005605EF"/>
    <w:rsid w:val="00560A3E"/>
    <w:rsid w:val="00561049"/>
    <w:rsid w:val="00561105"/>
    <w:rsid w:val="005616E0"/>
    <w:rsid w:val="005619A6"/>
    <w:rsid w:val="00562079"/>
    <w:rsid w:val="0056239E"/>
    <w:rsid w:val="00562465"/>
    <w:rsid w:val="00562750"/>
    <w:rsid w:val="00562F22"/>
    <w:rsid w:val="0056372B"/>
    <w:rsid w:val="005637A1"/>
    <w:rsid w:val="005638EF"/>
    <w:rsid w:val="00563A09"/>
    <w:rsid w:val="00564A8D"/>
    <w:rsid w:val="00565493"/>
    <w:rsid w:val="00565535"/>
    <w:rsid w:val="0056610F"/>
    <w:rsid w:val="0056621E"/>
    <w:rsid w:val="0056625D"/>
    <w:rsid w:val="005668DE"/>
    <w:rsid w:val="00566D81"/>
    <w:rsid w:val="005678E5"/>
    <w:rsid w:val="00567E4E"/>
    <w:rsid w:val="005702B9"/>
    <w:rsid w:val="00570DBB"/>
    <w:rsid w:val="005716A1"/>
    <w:rsid w:val="00572381"/>
    <w:rsid w:val="00572B95"/>
    <w:rsid w:val="00572EF4"/>
    <w:rsid w:val="00573381"/>
    <w:rsid w:val="005734B5"/>
    <w:rsid w:val="0057364B"/>
    <w:rsid w:val="005738A4"/>
    <w:rsid w:val="00573E0E"/>
    <w:rsid w:val="00573FA7"/>
    <w:rsid w:val="00574503"/>
    <w:rsid w:val="005746D4"/>
    <w:rsid w:val="00574E9D"/>
    <w:rsid w:val="00575476"/>
    <w:rsid w:val="005754EA"/>
    <w:rsid w:val="00575CCB"/>
    <w:rsid w:val="00576020"/>
    <w:rsid w:val="005767B4"/>
    <w:rsid w:val="00576902"/>
    <w:rsid w:val="005769C1"/>
    <w:rsid w:val="00576B3E"/>
    <w:rsid w:val="00576B79"/>
    <w:rsid w:val="00577D59"/>
    <w:rsid w:val="00580083"/>
    <w:rsid w:val="005800E5"/>
    <w:rsid w:val="005803FB"/>
    <w:rsid w:val="0058094D"/>
    <w:rsid w:val="0058127A"/>
    <w:rsid w:val="0058188E"/>
    <w:rsid w:val="00581CCB"/>
    <w:rsid w:val="00582612"/>
    <w:rsid w:val="00582A52"/>
    <w:rsid w:val="00582F7F"/>
    <w:rsid w:val="0058383A"/>
    <w:rsid w:val="00583E1D"/>
    <w:rsid w:val="00583E38"/>
    <w:rsid w:val="00584018"/>
    <w:rsid w:val="0058406B"/>
    <w:rsid w:val="005848AF"/>
    <w:rsid w:val="00584E27"/>
    <w:rsid w:val="00585674"/>
    <w:rsid w:val="0058582B"/>
    <w:rsid w:val="00585F45"/>
    <w:rsid w:val="00585FD8"/>
    <w:rsid w:val="00586497"/>
    <w:rsid w:val="005866D8"/>
    <w:rsid w:val="005867AD"/>
    <w:rsid w:val="0058694B"/>
    <w:rsid w:val="00586967"/>
    <w:rsid w:val="0058703A"/>
    <w:rsid w:val="00587353"/>
    <w:rsid w:val="00587714"/>
    <w:rsid w:val="00587CFF"/>
    <w:rsid w:val="00590376"/>
    <w:rsid w:val="005903DF"/>
    <w:rsid w:val="0059058F"/>
    <w:rsid w:val="00590656"/>
    <w:rsid w:val="00590993"/>
    <w:rsid w:val="00590AFF"/>
    <w:rsid w:val="00590FD3"/>
    <w:rsid w:val="0059140C"/>
    <w:rsid w:val="00591A27"/>
    <w:rsid w:val="005920F6"/>
    <w:rsid w:val="0059224B"/>
    <w:rsid w:val="005928CD"/>
    <w:rsid w:val="00592E67"/>
    <w:rsid w:val="00593152"/>
    <w:rsid w:val="00593426"/>
    <w:rsid w:val="005938D8"/>
    <w:rsid w:val="00594095"/>
    <w:rsid w:val="005940F9"/>
    <w:rsid w:val="0059446A"/>
    <w:rsid w:val="0059483F"/>
    <w:rsid w:val="00594F47"/>
    <w:rsid w:val="0059509F"/>
    <w:rsid w:val="00595213"/>
    <w:rsid w:val="0059529F"/>
    <w:rsid w:val="00595668"/>
    <w:rsid w:val="00595C45"/>
    <w:rsid w:val="00595D48"/>
    <w:rsid w:val="00596865"/>
    <w:rsid w:val="005971A3"/>
    <w:rsid w:val="0059724C"/>
    <w:rsid w:val="0059751C"/>
    <w:rsid w:val="00597853"/>
    <w:rsid w:val="005978B5"/>
    <w:rsid w:val="00597A87"/>
    <w:rsid w:val="00597D77"/>
    <w:rsid w:val="005A001C"/>
    <w:rsid w:val="005A0187"/>
    <w:rsid w:val="005A0948"/>
    <w:rsid w:val="005A0AE7"/>
    <w:rsid w:val="005A0C39"/>
    <w:rsid w:val="005A16A1"/>
    <w:rsid w:val="005A1796"/>
    <w:rsid w:val="005A1CCA"/>
    <w:rsid w:val="005A2345"/>
    <w:rsid w:val="005A2B6F"/>
    <w:rsid w:val="005A344F"/>
    <w:rsid w:val="005A34D7"/>
    <w:rsid w:val="005A4A66"/>
    <w:rsid w:val="005A4F7E"/>
    <w:rsid w:val="005A5CBB"/>
    <w:rsid w:val="005A6274"/>
    <w:rsid w:val="005A6871"/>
    <w:rsid w:val="005A7248"/>
    <w:rsid w:val="005A73B1"/>
    <w:rsid w:val="005A77EE"/>
    <w:rsid w:val="005A7B90"/>
    <w:rsid w:val="005B04FF"/>
    <w:rsid w:val="005B05E8"/>
    <w:rsid w:val="005B0C16"/>
    <w:rsid w:val="005B0E7D"/>
    <w:rsid w:val="005B1172"/>
    <w:rsid w:val="005B1264"/>
    <w:rsid w:val="005B1427"/>
    <w:rsid w:val="005B1C82"/>
    <w:rsid w:val="005B1CB2"/>
    <w:rsid w:val="005B1E82"/>
    <w:rsid w:val="005B21D5"/>
    <w:rsid w:val="005B22EE"/>
    <w:rsid w:val="005B24BD"/>
    <w:rsid w:val="005B292E"/>
    <w:rsid w:val="005B321B"/>
    <w:rsid w:val="005B3233"/>
    <w:rsid w:val="005B35E3"/>
    <w:rsid w:val="005B368D"/>
    <w:rsid w:val="005B36F7"/>
    <w:rsid w:val="005B3C85"/>
    <w:rsid w:val="005B4172"/>
    <w:rsid w:val="005B442B"/>
    <w:rsid w:val="005B4A78"/>
    <w:rsid w:val="005B5651"/>
    <w:rsid w:val="005B5A56"/>
    <w:rsid w:val="005B5BD6"/>
    <w:rsid w:val="005B5DF2"/>
    <w:rsid w:val="005B5EFF"/>
    <w:rsid w:val="005B63A5"/>
    <w:rsid w:val="005B6D37"/>
    <w:rsid w:val="005B78AA"/>
    <w:rsid w:val="005B7BEB"/>
    <w:rsid w:val="005C0376"/>
    <w:rsid w:val="005C089B"/>
    <w:rsid w:val="005C0AA3"/>
    <w:rsid w:val="005C11E4"/>
    <w:rsid w:val="005C11F2"/>
    <w:rsid w:val="005C12D5"/>
    <w:rsid w:val="005C1909"/>
    <w:rsid w:val="005C1990"/>
    <w:rsid w:val="005C1A8C"/>
    <w:rsid w:val="005C1E8C"/>
    <w:rsid w:val="005C2308"/>
    <w:rsid w:val="005C2515"/>
    <w:rsid w:val="005C27E3"/>
    <w:rsid w:val="005C27FD"/>
    <w:rsid w:val="005C2871"/>
    <w:rsid w:val="005C2ECD"/>
    <w:rsid w:val="005C33E5"/>
    <w:rsid w:val="005C362D"/>
    <w:rsid w:val="005C3A19"/>
    <w:rsid w:val="005C3A57"/>
    <w:rsid w:val="005C48C2"/>
    <w:rsid w:val="005C48F5"/>
    <w:rsid w:val="005C4CDE"/>
    <w:rsid w:val="005C5893"/>
    <w:rsid w:val="005C6690"/>
    <w:rsid w:val="005C6B46"/>
    <w:rsid w:val="005C6C2F"/>
    <w:rsid w:val="005C718E"/>
    <w:rsid w:val="005D02CB"/>
    <w:rsid w:val="005D0341"/>
    <w:rsid w:val="005D06F6"/>
    <w:rsid w:val="005D080E"/>
    <w:rsid w:val="005D0A4F"/>
    <w:rsid w:val="005D0FBA"/>
    <w:rsid w:val="005D1386"/>
    <w:rsid w:val="005D1D12"/>
    <w:rsid w:val="005D1F5B"/>
    <w:rsid w:val="005D27EE"/>
    <w:rsid w:val="005D2D5B"/>
    <w:rsid w:val="005D3879"/>
    <w:rsid w:val="005D43C1"/>
    <w:rsid w:val="005D45A9"/>
    <w:rsid w:val="005D4BF6"/>
    <w:rsid w:val="005D4C07"/>
    <w:rsid w:val="005D55D0"/>
    <w:rsid w:val="005D57B4"/>
    <w:rsid w:val="005D5CCB"/>
    <w:rsid w:val="005D65C3"/>
    <w:rsid w:val="005D69CA"/>
    <w:rsid w:val="005D6F6D"/>
    <w:rsid w:val="005D70E6"/>
    <w:rsid w:val="005D7533"/>
    <w:rsid w:val="005D7B91"/>
    <w:rsid w:val="005D7C0F"/>
    <w:rsid w:val="005D7DEC"/>
    <w:rsid w:val="005E059A"/>
    <w:rsid w:val="005E1648"/>
    <w:rsid w:val="005E1801"/>
    <w:rsid w:val="005E29EB"/>
    <w:rsid w:val="005E2E63"/>
    <w:rsid w:val="005E303D"/>
    <w:rsid w:val="005E3A21"/>
    <w:rsid w:val="005E3F03"/>
    <w:rsid w:val="005E4921"/>
    <w:rsid w:val="005E52EB"/>
    <w:rsid w:val="005E530D"/>
    <w:rsid w:val="005E57B9"/>
    <w:rsid w:val="005E708C"/>
    <w:rsid w:val="005E7135"/>
    <w:rsid w:val="005F062B"/>
    <w:rsid w:val="005F0A19"/>
    <w:rsid w:val="005F1226"/>
    <w:rsid w:val="005F16E4"/>
    <w:rsid w:val="005F1A3C"/>
    <w:rsid w:val="005F1A78"/>
    <w:rsid w:val="005F1F88"/>
    <w:rsid w:val="005F26A3"/>
    <w:rsid w:val="005F2BB2"/>
    <w:rsid w:val="005F3675"/>
    <w:rsid w:val="005F38D7"/>
    <w:rsid w:val="005F39B8"/>
    <w:rsid w:val="005F39D7"/>
    <w:rsid w:val="005F3B09"/>
    <w:rsid w:val="005F3DB4"/>
    <w:rsid w:val="005F442B"/>
    <w:rsid w:val="005F4DFD"/>
    <w:rsid w:val="005F4F91"/>
    <w:rsid w:val="005F508C"/>
    <w:rsid w:val="005F5353"/>
    <w:rsid w:val="005F55AA"/>
    <w:rsid w:val="005F5713"/>
    <w:rsid w:val="005F59E7"/>
    <w:rsid w:val="005F623A"/>
    <w:rsid w:val="005F696F"/>
    <w:rsid w:val="005F6FEB"/>
    <w:rsid w:val="005F70BC"/>
    <w:rsid w:val="005F757F"/>
    <w:rsid w:val="00600551"/>
    <w:rsid w:val="00600763"/>
    <w:rsid w:val="00600C97"/>
    <w:rsid w:val="0060145C"/>
    <w:rsid w:val="00601828"/>
    <w:rsid w:val="00601B32"/>
    <w:rsid w:val="00601DD2"/>
    <w:rsid w:val="00602415"/>
    <w:rsid w:val="006025D5"/>
    <w:rsid w:val="00603BDA"/>
    <w:rsid w:val="00603F5C"/>
    <w:rsid w:val="006045EA"/>
    <w:rsid w:val="0060460E"/>
    <w:rsid w:val="00605197"/>
    <w:rsid w:val="00605512"/>
    <w:rsid w:val="00605A8C"/>
    <w:rsid w:val="00605AF6"/>
    <w:rsid w:val="00605CCE"/>
    <w:rsid w:val="006060F0"/>
    <w:rsid w:val="00606141"/>
    <w:rsid w:val="0060650C"/>
    <w:rsid w:val="00606F11"/>
    <w:rsid w:val="006077F0"/>
    <w:rsid w:val="00607893"/>
    <w:rsid w:val="00607A4C"/>
    <w:rsid w:val="00610125"/>
    <w:rsid w:val="006114AD"/>
    <w:rsid w:val="00612C23"/>
    <w:rsid w:val="00613446"/>
    <w:rsid w:val="00613740"/>
    <w:rsid w:val="00613858"/>
    <w:rsid w:val="00614316"/>
    <w:rsid w:val="00614433"/>
    <w:rsid w:val="00614804"/>
    <w:rsid w:val="00614B12"/>
    <w:rsid w:val="00614E72"/>
    <w:rsid w:val="00615127"/>
    <w:rsid w:val="00615374"/>
    <w:rsid w:val="00615771"/>
    <w:rsid w:val="00616ACF"/>
    <w:rsid w:val="00616BC7"/>
    <w:rsid w:val="0061713D"/>
    <w:rsid w:val="00617939"/>
    <w:rsid w:val="00617E98"/>
    <w:rsid w:val="006201BE"/>
    <w:rsid w:val="006201DF"/>
    <w:rsid w:val="006207C0"/>
    <w:rsid w:val="0062112F"/>
    <w:rsid w:val="00621232"/>
    <w:rsid w:val="006219D6"/>
    <w:rsid w:val="006221C9"/>
    <w:rsid w:val="00622452"/>
    <w:rsid w:val="006229EF"/>
    <w:rsid w:val="00622ADB"/>
    <w:rsid w:val="00623C5F"/>
    <w:rsid w:val="00624386"/>
    <w:rsid w:val="006244FA"/>
    <w:rsid w:val="00624839"/>
    <w:rsid w:val="00624BD7"/>
    <w:rsid w:val="00625B08"/>
    <w:rsid w:val="00625F0F"/>
    <w:rsid w:val="00626233"/>
    <w:rsid w:val="00626AB9"/>
    <w:rsid w:val="00626AE6"/>
    <w:rsid w:val="00626BE6"/>
    <w:rsid w:val="00626D08"/>
    <w:rsid w:val="00626D65"/>
    <w:rsid w:val="0062717C"/>
    <w:rsid w:val="0063075D"/>
    <w:rsid w:val="00630E6B"/>
    <w:rsid w:val="00631034"/>
    <w:rsid w:val="00631687"/>
    <w:rsid w:val="00631958"/>
    <w:rsid w:val="006323C6"/>
    <w:rsid w:val="00632477"/>
    <w:rsid w:val="00632482"/>
    <w:rsid w:val="006327E4"/>
    <w:rsid w:val="0063286C"/>
    <w:rsid w:val="006328DC"/>
    <w:rsid w:val="00632B58"/>
    <w:rsid w:val="00632F15"/>
    <w:rsid w:val="006332A6"/>
    <w:rsid w:val="006334D8"/>
    <w:rsid w:val="0063355D"/>
    <w:rsid w:val="00633742"/>
    <w:rsid w:val="00633881"/>
    <w:rsid w:val="00634089"/>
    <w:rsid w:val="0063424A"/>
    <w:rsid w:val="0063549A"/>
    <w:rsid w:val="0063554B"/>
    <w:rsid w:val="00635C7C"/>
    <w:rsid w:val="00636953"/>
    <w:rsid w:val="006372F2"/>
    <w:rsid w:val="0063771B"/>
    <w:rsid w:val="00637A65"/>
    <w:rsid w:val="00637F58"/>
    <w:rsid w:val="00640629"/>
    <w:rsid w:val="00640E2A"/>
    <w:rsid w:val="00641055"/>
    <w:rsid w:val="006412F3"/>
    <w:rsid w:val="006412FD"/>
    <w:rsid w:val="0064158C"/>
    <w:rsid w:val="0064165B"/>
    <w:rsid w:val="00641CFB"/>
    <w:rsid w:val="00641F8D"/>
    <w:rsid w:val="006429CC"/>
    <w:rsid w:val="00642AD7"/>
    <w:rsid w:val="00643432"/>
    <w:rsid w:val="00643A0C"/>
    <w:rsid w:val="00643A73"/>
    <w:rsid w:val="006440E5"/>
    <w:rsid w:val="006447BF"/>
    <w:rsid w:val="00645D58"/>
    <w:rsid w:val="006467A7"/>
    <w:rsid w:val="006468AF"/>
    <w:rsid w:val="00646F00"/>
    <w:rsid w:val="00647301"/>
    <w:rsid w:val="00647637"/>
    <w:rsid w:val="00647C94"/>
    <w:rsid w:val="00647F87"/>
    <w:rsid w:val="006503ED"/>
    <w:rsid w:val="00650490"/>
    <w:rsid w:val="006507A7"/>
    <w:rsid w:val="006508C9"/>
    <w:rsid w:val="00650C13"/>
    <w:rsid w:val="00650C25"/>
    <w:rsid w:val="00650CA3"/>
    <w:rsid w:val="00650CF0"/>
    <w:rsid w:val="00650D21"/>
    <w:rsid w:val="00650EA5"/>
    <w:rsid w:val="00651171"/>
    <w:rsid w:val="00651874"/>
    <w:rsid w:val="00651A4E"/>
    <w:rsid w:val="00651EF9"/>
    <w:rsid w:val="006526CF"/>
    <w:rsid w:val="006527A9"/>
    <w:rsid w:val="0065318E"/>
    <w:rsid w:val="00653499"/>
    <w:rsid w:val="00653E4A"/>
    <w:rsid w:val="0065421C"/>
    <w:rsid w:val="006544E3"/>
    <w:rsid w:val="0065452E"/>
    <w:rsid w:val="00654AE0"/>
    <w:rsid w:val="00654BAE"/>
    <w:rsid w:val="006550A0"/>
    <w:rsid w:val="006553DF"/>
    <w:rsid w:val="006556B8"/>
    <w:rsid w:val="006567A0"/>
    <w:rsid w:val="00657010"/>
    <w:rsid w:val="00657169"/>
    <w:rsid w:val="0065785C"/>
    <w:rsid w:val="00657A7A"/>
    <w:rsid w:val="00657C0A"/>
    <w:rsid w:val="00657D4A"/>
    <w:rsid w:val="00657D81"/>
    <w:rsid w:val="00657DC1"/>
    <w:rsid w:val="00657F62"/>
    <w:rsid w:val="00660119"/>
    <w:rsid w:val="00660244"/>
    <w:rsid w:val="006603DE"/>
    <w:rsid w:val="00660631"/>
    <w:rsid w:val="0066065D"/>
    <w:rsid w:val="00660CD0"/>
    <w:rsid w:val="00660D29"/>
    <w:rsid w:val="00661415"/>
    <w:rsid w:val="00661901"/>
    <w:rsid w:val="00661BC7"/>
    <w:rsid w:val="00662044"/>
    <w:rsid w:val="00662A54"/>
    <w:rsid w:val="00663177"/>
    <w:rsid w:val="006632CC"/>
    <w:rsid w:val="006634B5"/>
    <w:rsid w:val="00663B00"/>
    <w:rsid w:val="006643C3"/>
    <w:rsid w:val="00664A5D"/>
    <w:rsid w:val="00664C93"/>
    <w:rsid w:val="00665108"/>
    <w:rsid w:val="00665623"/>
    <w:rsid w:val="00665FB4"/>
    <w:rsid w:val="00666281"/>
    <w:rsid w:val="0066635B"/>
    <w:rsid w:val="0066637C"/>
    <w:rsid w:val="006665C9"/>
    <w:rsid w:val="0066667C"/>
    <w:rsid w:val="00667343"/>
    <w:rsid w:val="006678EA"/>
    <w:rsid w:val="00667EE2"/>
    <w:rsid w:val="00667FF5"/>
    <w:rsid w:val="00670300"/>
    <w:rsid w:val="006704D5"/>
    <w:rsid w:val="00671B4D"/>
    <w:rsid w:val="006723EA"/>
    <w:rsid w:val="00672ECE"/>
    <w:rsid w:val="0067353F"/>
    <w:rsid w:val="00673901"/>
    <w:rsid w:val="006745A0"/>
    <w:rsid w:val="0067485C"/>
    <w:rsid w:val="00674E9A"/>
    <w:rsid w:val="006754EB"/>
    <w:rsid w:val="006757D7"/>
    <w:rsid w:val="006759B8"/>
    <w:rsid w:val="00675A35"/>
    <w:rsid w:val="00675B13"/>
    <w:rsid w:val="0067647B"/>
    <w:rsid w:val="0067684B"/>
    <w:rsid w:val="00676C48"/>
    <w:rsid w:val="00676CD5"/>
    <w:rsid w:val="00676DBE"/>
    <w:rsid w:val="00677A4B"/>
    <w:rsid w:val="00677EA8"/>
    <w:rsid w:val="006803AC"/>
    <w:rsid w:val="00680ECD"/>
    <w:rsid w:val="00681833"/>
    <w:rsid w:val="00681F1F"/>
    <w:rsid w:val="00681FC5"/>
    <w:rsid w:val="006825C4"/>
    <w:rsid w:val="00682DFC"/>
    <w:rsid w:val="00683562"/>
    <w:rsid w:val="006835C4"/>
    <w:rsid w:val="0068367D"/>
    <w:rsid w:val="00683A85"/>
    <w:rsid w:val="00683CC8"/>
    <w:rsid w:val="00683E81"/>
    <w:rsid w:val="006846F5"/>
    <w:rsid w:val="00684C67"/>
    <w:rsid w:val="00684C7E"/>
    <w:rsid w:val="00684FB9"/>
    <w:rsid w:val="00685B74"/>
    <w:rsid w:val="00686540"/>
    <w:rsid w:val="00687CC4"/>
    <w:rsid w:val="00690A21"/>
    <w:rsid w:val="00690E24"/>
    <w:rsid w:val="006913E8"/>
    <w:rsid w:val="006914AF"/>
    <w:rsid w:val="006917A4"/>
    <w:rsid w:val="006922B9"/>
    <w:rsid w:val="00692DD9"/>
    <w:rsid w:val="0069406E"/>
    <w:rsid w:val="006941BA"/>
    <w:rsid w:val="00694774"/>
    <w:rsid w:val="0069552D"/>
    <w:rsid w:val="00695673"/>
    <w:rsid w:val="006956DF"/>
    <w:rsid w:val="0069578B"/>
    <w:rsid w:val="00695AAF"/>
    <w:rsid w:val="00695BB0"/>
    <w:rsid w:val="00695EF2"/>
    <w:rsid w:val="0069608D"/>
    <w:rsid w:val="00696297"/>
    <w:rsid w:val="00696446"/>
    <w:rsid w:val="00696561"/>
    <w:rsid w:val="00696E40"/>
    <w:rsid w:val="00696E7C"/>
    <w:rsid w:val="00696EDC"/>
    <w:rsid w:val="00697335"/>
    <w:rsid w:val="00697B6D"/>
    <w:rsid w:val="006A08F3"/>
    <w:rsid w:val="006A0CC4"/>
    <w:rsid w:val="006A0ED8"/>
    <w:rsid w:val="006A15C6"/>
    <w:rsid w:val="006A16EA"/>
    <w:rsid w:val="006A1B99"/>
    <w:rsid w:val="006A29DE"/>
    <w:rsid w:val="006A2CB1"/>
    <w:rsid w:val="006A3261"/>
    <w:rsid w:val="006A3550"/>
    <w:rsid w:val="006A384C"/>
    <w:rsid w:val="006A3925"/>
    <w:rsid w:val="006A3D43"/>
    <w:rsid w:val="006A3FDF"/>
    <w:rsid w:val="006A426B"/>
    <w:rsid w:val="006A4779"/>
    <w:rsid w:val="006A4A53"/>
    <w:rsid w:val="006A4AF2"/>
    <w:rsid w:val="006A4F62"/>
    <w:rsid w:val="006A5212"/>
    <w:rsid w:val="006A5398"/>
    <w:rsid w:val="006A5B92"/>
    <w:rsid w:val="006A66B0"/>
    <w:rsid w:val="006A6807"/>
    <w:rsid w:val="006A7107"/>
    <w:rsid w:val="006A75FC"/>
    <w:rsid w:val="006A79B3"/>
    <w:rsid w:val="006A7E55"/>
    <w:rsid w:val="006B028B"/>
    <w:rsid w:val="006B0BA8"/>
    <w:rsid w:val="006B10BA"/>
    <w:rsid w:val="006B13C5"/>
    <w:rsid w:val="006B1B3C"/>
    <w:rsid w:val="006B1B4C"/>
    <w:rsid w:val="006B206D"/>
    <w:rsid w:val="006B2992"/>
    <w:rsid w:val="006B33B0"/>
    <w:rsid w:val="006B3585"/>
    <w:rsid w:val="006B3806"/>
    <w:rsid w:val="006B38AD"/>
    <w:rsid w:val="006B3A51"/>
    <w:rsid w:val="006B3CBC"/>
    <w:rsid w:val="006B455D"/>
    <w:rsid w:val="006B52F2"/>
    <w:rsid w:val="006B659C"/>
    <w:rsid w:val="006B6BFD"/>
    <w:rsid w:val="006B7470"/>
    <w:rsid w:val="006B7951"/>
    <w:rsid w:val="006C08CD"/>
    <w:rsid w:val="006C13E2"/>
    <w:rsid w:val="006C160E"/>
    <w:rsid w:val="006C1A78"/>
    <w:rsid w:val="006C2080"/>
    <w:rsid w:val="006C2195"/>
    <w:rsid w:val="006C28FA"/>
    <w:rsid w:val="006C2CCD"/>
    <w:rsid w:val="006C32BB"/>
    <w:rsid w:val="006C3319"/>
    <w:rsid w:val="006C3552"/>
    <w:rsid w:val="006C379A"/>
    <w:rsid w:val="006C3DE6"/>
    <w:rsid w:val="006C4295"/>
    <w:rsid w:val="006C43BB"/>
    <w:rsid w:val="006C465B"/>
    <w:rsid w:val="006C46DC"/>
    <w:rsid w:val="006C47CF"/>
    <w:rsid w:val="006C5A15"/>
    <w:rsid w:val="006C5EE2"/>
    <w:rsid w:val="006C5F7D"/>
    <w:rsid w:val="006C6056"/>
    <w:rsid w:val="006C613F"/>
    <w:rsid w:val="006C6B3F"/>
    <w:rsid w:val="006C6D94"/>
    <w:rsid w:val="006C726D"/>
    <w:rsid w:val="006C73DB"/>
    <w:rsid w:val="006C756E"/>
    <w:rsid w:val="006C7750"/>
    <w:rsid w:val="006C7D1B"/>
    <w:rsid w:val="006C7F80"/>
    <w:rsid w:val="006D01C0"/>
    <w:rsid w:val="006D0263"/>
    <w:rsid w:val="006D0291"/>
    <w:rsid w:val="006D1C42"/>
    <w:rsid w:val="006D2515"/>
    <w:rsid w:val="006D2B01"/>
    <w:rsid w:val="006D2C27"/>
    <w:rsid w:val="006D33EE"/>
    <w:rsid w:val="006D3A4B"/>
    <w:rsid w:val="006D5062"/>
    <w:rsid w:val="006D5116"/>
    <w:rsid w:val="006D51C2"/>
    <w:rsid w:val="006D5315"/>
    <w:rsid w:val="006D5C21"/>
    <w:rsid w:val="006D6425"/>
    <w:rsid w:val="006D669B"/>
    <w:rsid w:val="006D6EA6"/>
    <w:rsid w:val="006D790A"/>
    <w:rsid w:val="006D7944"/>
    <w:rsid w:val="006E05BB"/>
    <w:rsid w:val="006E074C"/>
    <w:rsid w:val="006E0BD5"/>
    <w:rsid w:val="006E0F8F"/>
    <w:rsid w:val="006E11FA"/>
    <w:rsid w:val="006E1304"/>
    <w:rsid w:val="006E2026"/>
    <w:rsid w:val="006E22CA"/>
    <w:rsid w:val="006E25B2"/>
    <w:rsid w:val="006E2906"/>
    <w:rsid w:val="006E2C93"/>
    <w:rsid w:val="006E2FE2"/>
    <w:rsid w:val="006E314A"/>
    <w:rsid w:val="006E3AF5"/>
    <w:rsid w:val="006E3C6F"/>
    <w:rsid w:val="006E3F81"/>
    <w:rsid w:val="006E41A4"/>
    <w:rsid w:val="006E438B"/>
    <w:rsid w:val="006E4AC6"/>
    <w:rsid w:val="006E58D8"/>
    <w:rsid w:val="006E59A5"/>
    <w:rsid w:val="006E61FF"/>
    <w:rsid w:val="006E63F2"/>
    <w:rsid w:val="006E6BE6"/>
    <w:rsid w:val="006E71AE"/>
    <w:rsid w:val="006E734A"/>
    <w:rsid w:val="006E741F"/>
    <w:rsid w:val="006E76E2"/>
    <w:rsid w:val="006E77D8"/>
    <w:rsid w:val="006E7AF7"/>
    <w:rsid w:val="006F0429"/>
    <w:rsid w:val="006F06FD"/>
    <w:rsid w:val="006F0C2A"/>
    <w:rsid w:val="006F0E6B"/>
    <w:rsid w:val="006F1906"/>
    <w:rsid w:val="006F1A1A"/>
    <w:rsid w:val="006F2A09"/>
    <w:rsid w:val="006F2A2F"/>
    <w:rsid w:val="006F2A8E"/>
    <w:rsid w:val="006F2BD5"/>
    <w:rsid w:val="006F2D31"/>
    <w:rsid w:val="006F3158"/>
    <w:rsid w:val="006F31F6"/>
    <w:rsid w:val="006F3242"/>
    <w:rsid w:val="006F33D3"/>
    <w:rsid w:val="006F3628"/>
    <w:rsid w:val="006F3773"/>
    <w:rsid w:val="006F3DEC"/>
    <w:rsid w:val="006F3F6A"/>
    <w:rsid w:val="006F4181"/>
    <w:rsid w:val="006F5244"/>
    <w:rsid w:val="006F529E"/>
    <w:rsid w:val="006F62BA"/>
    <w:rsid w:val="006F63F4"/>
    <w:rsid w:val="006F6460"/>
    <w:rsid w:val="006F64E9"/>
    <w:rsid w:val="006F6B39"/>
    <w:rsid w:val="006F7B39"/>
    <w:rsid w:val="006F7CB1"/>
    <w:rsid w:val="006F7CEC"/>
    <w:rsid w:val="006F7FFB"/>
    <w:rsid w:val="00700485"/>
    <w:rsid w:val="00700652"/>
    <w:rsid w:val="00700D0C"/>
    <w:rsid w:val="007017C2"/>
    <w:rsid w:val="007023F3"/>
    <w:rsid w:val="00702740"/>
    <w:rsid w:val="0070329B"/>
    <w:rsid w:val="00703405"/>
    <w:rsid w:val="00703AD9"/>
    <w:rsid w:val="0070416C"/>
    <w:rsid w:val="0070432D"/>
    <w:rsid w:val="007047C6"/>
    <w:rsid w:val="00705383"/>
    <w:rsid w:val="00706002"/>
    <w:rsid w:val="0070632C"/>
    <w:rsid w:val="00706B2D"/>
    <w:rsid w:val="00706BD5"/>
    <w:rsid w:val="00706D64"/>
    <w:rsid w:val="00707E16"/>
    <w:rsid w:val="007103C0"/>
    <w:rsid w:val="00710687"/>
    <w:rsid w:val="007113FF"/>
    <w:rsid w:val="0071153D"/>
    <w:rsid w:val="00711B20"/>
    <w:rsid w:val="007120AE"/>
    <w:rsid w:val="007121E2"/>
    <w:rsid w:val="00712459"/>
    <w:rsid w:val="007136D0"/>
    <w:rsid w:val="0071403C"/>
    <w:rsid w:val="00714466"/>
    <w:rsid w:val="00714CDC"/>
    <w:rsid w:val="00714E67"/>
    <w:rsid w:val="00715038"/>
    <w:rsid w:val="00715962"/>
    <w:rsid w:val="00715D02"/>
    <w:rsid w:val="00715FB2"/>
    <w:rsid w:val="00716BB8"/>
    <w:rsid w:val="00716DCC"/>
    <w:rsid w:val="0071718D"/>
    <w:rsid w:val="007171DF"/>
    <w:rsid w:val="00717541"/>
    <w:rsid w:val="00717B56"/>
    <w:rsid w:val="00717BAD"/>
    <w:rsid w:val="00717E65"/>
    <w:rsid w:val="00720070"/>
    <w:rsid w:val="0072057F"/>
    <w:rsid w:val="00721D0D"/>
    <w:rsid w:val="007220BA"/>
    <w:rsid w:val="0072229D"/>
    <w:rsid w:val="007225A8"/>
    <w:rsid w:val="00722A37"/>
    <w:rsid w:val="007238F2"/>
    <w:rsid w:val="00724FDD"/>
    <w:rsid w:val="0072541A"/>
    <w:rsid w:val="00725D38"/>
    <w:rsid w:val="00725F38"/>
    <w:rsid w:val="0072609F"/>
    <w:rsid w:val="00726340"/>
    <w:rsid w:val="007264D2"/>
    <w:rsid w:val="00726A05"/>
    <w:rsid w:val="00726C56"/>
    <w:rsid w:val="00726FF7"/>
    <w:rsid w:val="0072758D"/>
    <w:rsid w:val="0072777A"/>
    <w:rsid w:val="00730A96"/>
    <w:rsid w:val="00730CA2"/>
    <w:rsid w:val="00731071"/>
    <w:rsid w:val="007310FF"/>
    <w:rsid w:val="00731374"/>
    <w:rsid w:val="00731D95"/>
    <w:rsid w:val="007320D5"/>
    <w:rsid w:val="007322E4"/>
    <w:rsid w:val="00732381"/>
    <w:rsid w:val="0073268D"/>
    <w:rsid w:val="00732F90"/>
    <w:rsid w:val="0073329F"/>
    <w:rsid w:val="0073340D"/>
    <w:rsid w:val="007336E6"/>
    <w:rsid w:val="007341B1"/>
    <w:rsid w:val="00735385"/>
    <w:rsid w:val="007354EE"/>
    <w:rsid w:val="007359C7"/>
    <w:rsid w:val="00735A98"/>
    <w:rsid w:val="007362BD"/>
    <w:rsid w:val="007372FB"/>
    <w:rsid w:val="007377A6"/>
    <w:rsid w:val="00737C59"/>
    <w:rsid w:val="00737EAF"/>
    <w:rsid w:val="00740752"/>
    <w:rsid w:val="0074086F"/>
    <w:rsid w:val="00740939"/>
    <w:rsid w:val="00740990"/>
    <w:rsid w:val="00740E31"/>
    <w:rsid w:val="00741E25"/>
    <w:rsid w:val="00742AA5"/>
    <w:rsid w:val="007432D7"/>
    <w:rsid w:val="00743357"/>
    <w:rsid w:val="007444FA"/>
    <w:rsid w:val="0074502E"/>
    <w:rsid w:val="007458C0"/>
    <w:rsid w:val="007463FE"/>
    <w:rsid w:val="00746E75"/>
    <w:rsid w:val="007474F8"/>
    <w:rsid w:val="0074759E"/>
    <w:rsid w:val="00747772"/>
    <w:rsid w:val="00747AE3"/>
    <w:rsid w:val="00747D5F"/>
    <w:rsid w:val="00747E25"/>
    <w:rsid w:val="00750C0B"/>
    <w:rsid w:val="00750C1C"/>
    <w:rsid w:val="00750D32"/>
    <w:rsid w:val="00750EB4"/>
    <w:rsid w:val="00750F8C"/>
    <w:rsid w:val="00751176"/>
    <w:rsid w:val="007513AF"/>
    <w:rsid w:val="007515A9"/>
    <w:rsid w:val="007519C9"/>
    <w:rsid w:val="00751B84"/>
    <w:rsid w:val="0075234A"/>
    <w:rsid w:val="0075243D"/>
    <w:rsid w:val="00752644"/>
    <w:rsid w:val="007528CA"/>
    <w:rsid w:val="00752B8D"/>
    <w:rsid w:val="00753D9B"/>
    <w:rsid w:val="007540F6"/>
    <w:rsid w:val="007549E6"/>
    <w:rsid w:val="0075568F"/>
    <w:rsid w:val="0075591D"/>
    <w:rsid w:val="00755E97"/>
    <w:rsid w:val="00756150"/>
    <w:rsid w:val="00756339"/>
    <w:rsid w:val="007568CF"/>
    <w:rsid w:val="00756BB4"/>
    <w:rsid w:val="00756EB8"/>
    <w:rsid w:val="0075739F"/>
    <w:rsid w:val="00757BBC"/>
    <w:rsid w:val="00757C2A"/>
    <w:rsid w:val="00760681"/>
    <w:rsid w:val="00760BCE"/>
    <w:rsid w:val="007624A3"/>
    <w:rsid w:val="0076259F"/>
    <w:rsid w:val="00762D8C"/>
    <w:rsid w:val="0076354C"/>
    <w:rsid w:val="0076375D"/>
    <w:rsid w:val="00764127"/>
    <w:rsid w:val="00764B3D"/>
    <w:rsid w:val="00764FA4"/>
    <w:rsid w:val="00765030"/>
    <w:rsid w:val="00765576"/>
    <w:rsid w:val="007656BD"/>
    <w:rsid w:val="0076588D"/>
    <w:rsid w:val="007661FF"/>
    <w:rsid w:val="007668C2"/>
    <w:rsid w:val="007668CE"/>
    <w:rsid w:val="00766C13"/>
    <w:rsid w:val="00766CAB"/>
    <w:rsid w:val="007671B6"/>
    <w:rsid w:val="00767288"/>
    <w:rsid w:val="0076731E"/>
    <w:rsid w:val="0076756E"/>
    <w:rsid w:val="0076757C"/>
    <w:rsid w:val="00767911"/>
    <w:rsid w:val="00767A23"/>
    <w:rsid w:val="00767E36"/>
    <w:rsid w:val="00767E95"/>
    <w:rsid w:val="00770170"/>
    <w:rsid w:val="00770515"/>
    <w:rsid w:val="007716CC"/>
    <w:rsid w:val="007721A1"/>
    <w:rsid w:val="00773A0B"/>
    <w:rsid w:val="00773E4D"/>
    <w:rsid w:val="00773ED7"/>
    <w:rsid w:val="00774C26"/>
    <w:rsid w:val="00774F1B"/>
    <w:rsid w:val="00775747"/>
    <w:rsid w:val="00775DED"/>
    <w:rsid w:val="00776003"/>
    <w:rsid w:val="00776444"/>
    <w:rsid w:val="007774A8"/>
    <w:rsid w:val="0078072F"/>
    <w:rsid w:val="007809AD"/>
    <w:rsid w:val="00781919"/>
    <w:rsid w:val="00781B8B"/>
    <w:rsid w:val="00781D07"/>
    <w:rsid w:val="00781E07"/>
    <w:rsid w:val="0078232E"/>
    <w:rsid w:val="0078265D"/>
    <w:rsid w:val="00782961"/>
    <w:rsid w:val="00782C00"/>
    <w:rsid w:val="00783008"/>
    <w:rsid w:val="00783133"/>
    <w:rsid w:val="00783688"/>
    <w:rsid w:val="00783F33"/>
    <w:rsid w:val="0078480A"/>
    <w:rsid w:val="007849F3"/>
    <w:rsid w:val="00784FD9"/>
    <w:rsid w:val="00785A71"/>
    <w:rsid w:val="00785F20"/>
    <w:rsid w:val="00785FB4"/>
    <w:rsid w:val="00786720"/>
    <w:rsid w:val="00786CFF"/>
    <w:rsid w:val="00787A3C"/>
    <w:rsid w:val="00787B2D"/>
    <w:rsid w:val="007904DA"/>
    <w:rsid w:val="00790723"/>
    <w:rsid w:val="00790D08"/>
    <w:rsid w:val="00791116"/>
    <w:rsid w:val="00791749"/>
    <w:rsid w:val="00791FB2"/>
    <w:rsid w:val="00792121"/>
    <w:rsid w:val="00792166"/>
    <w:rsid w:val="007925EB"/>
    <w:rsid w:val="007926F3"/>
    <w:rsid w:val="007927F1"/>
    <w:rsid w:val="00792853"/>
    <w:rsid w:val="00792A9B"/>
    <w:rsid w:val="00792E7F"/>
    <w:rsid w:val="00793082"/>
    <w:rsid w:val="00793200"/>
    <w:rsid w:val="007935BD"/>
    <w:rsid w:val="00793787"/>
    <w:rsid w:val="0079378C"/>
    <w:rsid w:val="0079406E"/>
    <w:rsid w:val="007943FF"/>
    <w:rsid w:val="00795795"/>
    <w:rsid w:val="00796164"/>
    <w:rsid w:val="007963DA"/>
    <w:rsid w:val="007966F5"/>
    <w:rsid w:val="00797285"/>
    <w:rsid w:val="0079729F"/>
    <w:rsid w:val="00797465"/>
    <w:rsid w:val="00797595"/>
    <w:rsid w:val="00797D86"/>
    <w:rsid w:val="007A0DE2"/>
    <w:rsid w:val="007A13EA"/>
    <w:rsid w:val="007A28D9"/>
    <w:rsid w:val="007A2B20"/>
    <w:rsid w:val="007A2B71"/>
    <w:rsid w:val="007A35D7"/>
    <w:rsid w:val="007A39A6"/>
    <w:rsid w:val="007A3DB7"/>
    <w:rsid w:val="007A3DB9"/>
    <w:rsid w:val="007A4337"/>
    <w:rsid w:val="007A4581"/>
    <w:rsid w:val="007A5AD3"/>
    <w:rsid w:val="007A649C"/>
    <w:rsid w:val="007A6E58"/>
    <w:rsid w:val="007A7066"/>
    <w:rsid w:val="007A71B0"/>
    <w:rsid w:val="007A7B7B"/>
    <w:rsid w:val="007B0239"/>
    <w:rsid w:val="007B04E7"/>
    <w:rsid w:val="007B05D5"/>
    <w:rsid w:val="007B1039"/>
    <w:rsid w:val="007B122D"/>
    <w:rsid w:val="007B1E38"/>
    <w:rsid w:val="007B2101"/>
    <w:rsid w:val="007B2305"/>
    <w:rsid w:val="007B2703"/>
    <w:rsid w:val="007B42B8"/>
    <w:rsid w:val="007B45F2"/>
    <w:rsid w:val="007B4C1E"/>
    <w:rsid w:val="007B4C53"/>
    <w:rsid w:val="007B4E71"/>
    <w:rsid w:val="007B58E3"/>
    <w:rsid w:val="007B5994"/>
    <w:rsid w:val="007B6174"/>
    <w:rsid w:val="007B6380"/>
    <w:rsid w:val="007B63E5"/>
    <w:rsid w:val="007B6721"/>
    <w:rsid w:val="007B711A"/>
    <w:rsid w:val="007B7710"/>
    <w:rsid w:val="007B77C3"/>
    <w:rsid w:val="007B7E49"/>
    <w:rsid w:val="007B7FA1"/>
    <w:rsid w:val="007C039C"/>
    <w:rsid w:val="007C040F"/>
    <w:rsid w:val="007C132B"/>
    <w:rsid w:val="007C18F0"/>
    <w:rsid w:val="007C1CDE"/>
    <w:rsid w:val="007C211B"/>
    <w:rsid w:val="007C30B2"/>
    <w:rsid w:val="007C30D6"/>
    <w:rsid w:val="007C40D8"/>
    <w:rsid w:val="007C45B7"/>
    <w:rsid w:val="007C490D"/>
    <w:rsid w:val="007C4FAA"/>
    <w:rsid w:val="007C520A"/>
    <w:rsid w:val="007C59FF"/>
    <w:rsid w:val="007C64E6"/>
    <w:rsid w:val="007C6ADC"/>
    <w:rsid w:val="007C6AED"/>
    <w:rsid w:val="007C6BE6"/>
    <w:rsid w:val="007C6BF5"/>
    <w:rsid w:val="007C7125"/>
    <w:rsid w:val="007C71D0"/>
    <w:rsid w:val="007C7703"/>
    <w:rsid w:val="007C7D8F"/>
    <w:rsid w:val="007D005A"/>
    <w:rsid w:val="007D0382"/>
    <w:rsid w:val="007D04A9"/>
    <w:rsid w:val="007D0FB7"/>
    <w:rsid w:val="007D1490"/>
    <w:rsid w:val="007D14CF"/>
    <w:rsid w:val="007D1726"/>
    <w:rsid w:val="007D251F"/>
    <w:rsid w:val="007D25DF"/>
    <w:rsid w:val="007D2A22"/>
    <w:rsid w:val="007D3CCD"/>
    <w:rsid w:val="007D5136"/>
    <w:rsid w:val="007D56C6"/>
    <w:rsid w:val="007D5DB7"/>
    <w:rsid w:val="007D5FE5"/>
    <w:rsid w:val="007D62E8"/>
    <w:rsid w:val="007D6355"/>
    <w:rsid w:val="007D6502"/>
    <w:rsid w:val="007D68C1"/>
    <w:rsid w:val="007D6E24"/>
    <w:rsid w:val="007D716C"/>
    <w:rsid w:val="007D7275"/>
    <w:rsid w:val="007D7DEB"/>
    <w:rsid w:val="007E0BE4"/>
    <w:rsid w:val="007E0F47"/>
    <w:rsid w:val="007E1077"/>
    <w:rsid w:val="007E1B1C"/>
    <w:rsid w:val="007E2143"/>
    <w:rsid w:val="007E218A"/>
    <w:rsid w:val="007E2222"/>
    <w:rsid w:val="007E25CA"/>
    <w:rsid w:val="007E2E3C"/>
    <w:rsid w:val="007E3A9C"/>
    <w:rsid w:val="007E3C75"/>
    <w:rsid w:val="007E3D8D"/>
    <w:rsid w:val="007E3EB3"/>
    <w:rsid w:val="007E448A"/>
    <w:rsid w:val="007E51BC"/>
    <w:rsid w:val="007E654B"/>
    <w:rsid w:val="007E6ED9"/>
    <w:rsid w:val="007E7455"/>
    <w:rsid w:val="007F03DD"/>
    <w:rsid w:val="007F0543"/>
    <w:rsid w:val="007F0544"/>
    <w:rsid w:val="007F06A7"/>
    <w:rsid w:val="007F0802"/>
    <w:rsid w:val="007F0840"/>
    <w:rsid w:val="007F10D6"/>
    <w:rsid w:val="007F1561"/>
    <w:rsid w:val="007F15C1"/>
    <w:rsid w:val="007F1890"/>
    <w:rsid w:val="007F2259"/>
    <w:rsid w:val="007F2F1F"/>
    <w:rsid w:val="007F3169"/>
    <w:rsid w:val="007F324C"/>
    <w:rsid w:val="007F3478"/>
    <w:rsid w:val="007F3539"/>
    <w:rsid w:val="007F35D3"/>
    <w:rsid w:val="007F4587"/>
    <w:rsid w:val="007F4629"/>
    <w:rsid w:val="007F46AB"/>
    <w:rsid w:val="007F553E"/>
    <w:rsid w:val="007F563B"/>
    <w:rsid w:val="007F5EB4"/>
    <w:rsid w:val="007F601D"/>
    <w:rsid w:val="007F78AC"/>
    <w:rsid w:val="007F7BD8"/>
    <w:rsid w:val="00800D42"/>
    <w:rsid w:val="008013A4"/>
    <w:rsid w:val="008013AE"/>
    <w:rsid w:val="008013FF"/>
    <w:rsid w:val="008014E6"/>
    <w:rsid w:val="00801635"/>
    <w:rsid w:val="0080170D"/>
    <w:rsid w:val="00801B9C"/>
    <w:rsid w:val="00801D73"/>
    <w:rsid w:val="00801F08"/>
    <w:rsid w:val="00802351"/>
    <w:rsid w:val="00802465"/>
    <w:rsid w:val="008026C0"/>
    <w:rsid w:val="00802728"/>
    <w:rsid w:val="00802F23"/>
    <w:rsid w:val="00802F6C"/>
    <w:rsid w:val="008030D0"/>
    <w:rsid w:val="0080331E"/>
    <w:rsid w:val="00803871"/>
    <w:rsid w:val="00803DF1"/>
    <w:rsid w:val="00803F8C"/>
    <w:rsid w:val="008044BC"/>
    <w:rsid w:val="00804D7A"/>
    <w:rsid w:val="00804F55"/>
    <w:rsid w:val="008059FC"/>
    <w:rsid w:val="00805B75"/>
    <w:rsid w:val="00806126"/>
    <w:rsid w:val="0080622B"/>
    <w:rsid w:val="0080627A"/>
    <w:rsid w:val="00806567"/>
    <w:rsid w:val="00806604"/>
    <w:rsid w:val="00806A3B"/>
    <w:rsid w:val="00806B40"/>
    <w:rsid w:val="00806CE2"/>
    <w:rsid w:val="00806F2F"/>
    <w:rsid w:val="008070C6"/>
    <w:rsid w:val="0080763B"/>
    <w:rsid w:val="0081058A"/>
    <w:rsid w:val="00810741"/>
    <w:rsid w:val="00810D20"/>
    <w:rsid w:val="00810E78"/>
    <w:rsid w:val="008117DD"/>
    <w:rsid w:val="00811F3D"/>
    <w:rsid w:val="0081304E"/>
    <w:rsid w:val="0081422C"/>
    <w:rsid w:val="00814737"/>
    <w:rsid w:val="00815D40"/>
    <w:rsid w:val="00816350"/>
    <w:rsid w:val="00816BAB"/>
    <w:rsid w:val="008173C5"/>
    <w:rsid w:val="00817D63"/>
    <w:rsid w:val="008200E6"/>
    <w:rsid w:val="00820333"/>
    <w:rsid w:val="0082056F"/>
    <w:rsid w:val="00820BAC"/>
    <w:rsid w:val="00820CAA"/>
    <w:rsid w:val="00821FC6"/>
    <w:rsid w:val="0082229D"/>
    <w:rsid w:val="00822442"/>
    <w:rsid w:val="008226B2"/>
    <w:rsid w:val="008228B0"/>
    <w:rsid w:val="00822BD1"/>
    <w:rsid w:val="0082332E"/>
    <w:rsid w:val="00823E79"/>
    <w:rsid w:val="00823EF0"/>
    <w:rsid w:val="00824977"/>
    <w:rsid w:val="00824E58"/>
    <w:rsid w:val="0082571B"/>
    <w:rsid w:val="008257D4"/>
    <w:rsid w:val="008258DF"/>
    <w:rsid w:val="00825985"/>
    <w:rsid w:val="00826304"/>
    <w:rsid w:val="0082651D"/>
    <w:rsid w:val="00826EE1"/>
    <w:rsid w:val="00827C96"/>
    <w:rsid w:val="0083050E"/>
    <w:rsid w:val="008306C6"/>
    <w:rsid w:val="008308A0"/>
    <w:rsid w:val="008308ED"/>
    <w:rsid w:val="00830D23"/>
    <w:rsid w:val="00830ED2"/>
    <w:rsid w:val="008317A7"/>
    <w:rsid w:val="0083230E"/>
    <w:rsid w:val="00832949"/>
    <w:rsid w:val="008329CF"/>
    <w:rsid w:val="00833135"/>
    <w:rsid w:val="00833213"/>
    <w:rsid w:val="0083324F"/>
    <w:rsid w:val="00833550"/>
    <w:rsid w:val="008336DD"/>
    <w:rsid w:val="00833949"/>
    <w:rsid w:val="00833A7B"/>
    <w:rsid w:val="00833D9B"/>
    <w:rsid w:val="00834256"/>
    <w:rsid w:val="00834A9C"/>
    <w:rsid w:val="00835C41"/>
    <w:rsid w:val="00835F94"/>
    <w:rsid w:val="00835FBC"/>
    <w:rsid w:val="008361CF"/>
    <w:rsid w:val="008368A8"/>
    <w:rsid w:val="0083715F"/>
    <w:rsid w:val="008402FE"/>
    <w:rsid w:val="008404FB"/>
    <w:rsid w:val="008406EC"/>
    <w:rsid w:val="00840C41"/>
    <w:rsid w:val="00841317"/>
    <w:rsid w:val="00841708"/>
    <w:rsid w:val="00841A62"/>
    <w:rsid w:val="008420A7"/>
    <w:rsid w:val="0084277F"/>
    <w:rsid w:val="008430B1"/>
    <w:rsid w:val="00844343"/>
    <w:rsid w:val="0084447B"/>
    <w:rsid w:val="00844593"/>
    <w:rsid w:val="00844873"/>
    <w:rsid w:val="00844D7B"/>
    <w:rsid w:val="00844EC3"/>
    <w:rsid w:val="00844F75"/>
    <w:rsid w:val="00845835"/>
    <w:rsid w:val="008462F4"/>
    <w:rsid w:val="008464CC"/>
    <w:rsid w:val="00846B94"/>
    <w:rsid w:val="00846C72"/>
    <w:rsid w:val="00847043"/>
    <w:rsid w:val="008470D1"/>
    <w:rsid w:val="0084719D"/>
    <w:rsid w:val="00847620"/>
    <w:rsid w:val="008501D6"/>
    <w:rsid w:val="0085065C"/>
    <w:rsid w:val="00850FE4"/>
    <w:rsid w:val="00851021"/>
    <w:rsid w:val="00851573"/>
    <w:rsid w:val="0085170E"/>
    <w:rsid w:val="00851A77"/>
    <w:rsid w:val="00851F98"/>
    <w:rsid w:val="00852003"/>
    <w:rsid w:val="008521F9"/>
    <w:rsid w:val="0085271F"/>
    <w:rsid w:val="00852B75"/>
    <w:rsid w:val="00852D30"/>
    <w:rsid w:val="00852E56"/>
    <w:rsid w:val="00853146"/>
    <w:rsid w:val="00853177"/>
    <w:rsid w:val="00853A28"/>
    <w:rsid w:val="00853CD9"/>
    <w:rsid w:val="008546F6"/>
    <w:rsid w:val="008548B2"/>
    <w:rsid w:val="00855961"/>
    <w:rsid w:val="00855C29"/>
    <w:rsid w:val="00855D48"/>
    <w:rsid w:val="00856151"/>
    <w:rsid w:val="008562A7"/>
    <w:rsid w:val="0085662E"/>
    <w:rsid w:val="0085675F"/>
    <w:rsid w:val="0085686D"/>
    <w:rsid w:val="00856B26"/>
    <w:rsid w:val="00857111"/>
    <w:rsid w:val="00857290"/>
    <w:rsid w:val="00857352"/>
    <w:rsid w:val="0086046B"/>
    <w:rsid w:val="00860A1D"/>
    <w:rsid w:val="00860C83"/>
    <w:rsid w:val="00860CED"/>
    <w:rsid w:val="00861191"/>
    <w:rsid w:val="008611F3"/>
    <w:rsid w:val="00861220"/>
    <w:rsid w:val="0086124F"/>
    <w:rsid w:val="0086152D"/>
    <w:rsid w:val="00861948"/>
    <w:rsid w:val="00861B36"/>
    <w:rsid w:val="00861D8C"/>
    <w:rsid w:val="00861E8A"/>
    <w:rsid w:val="0086277B"/>
    <w:rsid w:val="00862793"/>
    <w:rsid w:val="00862A12"/>
    <w:rsid w:val="00862A80"/>
    <w:rsid w:val="00862C0F"/>
    <w:rsid w:val="00862C9D"/>
    <w:rsid w:val="0086303A"/>
    <w:rsid w:val="00863334"/>
    <w:rsid w:val="008638F7"/>
    <w:rsid w:val="00863915"/>
    <w:rsid w:val="00863959"/>
    <w:rsid w:val="00863A75"/>
    <w:rsid w:val="008640E2"/>
    <w:rsid w:val="008641AF"/>
    <w:rsid w:val="008644A1"/>
    <w:rsid w:val="008647E3"/>
    <w:rsid w:val="00864A97"/>
    <w:rsid w:val="00864EBD"/>
    <w:rsid w:val="00865036"/>
    <w:rsid w:val="008661F4"/>
    <w:rsid w:val="00866813"/>
    <w:rsid w:val="008700C8"/>
    <w:rsid w:val="0087093A"/>
    <w:rsid w:val="008709F8"/>
    <w:rsid w:val="00871A6F"/>
    <w:rsid w:val="00871D91"/>
    <w:rsid w:val="00871F6E"/>
    <w:rsid w:val="00872103"/>
    <w:rsid w:val="008724A6"/>
    <w:rsid w:val="00872D34"/>
    <w:rsid w:val="00872E94"/>
    <w:rsid w:val="0087300C"/>
    <w:rsid w:val="008732A1"/>
    <w:rsid w:val="008735C2"/>
    <w:rsid w:val="0087374D"/>
    <w:rsid w:val="00873CC5"/>
    <w:rsid w:val="008748E2"/>
    <w:rsid w:val="0087510D"/>
    <w:rsid w:val="00875312"/>
    <w:rsid w:val="008756DE"/>
    <w:rsid w:val="0087628A"/>
    <w:rsid w:val="0087653B"/>
    <w:rsid w:val="0087667D"/>
    <w:rsid w:val="00876FB5"/>
    <w:rsid w:val="008772AE"/>
    <w:rsid w:val="00877A4F"/>
    <w:rsid w:val="00880211"/>
    <w:rsid w:val="0088035E"/>
    <w:rsid w:val="00880CE4"/>
    <w:rsid w:val="00881108"/>
    <w:rsid w:val="00881FBA"/>
    <w:rsid w:val="00882362"/>
    <w:rsid w:val="0088267E"/>
    <w:rsid w:val="00882A6A"/>
    <w:rsid w:val="00883002"/>
    <w:rsid w:val="00883529"/>
    <w:rsid w:val="008835CB"/>
    <w:rsid w:val="0088484B"/>
    <w:rsid w:val="00885319"/>
    <w:rsid w:val="00885596"/>
    <w:rsid w:val="008855A4"/>
    <w:rsid w:val="0088617F"/>
    <w:rsid w:val="008861FB"/>
    <w:rsid w:val="008867B5"/>
    <w:rsid w:val="008867BF"/>
    <w:rsid w:val="008868E2"/>
    <w:rsid w:val="00887149"/>
    <w:rsid w:val="00887AFA"/>
    <w:rsid w:val="00887D86"/>
    <w:rsid w:val="00890952"/>
    <w:rsid w:val="00890BA7"/>
    <w:rsid w:val="00891322"/>
    <w:rsid w:val="0089181A"/>
    <w:rsid w:val="00892060"/>
    <w:rsid w:val="0089236A"/>
    <w:rsid w:val="008931A1"/>
    <w:rsid w:val="008933B9"/>
    <w:rsid w:val="00893CD1"/>
    <w:rsid w:val="00893F15"/>
    <w:rsid w:val="0089434F"/>
    <w:rsid w:val="00894363"/>
    <w:rsid w:val="0089442B"/>
    <w:rsid w:val="008946C1"/>
    <w:rsid w:val="008952BA"/>
    <w:rsid w:val="00895464"/>
    <w:rsid w:val="00895531"/>
    <w:rsid w:val="00895DE2"/>
    <w:rsid w:val="00895ED8"/>
    <w:rsid w:val="008960D4"/>
    <w:rsid w:val="00896C83"/>
    <w:rsid w:val="0089783B"/>
    <w:rsid w:val="008A07AB"/>
    <w:rsid w:val="008A0877"/>
    <w:rsid w:val="008A08FF"/>
    <w:rsid w:val="008A19EC"/>
    <w:rsid w:val="008A2039"/>
    <w:rsid w:val="008A2118"/>
    <w:rsid w:val="008A2333"/>
    <w:rsid w:val="008A35D7"/>
    <w:rsid w:val="008A3C6C"/>
    <w:rsid w:val="008A3D44"/>
    <w:rsid w:val="008A40BF"/>
    <w:rsid w:val="008A433B"/>
    <w:rsid w:val="008A4AB6"/>
    <w:rsid w:val="008A4B54"/>
    <w:rsid w:val="008A4D06"/>
    <w:rsid w:val="008A4F8B"/>
    <w:rsid w:val="008A51CE"/>
    <w:rsid w:val="008A5398"/>
    <w:rsid w:val="008A549F"/>
    <w:rsid w:val="008A5556"/>
    <w:rsid w:val="008A58F7"/>
    <w:rsid w:val="008A5D8A"/>
    <w:rsid w:val="008A5E40"/>
    <w:rsid w:val="008A6ABA"/>
    <w:rsid w:val="008A6B35"/>
    <w:rsid w:val="008A7BDA"/>
    <w:rsid w:val="008A7F53"/>
    <w:rsid w:val="008A7FD2"/>
    <w:rsid w:val="008B0613"/>
    <w:rsid w:val="008B07F1"/>
    <w:rsid w:val="008B0A25"/>
    <w:rsid w:val="008B1A0C"/>
    <w:rsid w:val="008B1C8E"/>
    <w:rsid w:val="008B243E"/>
    <w:rsid w:val="008B2A7C"/>
    <w:rsid w:val="008B2C62"/>
    <w:rsid w:val="008B324F"/>
    <w:rsid w:val="008B34EB"/>
    <w:rsid w:val="008B3C21"/>
    <w:rsid w:val="008B42F0"/>
    <w:rsid w:val="008B5055"/>
    <w:rsid w:val="008B52C1"/>
    <w:rsid w:val="008B59D4"/>
    <w:rsid w:val="008B6765"/>
    <w:rsid w:val="008B69B1"/>
    <w:rsid w:val="008B6A14"/>
    <w:rsid w:val="008B7B1F"/>
    <w:rsid w:val="008B7C50"/>
    <w:rsid w:val="008B7DC9"/>
    <w:rsid w:val="008B7E54"/>
    <w:rsid w:val="008B7FAC"/>
    <w:rsid w:val="008C0374"/>
    <w:rsid w:val="008C08E5"/>
    <w:rsid w:val="008C0EF8"/>
    <w:rsid w:val="008C122B"/>
    <w:rsid w:val="008C1836"/>
    <w:rsid w:val="008C2D45"/>
    <w:rsid w:val="008C3B21"/>
    <w:rsid w:val="008C45D6"/>
    <w:rsid w:val="008C4AC6"/>
    <w:rsid w:val="008C5004"/>
    <w:rsid w:val="008C510B"/>
    <w:rsid w:val="008C5932"/>
    <w:rsid w:val="008C5A44"/>
    <w:rsid w:val="008C5DFD"/>
    <w:rsid w:val="008C631F"/>
    <w:rsid w:val="008C6931"/>
    <w:rsid w:val="008C6D19"/>
    <w:rsid w:val="008C7162"/>
    <w:rsid w:val="008C730C"/>
    <w:rsid w:val="008D002F"/>
    <w:rsid w:val="008D1090"/>
    <w:rsid w:val="008D11E5"/>
    <w:rsid w:val="008D184A"/>
    <w:rsid w:val="008D1C16"/>
    <w:rsid w:val="008D2672"/>
    <w:rsid w:val="008D2A79"/>
    <w:rsid w:val="008D443A"/>
    <w:rsid w:val="008D4BDE"/>
    <w:rsid w:val="008D522D"/>
    <w:rsid w:val="008D52D1"/>
    <w:rsid w:val="008D551A"/>
    <w:rsid w:val="008D5668"/>
    <w:rsid w:val="008D60F6"/>
    <w:rsid w:val="008D6473"/>
    <w:rsid w:val="008D6572"/>
    <w:rsid w:val="008D67D8"/>
    <w:rsid w:val="008D6956"/>
    <w:rsid w:val="008D6A8E"/>
    <w:rsid w:val="008D6A8F"/>
    <w:rsid w:val="008D7F3F"/>
    <w:rsid w:val="008E0210"/>
    <w:rsid w:val="008E02BE"/>
    <w:rsid w:val="008E0694"/>
    <w:rsid w:val="008E06B2"/>
    <w:rsid w:val="008E0942"/>
    <w:rsid w:val="008E1319"/>
    <w:rsid w:val="008E1A36"/>
    <w:rsid w:val="008E1CA3"/>
    <w:rsid w:val="008E2944"/>
    <w:rsid w:val="008E2C73"/>
    <w:rsid w:val="008E3814"/>
    <w:rsid w:val="008E3955"/>
    <w:rsid w:val="008E3E62"/>
    <w:rsid w:val="008E4170"/>
    <w:rsid w:val="008E48E2"/>
    <w:rsid w:val="008E5342"/>
    <w:rsid w:val="008E5A25"/>
    <w:rsid w:val="008E71FD"/>
    <w:rsid w:val="008E7B9F"/>
    <w:rsid w:val="008F02C9"/>
    <w:rsid w:val="008F072B"/>
    <w:rsid w:val="008F12A3"/>
    <w:rsid w:val="008F170E"/>
    <w:rsid w:val="008F1749"/>
    <w:rsid w:val="008F184B"/>
    <w:rsid w:val="008F1F2F"/>
    <w:rsid w:val="008F23D6"/>
    <w:rsid w:val="008F2740"/>
    <w:rsid w:val="008F2976"/>
    <w:rsid w:val="008F2DAA"/>
    <w:rsid w:val="008F3C31"/>
    <w:rsid w:val="008F40F8"/>
    <w:rsid w:val="008F4990"/>
    <w:rsid w:val="008F4E69"/>
    <w:rsid w:val="008F5012"/>
    <w:rsid w:val="008F51E7"/>
    <w:rsid w:val="008F530A"/>
    <w:rsid w:val="008F587D"/>
    <w:rsid w:val="008F58A5"/>
    <w:rsid w:val="008F6EB0"/>
    <w:rsid w:val="008F71C7"/>
    <w:rsid w:val="008F73B3"/>
    <w:rsid w:val="008F786E"/>
    <w:rsid w:val="009005AB"/>
    <w:rsid w:val="00900633"/>
    <w:rsid w:val="00900961"/>
    <w:rsid w:val="00901229"/>
    <w:rsid w:val="00901266"/>
    <w:rsid w:val="00901D2A"/>
    <w:rsid w:val="009020AB"/>
    <w:rsid w:val="00902324"/>
    <w:rsid w:val="0090266E"/>
    <w:rsid w:val="00902A5C"/>
    <w:rsid w:val="009038FE"/>
    <w:rsid w:val="00903AE3"/>
    <w:rsid w:val="00903CDF"/>
    <w:rsid w:val="00904426"/>
    <w:rsid w:val="009045CB"/>
    <w:rsid w:val="009045F9"/>
    <w:rsid w:val="00904DFA"/>
    <w:rsid w:val="00904F61"/>
    <w:rsid w:val="00905868"/>
    <w:rsid w:val="00905BE2"/>
    <w:rsid w:val="00905BEC"/>
    <w:rsid w:val="00906739"/>
    <w:rsid w:val="0090702E"/>
    <w:rsid w:val="00907422"/>
    <w:rsid w:val="0090755B"/>
    <w:rsid w:val="009078CA"/>
    <w:rsid w:val="00910126"/>
    <w:rsid w:val="00910ACC"/>
    <w:rsid w:val="00910D95"/>
    <w:rsid w:val="00910F0C"/>
    <w:rsid w:val="009115FF"/>
    <w:rsid w:val="00911AD0"/>
    <w:rsid w:val="009120EF"/>
    <w:rsid w:val="00913785"/>
    <w:rsid w:val="009139A1"/>
    <w:rsid w:val="00913A93"/>
    <w:rsid w:val="0091449D"/>
    <w:rsid w:val="009147AD"/>
    <w:rsid w:val="009156C9"/>
    <w:rsid w:val="009159E5"/>
    <w:rsid w:val="00915C97"/>
    <w:rsid w:val="00915EE9"/>
    <w:rsid w:val="009161BE"/>
    <w:rsid w:val="0091717D"/>
    <w:rsid w:val="009173C5"/>
    <w:rsid w:val="00917887"/>
    <w:rsid w:val="00917D2A"/>
    <w:rsid w:val="00920A28"/>
    <w:rsid w:val="00920E32"/>
    <w:rsid w:val="00920E59"/>
    <w:rsid w:val="009215F2"/>
    <w:rsid w:val="0092174C"/>
    <w:rsid w:val="00921CAC"/>
    <w:rsid w:val="00921EAB"/>
    <w:rsid w:val="00922207"/>
    <w:rsid w:val="00922AE5"/>
    <w:rsid w:val="00923A8A"/>
    <w:rsid w:val="009243CC"/>
    <w:rsid w:val="00924623"/>
    <w:rsid w:val="0092491F"/>
    <w:rsid w:val="00924F3F"/>
    <w:rsid w:val="009254C7"/>
    <w:rsid w:val="0092576A"/>
    <w:rsid w:val="00925917"/>
    <w:rsid w:val="009259ED"/>
    <w:rsid w:val="009260B4"/>
    <w:rsid w:val="0092623B"/>
    <w:rsid w:val="009279AD"/>
    <w:rsid w:val="00927FC8"/>
    <w:rsid w:val="00930260"/>
    <w:rsid w:val="00930493"/>
    <w:rsid w:val="00930615"/>
    <w:rsid w:val="00931594"/>
    <w:rsid w:val="00932358"/>
    <w:rsid w:val="0093286B"/>
    <w:rsid w:val="00932B98"/>
    <w:rsid w:val="009331C7"/>
    <w:rsid w:val="0093379B"/>
    <w:rsid w:val="009340FF"/>
    <w:rsid w:val="0093453B"/>
    <w:rsid w:val="009346D6"/>
    <w:rsid w:val="0093491F"/>
    <w:rsid w:val="00934946"/>
    <w:rsid w:val="00935969"/>
    <w:rsid w:val="00935BBC"/>
    <w:rsid w:val="00936074"/>
    <w:rsid w:val="00936521"/>
    <w:rsid w:val="00936D1D"/>
    <w:rsid w:val="009372B0"/>
    <w:rsid w:val="00937867"/>
    <w:rsid w:val="00937B12"/>
    <w:rsid w:val="0094062B"/>
    <w:rsid w:val="00940EDA"/>
    <w:rsid w:val="00941A32"/>
    <w:rsid w:val="0094239D"/>
    <w:rsid w:val="0094246B"/>
    <w:rsid w:val="00942527"/>
    <w:rsid w:val="009429DD"/>
    <w:rsid w:val="00942B90"/>
    <w:rsid w:val="00942CBC"/>
    <w:rsid w:val="00943767"/>
    <w:rsid w:val="00944A0E"/>
    <w:rsid w:val="0094549D"/>
    <w:rsid w:val="00945745"/>
    <w:rsid w:val="009457E6"/>
    <w:rsid w:val="0094580B"/>
    <w:rsid w:val="00945973"/>
    <w:rsid w:val="00945EA8"/>
    <w:rsid w:val="00946591"/>
    <w:rsid w:val="0094662F"/>
    <w:rsid w:val="00946824"/>
    <w:rsid w:val="00946D85"/>
    <w:rsid w:val="00946DEF"/>
    <w:rsid w:val="00946DFC"/>
    <w:rsid w:val="00946FF9"/>
    <w:rsid w:val="009477BF"/>
    <w:rsid w:val="00950AEE"/>
    <w:rsid w:val="00950B2B"/>
    <w:rsid w:val="00950BC9"/>
    <w:rsid w:val="00950D10"/>
    <w:rsid w:val="00950E79"/>
    <w:rsid w:val="00950FEF"/>
    <w:rsid w:val="00951A86"/>
    <w:rsid w:val="00952014"/>
    <w:rsid w:val="0095206A"/>
    <w:rsid w:val="00952302"/>
    <w:rsid w:val="00952808"/>
    <w:rsid w:val="00953975"/>
    <w:rsid w:val="00953B77"/>
    <w:rsid w:val="00954444"/>
    <w:rsid w:val="009546BD"/>
    <w:rsid w:val="009548E0"/>
    <w:rsid w:val="00954DC9"/>
    <w:rsid w:val="0095583F"/>
    <w:rsid w:val="00955FD7"/>
    <w:rsid w:val="00956464"/>
    <w:rsid w:val="00956574"/>
    <w:rsid w:val="009566CB"/>
    <w:rsid w:val="00957291"/>
    <w:rsid w:val="00957B7E"/>
    <w:rsid w:val="00957FE1"/>
    <w:rsid w:val="0096017F"/>
    <w:rsid w:val="00960911"/>
    <w:rsid w:val="00960CC8"/>
    <w:rsid w:val="009611A3"/>
    <w:rsid w:val="009611F3"/>
    <w:rsid w:val="009622E5"/>
    <w:rsid w:val="00962341"/>
    <w:rsid w:val="009627B2"/>
    <w:rsid w:val="009629DB"/>
    <w:rsid w:val="00962A10"/>
    <w:rsid w:val="00962D33"/>
    <w:rsid w:val="00962E06"/>
    <w:rsid w:val="00963183"/>
    <w:rsid w:val="009636EB"/>
    <w:rsid w:val="00963707"/>
    <w:rsid w:val="00964711"/>
    <w:rsid w:val="00964F23"/>
    <w:rsid w:val="009651DF"/>
    <w:rsid w:val="00965B34"/>
    <w:rsid w:val="00965DE4"/>
    <w:rsid w:val="009669B6"/>
    <w:rsid w:val="00966A44"/>
    <w:rsid w:val="00966B10"/>
    <w:rsid w:val="00966E6E"/>
    <w:rsid w:val="009673FF"/>
    <w:rsid w:val="009674F4"/>
    <w:rsid w:val="00967575"/>
    <w:rsid w:val="00967A5D"/>
    <w:rsid w:val="00967C63"/>
    <w:rsid w:val="00967D8B"/>
    <w:rsid w:val="009700BB"/>
    <w:rsid w:val="00970FE6"/>
    <w:rsid w:val="00971C5F"/>
    <w:rsid w:val="00973B2B"/>
    <w:rsid w:val="00973E8A"/>
    <w:rsid w:val="009747D3"/>
    <w:rsid w:val="00974C00"/>
    <w:rsid w:val="00974D71"/>
    <w:rsid w:val="00975517"/>
    <w:rsid w:val="00975895"/>
    <w:rsid w:val="009760DB"/>
    <w:rsid w:val="0097731A"/>
    <w:rsid w:val="00977C71"/>
    <w:rsid w:val="009802D5"/>
    <w:rsid w:val="00980F60"/>
    <w:rsid w:val="0098134D"/>
    <w:rsid w:val="0098155E"/>
    <w:rsid w:val="00981A65"/>
    <w:rsid w:val="009820ED"/>
    <w:rsid w:val="00982411"/>
    <w:rsid w:val="00982440"/>
    <w:rsid w:val="0098248A"/>
    <w:rsid w:val="0098328A"/>
    <w:rsid w:val="00983B96"/>
    <w:rsid w:val="00983E5A"/>
    <w:rsid w:val="00983E6B"/>
    <w:rsid w:val="00984965"/>
    <w:rsid w:val="009849AA"/>
    <w:rsid w:val="00984EBC"/>
    <w:rsid w:val="00984F2B"/>
    <w:rsid w:val="00984FBE"/>
    <w:rsid w:val="0098529A"/>
    <w:rsid w:val="00985750"/>
    <w:rsid w:val="00985B86"/>
    <w:rsid w:val="00985FA3"/>
    <w:rsid w:val="009864F3"/>
    <w:rsid w:val="009867B6"/>
    <w:rsid w:val="00986B86"/>
    <w:rsid w:val="009875A3"/>
    <w:rsid w:val="0098778F"/>
    <w:rsid w:val="00987927"/>
    <w:rsid w:val="00990525"/>
    <w:rsid w:val="00990B40"/>
    <w:rsid w:val="00990ED3"/>
    <w:rsid w:val="009913C0"/>
    <w:rsid w:val="009919E2"/>
    <w:rsid w:val="00991E15"/>
    <w:rsid w:val="00991F5C"/>
    <w:rsid w:val="00992003"/>
    <w:rsid w:val="0099274E"/>
    <w:rsid w:val="0099280E"/>
    <w:rsid w:val="00992A9C"/>
    <w:rsid w:val="00993289"/>
    <w:rsid w:val="0099360C"/>
    <w:rsid w:val="00993868"/>
    <w:rsid w:val="00993BE7"/>
    <w:rsid w:val="00994C9C"/>
    <w:rsid w:val="0099529F"/>
    <w:rsid w:val="00995686"/>
    <w:rsid w:val="00995BC5"/>
    <w:rsid w:val="00995D02"/>
    <w:rsid w:val="00995DFE"/>
    <w:rsid w:val="00995E1F"/>
    <w:rsid w:val="00995E6E"/>
    <w:rsid w:val="00995FC9"/>
    <w:rsid w:val="009960BE"/>
    <w:rsid w:val="009966C6"/>
    <w:rsid w:val="009967F1"/>
    <w:rsid w:val="00996E1F"/>
    <w:rsid w:val="00996E59"/>
    <w:rsid w:val="00997348"/>
    <w:rsid w:val="009973E1"/>
    <w:rsid w:val="0099771C"/>
    <w:rsid w:val="00997892"/>
    <w:rsid w:val="00997A53"/>
    <w:rsid w:val="009A02C2"/>
    <w:rsid w:val="009A0870"/>
    <w:rsid w:val="009A0BD7"/>
    <w:rsid w:val="009A0C86"/>
    <w:rsid w:val="009A1195"/>
    <w:rsid w:val="009A11A2"/>
    <w:rsid w:val="009A157C"/>
    <w:rsid w:val="009A18FB"/>
    <w:rsid w:val="009A1DCC"/>
    <w:rsid w:val="009A21A8"/>
    <w:rsid w:val="009A21ED"/>
    <w:rsid w:val="009A2252"/>
    <w:rsid w:val="009A2836"/>
    <w:rsid w:val="009A28D0"/>
    <w:rsid w:val="009A2A25"/>
    <w:rsid w:val="009A32BD"/>
    <w:rsid w:val="009A3347"/>
    <w:rsid w:val="009A362F"/>
    <w:rsid w:val="009A3CEA"/>
    <w:rsid w:val="009A410F"/>
    <w:rsid w:val="009A422F"/>
    <w:rsid w:val="009A4A52"/>
    <w:rsid w:val="009A4F1A"/>
    <w:rsid w:val="009A5167"/>
    <w:rsid w:val="009A542E"/>
    <w:rsid w:val="009A55BF"/>
    <w:rsid w:val="009A581F"/>
    <w:rsid w:val="009A61DC"/>
    <w:rsid w:val="009A63BA"/>
    <w:rsid w:val="009A7602"/>
    <w:rsid w:val="009A7852"/>
    <w:rsid w:val="009A78B1"/>
    <w:rsid w:val="009A7C3D"/>
    <w:rsid w:val="009B02E2"/>
    <w:rsid w:val="009B0535"/>
    <w:rsid w:val="009B0A2D"/>
    <w:rsid w:val="009B13A1"/>
    <w:rsid w:val="009B185E"/>
    <w:rsid w:val="009B1BC5"/>
    <w:rsid w:val="009B1C47"/>
    <w:rsid w:val="009B28BC"/>
    <w:rsid w:val="009B3385"/>
    <w:rsid w:val="009B33A1"/>
    <w:rsid w:val="009B3414"/>
    <w:rsid w:val="009B3546"/>
    <w:rsid w:val="009B35FE"/>
    <w:rsid w:val="009B399F"/>
    <w:rsid w:val="009B3CB1"/>
    <w:rsid w:val="009B4451"/>
    <w:rsid w:val="009B4608"/>
    <w:rsid w:val="009B48C9"/>
    <w:rsid w:val="009B4B10"/>
    <w:rsid w:val="009B4F30"/>
    <w:rsid w:val="009B583D"/>
    <w:rsid w:val="009B7197"/>
    <w:rsid w:val="009B764F"/>
    <w:rsid w:val="009C0BEE"/>
    <w:rsid w:val="009C13CF"/>
    <w:rsid w:val="009C14CF"/>
    <w:rsid w:val="009C1560"/>
    <w:rsid w:val="009C1A03"/>
    <w:rsid w:val="009C1A10"/>
    <w:rsid w:val="009C1AE0"/>
    <w:rsid w:val="009C2092"/>
    <w:rsid w:val="009C2E0C"/>
    <w:rsid w:val="009C34C3"/>
    <w:rsid w:val="009C3666"/>
    <w:rsid w:val="009C3757"/>
    <w:rsid w:val="009C4134"/>
    <w:rsid w:val="009C4464"/>
    <w:rsid w:val="009C460D"/>
    <w:rsid w:val="009C490E"/>
    <w:rsid w:val="009C4E27"/>
    <w:rsid w:val="009C4ED6"/>
    <w:rsid w:val="009C52BC"/>
    <w:rsid w:val="009C62B2"/>
    <w:rsid w:val="009C64F3"/>
    <w:rsid w:val="009C689A"/>
    <w:rsid w:val="009C691A"/>
    <w:rsid w:val="009C6948"/>
    <w:rsid w:val="009C6E64"/>
    <w:rsid w:val="009C71AD"/>
    <w:rsid w:val="009C7538"/>
    <w:rsid w:val="009C76FD"/>
    <w:rsid w:val="009C78C9"/>
    <w:rsid w:val="009C7AF8"/>
    <w:rsid w:val="009D02B3"/>
    <w:rsid w:val="009D0467"/>
    <w:rsid w:val="009D0D1B"/>
    <w:rsid w:val="009D10F8"/>
    <w:rsid w:val="009D11F7"/>
    <w:rsid w:val="009D1776"/>
    <w:rsid w:val="009D1BFE"/>
    <w:rsid w:val="009D1C1F"/>
    <w:rsid w:val="009D1F4F"/>
    <w:rsid w:val="009D246B"/>
    <w:rsid w:val="009D2ED5"/>
    <w:rsid w:val="009D34A7"/>
    <w:rsid w:val="009D42A7"/>
    <w:rsid w:val="009D4C2D"/>
    <w:rsid w:val="009D4FC8"/>
    <w:rsid w:val="009D51B3"/>
    <w:rsid w:val="009D6044"/>
    <w:rsid w:val="009D62AF"/>
    <w:rsid w:val="009D67EB"/>
    <w:rsid w:val="009D68DE"/>
    <w:rsid w:val="009D6B85"/>
    <w:rsid w:val="009D6CAA"/>
    <w:rsid w:val="009D6D42"/>
    <w:rsid w:val="009D71BE"/>
    <w:rsid w:val="009D7A0E"/>
    <w:rsid w:val="009D7E7E"/>
    <w:rsid w:val="009E0A00"/>
    <w:rsid w:val="009E2D90"/>
    <w:rsid w:val="009E2F00"/>
    <w:rsid w:val="009E3502"/>
    <w:rsid w:val="009E3CF5"/>
    <w:rsid w:val="009E40F4"/>
    <w:rsid w:val="009E42B1"/>
    <w:rsid w:val="009E4C72"/>
    <w:rsid w:val="009E4D14"/>
    <w:rsid w:val="009E5210"/>
    <w:rsid w:val="009E64E0"/>
    <w:rsid w:val="009E690D"/>
    <w:rsid w:val="009E74FA"/>
    <w:rsid w:val="009E76D2"/>
    <w:rsid w:val="009E7BCC"/>
    <w:rsid w:val="009F0724"/>
    <w:rsid w:val="009F09F8"/>
    <w:rsid w:val="009F112D"/>
    <w:rsid w:val="009F171F"/>
    <w:rsid w:val="009F1AA0"/>
    <w:rsid w:val="009F1F74"/>
    <w:rsid w:val="009F248D"/>
    <w:rsid w:val="009F2B37"/>
    <w:rsid w:val="009F2DB3"/>
    <w:rsid w:val="009F328A"/>
    <w:rsid w:val="009F3773"/>
    <w:rsid w:val="009F3A17"/>
    <w:rsid w:val="009F43A9"/>
    <w:rsid w:val="009F4A91"/>
    <w:rsid w:val="009F4B10"/>
    <w:rsid w:val="009F4C2C"/>
    <w:rsid w:val="009F4DD0"/>
    <w:rsid w:val="009F5DA8"/>
    <w:rsid w:val="009F7071"/>
    <w:rsid w:val="009F747C"/>
    <w:rsid w:val="009F78A4"/>
    <w:rsid w:val="009F79DF"/>
    <w:rsid w:val="009F7FA4"/>
    <w:rsid w:val="00A001E0"/>
    <w:rsid w:val="00A002F8"/>
    <w:rsid w:val="00A003A1"/>
    <w:rsid w:val="00A007FC"/>
    <w:rsid w:val="00A00BC3"/>
    <w:rsid w:val="00A00F31"/>
    <w:rsid w:val="00A01758"/>
    <w:rsid w:val="00A02316"/>
    <w:rsid w:val="00A02985"/>
    <w:rsid w:val="00A02B37"/>
    <w:rsid w:val="00A02C5F"/>
    <w:rsid w:val="00A03467"/>
    <w:rsid w:val="00A035CA"/>
    <w:rsid w:val="00A04234"/>
    <w:rsid w:val="00A05239"/>
    <w:rsid w:val="00A05D1C"/>
    <w:rsid w:val="00A06199"/>
    <w:rsid w:val="00A0752C"/>
    <w:rsid w:val="00A07911"/>
    <w:rsid w:val="00A1123F"/>
    <w:rsid w:val="00A113C7"/>
    <w:rsid w:val="00A11D5C"/>
    <w:rsid w:val="00A12743"/>
    <w:rsid w:val="00A1286D"/>
    <w:rsid w:val="00A130B5"/>
    <w:rsid w:val="00A132C4"/>
    <w:rsid w:val="00A13630"/>
    <w:rsid w:val="00A139D8"/>
    <w:rsid w:val="00A13ABC"/>
    <w:rsid w:val="00A13DB9"/>
    <w:rsid w:val="00A1478B"/>
    <w:rsid w:val="00A148CE"/>
    <w:rsid w:val="00A149A2"/>
    <w:rsid w:val="00A14B13"/>
    <w:rsid w:val="00A1577E"/>
    <w:rsid w:val="00A157E8"/>
    <w:rsid w:val="00A16508"/>
    <w:rsid w:val="00A16820"/>
    <w:rsid w:val="00A17212"/>
    <w:rsid w:val="00A17364"/>
    <w:rsid w:val="00A173EB"/>
    <w:rsid w:val="00A173F3"/>
    <w:rsid w:val="00A17439"/>
    <w:rsid w:val="00A17A53"/>
    <w:rsid w:val="00A201D9"/>
    <w:rsid w:val="00A202D1"/>
    <w:rsid w:val="00A21201"/>
    <w:rsid w:val="00A21444"/>
    <w:rsid w:val="00A215F2"/>
    <w:rsid w:val="00A21CFB"/>
    <w:rsid w:val="00A222A0"/>
    <w:rsid w:val="00A22422"/>
    <w:rsid w:val="00A2246D"/>
    <w:rsid w:val="00A22731"/>
    <w:rsid w:val="00A229F7"/>
    <w:rsid w:val="00A22BE2"/>
    <w:rsid w:val="00A22D62"/>
    <w:rsid w:val="00A23DF7"/>
    <w:rsid w:val="00A2426B"/>
    <w:rsid w:val="00A2439F"/>
    <w:rsid w:val="00A2547B"/>
    <w:rsid w:val="00A25AE6"/>
    <w:rsid w:val="00A26071"/>
    <w:rsid w:val="00A260C2"/>
    <w:rsid w:val="00A26107"/>
    <w:rsid w:val="00A267AA"/>
    <w:rsid w:val="00A269D9"/>
    <w:rsid w:val="00A271CB"/>
    <w:rsid w:val="00A27226"/>
    <w:rsid w:val="00A27A17"/>
    <w:rsid w:val="00A27B3A"/>
    <w:rsid w:val="00A27CEA"/>
    <w:rsid w:val="00A309A6"/>
    <w:rsid w:val="00A30ECB"/>
    <w:rsid w:val="00A31940"/>
    <w:rsid w:val="00A321A6"/>
    <w:rsid w:val="00A323BB"/>
    <w:rsid w:val="00A328AC"/>
    <w:rsid w:val="00A336B7"/>
    <w:rsid w:val="00A33F78"/>
    <w:rsid w:val="00A34B74"/>
    <w:rsid w:val="00A34CD4"/>
    <w:rsid w:val="00A35617"/>
    <w:rsid w:val="00A35E1D"/>
    <w:rsid w:val="00A36586"/>
    <w:rsid w:val="00A3669B"/>
    <w:rsid w:val="00A36967"/>
    <w:rsid w:val="00A36A51"/>
    <w:rsid w:val="00A36AAB"/>
    <w:rsid w:val="00A41013"/>
    <w:rsid w:val="00A41254"/>
    <w:rsid w:val="00A417CF"/>
    <w:rsid w:val="00A41B08"/>
    <w:rsid w:val="00A4226A"/>
    <w:rsid w:val="00A4272B"/>
    <w:rsid w:val="00A42787"/>
    <w:rsid w:val="00A42AAF"/>
    <w:rsid w:val="00A42F69"/>
    <w:rsid w:val="00A42FB7"/>
    <w:rsid w:val="00A43FD7"/>
    <w:rsid w:val="00A44192"/>
    <w:rsid w:val="00A44AC3"/>
    <w:rsid w:val="00A44C31"/>
    <w:rsid w:val="00A45869"/>
    <w:rsid w:val="00A45C48"/>
    <w:rsid w:val="00A45C92"/>
    <w:rsid w:val="00A4624A"/>
    <w:rsid w:val="00A462FB"/>
    <w:rsid w:val="00A463B2"/>
    <w:rsid w:val="00A46918"/>
    <w:rsid w:val="00A47B3B"/>
    <w:rsid w:val="00A5010A"/>
    <w:rsid w:val="00A509BF"/>
    <w:rsid w:val="00A50C23"/>
    <w:rsid w:val="00A51775"/>
    <w:rsid w:val="00A51C86"/>
    <w:rsid w:val="00A51CE3"/>
    <w:rsid w:val="00A52CD8"/>
    <w:rsid w:val="00A53051"/>
    <w:rsid w:val="00A53100"/>
    <w:rsid w:val="00A535EE"/>
    <w:rsid w:val="00A545DD"/>
    <w:rsid w:val="00A54A6F"/>
    <w:rsid w:val="00A5550E"/>
    <w:rsid w:val="00A55865"/>
    <w:rsid w:val="00A561E7"/>
    <w:rsid w:val="00A563F0"/>
    <w:rsid w:val="00A56516"/>
    <w:rsid w:val="00A5681A"/>
    <w:rsid w:val="00A568D0"/>
    <w:rsid w:val="00A56ED1"/>
    <w:rsid w:val="00A574F2"/>
    <w:rsid w:val="00A57902"/>
    <w:rsid w:val="00A6030A"/>
    <w:rsid w:val="00A604B6"/>
    <w:rsid w:val="00A61344"/>
    <w:rsid w:val="00A61AD7"/>
    <w:rsid w:val="00A61FF7"/>
    <w:rsid w:val="00A620E9"/>
    <w:rsid w:val="00A62439"/>
    <w:rsid w:val="00A635CC"/>
    <w:rsid w:val="00A63F28"/>
    <w:rsid w:val="00A64144"/>
    <w:rsid w:val="00A6520F"/>
    <w:rsid w:val="00A6662B"/>
    <w:rsid w:val="00A66BE0"/>
    <w:rsid w:val="00A67D79"/>
    <w:rsid w:val="00A70C64"/>
    <w:rsid w:val="00A70E4C"/>
    <w:rsid w:val="00A71507"/>
    <w:rsid w:val="00A71538"/>
    <w:rsid w:val="00A716D7"/>
    <w:rsid w:val="00A71A71"/>
    <w:rsid w:val="00A71E1D"/>
    <w:rsid w:val="00A72056"/>
    <w:rsid w:val="00A72DA6"/>
    <w:rsid w:val="00A73DAB"/>
    <w:rsid w:val="00A73F90"/>
    <w:rsid w:val="00A741C9"/>
    <w:rsid w:val="00A745D9"/>
    <w:rsid w:val="00A748A4"/>
    <w:rsid w:val="00A74C8A"/>
    <w:rsid w:val="00A76855"/>
    <w:rsid w:val="00A76C8A"/>
    <w:rsid w:val="00A77BD2"/>
    <w:rsid w:val="00A80DFE"/>
    <w:rsid w:val="00A8217D"/>
    <w:rsid w:val="00A821FE"/>
    <w:rsid w:val="00A82484"/>
    <w:rsid w:val="00A82A1E"/>
    <w:rsid w:val="00A82A6E"/>
    <w:rsid w:val="00A82DDF"/>
    <w:rsid w:val="00A82FC8"/>
    <w:rsid w:val="00A8344C"/>
    <w:rsid w:val="00A83820"/>
    <w:rsid w:val="00A8383C"/>
    <w:rsid w:val="00A83BB2"/>
    <w:rsid w:val="00A84242"/>
    <w:rsid w:val="00A842C6"/>
    <w:rsid w:val="00A84472"/>
    <w:rsid w:val="00A8485F"/>
    <w:rsid w:val="00A84BB1"/>
    <w:rsid w:val="00A84CBE"/>
    <w:rsid w:val="00A84D85"/>
    <w:rsid w:val="00A8638D"/>
    <w:rsid w:val="00A86D9B"/>
    <w:rsid w:val="00A872CE"/>
    <w:rsid w:val="00A87535"/>
    <w:rsid w:val="00A87CEC"/>
    <w:rsid w:val="00A87E80"/>
    <w:rsid w:val="00A901A1"/>
    <w:rsid w:val="00A90B65"/>
    <w:rsid w:val="00A92577"/>
    <w:rsid w:val="00A92D3E"/>
    <w:rsid w:val="00A933D4"/>
    <w:rsid w:val="00A93430"/>
    <w:rsid w:val="00A93750"/>
    <w:rsid w:val="00A93E11"/>
    <w:rsid w:val="00A94D47"/>
    <w:rsid w:val="00A94F2A"/>
    <w:rsid w:val="00A950F0"/>
    <w:rsid w:val="00A95481"/>
    <w:rsid w:val="00A95697"/>
    <w:rsid w:val="00A9655A"/>
    <w:rsid w:val="00A96708"/>
    <w:rsid w:val="00A96924"/>
    <w:rsid w:val="00A97048"/>
    <w:rsid w:val="00A970B5"/>
    <w:rsid w:val="00A972E9"/>
    <w:rsid w:val="00A979F2"/>
    <w:rsid w:val="00A97C4F"/>
    <w:rsid w:val="00AA031E"/>
    <w:rsid w:val="00AA0413"/>
    <w:rsid w:val="00AA063C"/>
    <w:rsid w:val="00AA0670"/>
    <w:rsid w:val="00AA07BC"/>
    <w:rsid w:val="00AA0926"/>
    <w:rsid w:val="00AA0E5E"/>
    <w:rsid w:val="00AA1766"/>
    <w:rsid w:val="00AA19BA"/>
    <w:rsid w:val="00AA1D02"/>
    <w:rsid w:val="00AA20E1"/>
    <w:rsid w:val="00AA2646"/>
    <w:rsid w:val="00AA3997"/>
    <w:rsid w:val="00AA3A22"/>
    <w:rsid w:val="00AA3EF0"/>
    <w:rsid w:val="00AA4109"/>
    <w:rsid w:val="00AA44D1"/>
    <w:rsid w:val="00AA4530"/>
    <w:rsid w:val="00AA454C"/>
    <w:rsid w:val="00AA4977"/>
    <w:rsid w:val="00AA4D1E"/>
    <w:rsid w:val="00AA55FE"/>
    <w:rsid w:val="00AA573F"/>
    <w:rsid w:val="00AA5772"/>
    <w:rsid w:val="00AA5BA0"/>
    <w:rsid w:val="00AA5BD0"/>
    <w:rsid w:val="00AA7810"/>
    <w:rsid w:val="00AA7CF1"/>
    <w:rsid w:val="00AB044B"/>
    <w:rsid w:val="00AB087D"/>
    <w:rsid w:val="00AB0E72"/>
    <w:rsid w:val="00AB13BC"/>
    <w:rsid w:val="00AB156F"/>
    <w:rsid w:val="00AB192F"/>
    <w:rsid w:val="00AB1DAA"/>
    <w:rsid w:val="00AB22DE"/>
    <w:rsid w:val="00AB2490"/>
    <w:rsid w:val="00AB26A5"/>
    <w:rsid w:val="00AB298B"/>
    <w:rsid w:val="00AB30A1"/>
    <w:rsid w:val="00AB323C"/>
    <w:rsid w:val="00AB3907"/>
    <w:rsid w:val="00AB3941"/>
    <w:rsid w:val="00AB467C"/>
    <w:rsid w:val="00AB4680"/>
    <w:rsid w:val="00AB4801"/>
    <w:rsid w:val="00AB4AE0"/>
    <w:rsid w:val="00AB4F5D"/>
    <w:rsid w:val="00AB56C7"/>
    <w:rsid w:val="00AB5A7F"/>
    <w:rsid w:val="00AB5F9F"/>
    <w:rsid w:val="00AB6023"/>
    <w:rsid w:val="00AB606E"/>
    <w:rsid w:val="00AB6091"/>
    <w:rsid w:val="00AB60CA"/>
    <w:rsid w:val="00AB6566"/>
    <w:rsid w:val="00AB69F4"/>
    <w:rsid w:val="00AB6F77"/>
    <w:rsid w:val="00AB74DC"/>
    <w:rsid w:val="00AB7723"/>
    <w:rsid w:val="00AB7A98"/>
    <w:rsid w:val="00AC1068"/>
    <w:rsid w:val="00AC1285"/>
    <w:rsid w:val="00AC17F7"/>
    <w:rsid w:val="00AC2649"/>
    <w:rsid w:val="00AC36BC"/>
    <w:rsid w:val="00AC3A05"/>
    <w:rsid w:val="00AC3AC5"/>
    <w:rsid w:val="00AC3DEE"/>
    <w:rsid w:val="00AC3E34"/>
    <w:rsid w:val="00AC4AC6"/>
    <w:rsid w:val="00AC4F97"/>
    <w:rsid w:val="00AC5099"/>
    <w:rsid w:val="00AC519D"/>
    <w:rsid w:val="00AC56B3"/>
    <w:rsid w:val="00AC59CA"/>
    <w:rsid w:val="00AC64F7"/>
    <w:rsid w:val="00AC65D4"/>
    <w:rsid w:val="00AC671B"/>
    <w:rsid w:val="00AC6D2E"/>
    <w:rsid w:val="00AC73F6"/>
    <w:rsid w:val="00AC7E56"/>
    <w:rsid w:val="00AD0006"/>
    <w:rsid w:val="00AD042B"/>
    <w:rsid w:val="00AD0688"/>
    <w:rsid w:val="00AD0A2A"/>
    <w:rsid w:val="00AD0FE3"/>
    <w:rsid w:val="00AD225F"/>
    <w:rsid w:val="00AD28DE"/>
    <w:rsid w:val="00AD29CA"/>
    <w:rsid w:val="00AD3AE1"/>
    <w:rsid w:val="00AD3FF2"/>
    <w:rsid w:val="00AD43CC"/>
    <w:rsid w:val="00AD5C13"/>
    <w:rsid w:val="00AD703A"/>
    <w:rsid w:val="00AD739B"/>
    <w:rsid w:val="00AD7639"/>
    <w:rsid w:val="00AD79FE"/>
    <w:rsid w:val="00AD7AAF"/>
    <w:rsid w:val="00AD7BF8"/>
    <w:rsid w:val="00AD7FCE"/>
    <w:rsid w:val="00AE042D"/>
    <w:rsid w:val="00AE0552"/>
    <w:rsid w:val="00AE0985"/>
    <w:rsid w:val="00AE114A"/>
    <w:rsid w:val="00AE14FC"/>
    <w:rsid w:val="00AE193D"/>
    <w:rsid w:val="00AE1BEE"/>
    <w:rsid w:val="00AE1F7C"/>
    <w:rsid w:val="00AE2BD3"/>
    <w:rsid w:val="00AE349E"/>
    <w:rsid w:val="00AE3984"/>
    <w:rsid w:val="00AE3B08"/>
    <w:rsid w:val="00AE41CD"/>
    <w:rsid w:val="00AE4400"/>
    <w:rsid w:val="00AE583D"/>
    <w:rsid w:val="00AE58E2"/>
    <w:rsid w:val="00AE5C17"/>
    <w:rsid w:val="00AE6171"/>
    <w:rsid w:val="00AE61B5"/>
    <w:rsid w:val="00AE6708"/>
    <w:rsid w:val="00AE6A1C"/>
    <w:rsid w:val="00AE6AFC"/>
    <w:rsid w:val="00AE71DF"/>
    <w:rsid w:val="00AE71F0"/>
    <w:rsid w:val="00AE72A6"/>
    <w:rsid w:val="00AE737B"/>
    <w:rsid w:val="00AE73C4"/>
    <w:rsid w:val="00AE769B"/>
    <w:rsid w:val="00AE781E"/>
    <w:rsid w:val="00AE78F1"/>
    <w:rsid w:val="00AE792D"/>
    <w:rsid w:val="00AE7DEA"/>
    <w:rsid w:val="00AF02C4"/>
    <w:rsid w:val="00AF0328"/>
    <w:rsid w:val="00AF0C4B"/>
    <w:rsid w:val="00AF0EC2"/>
    <w:rsid w:val="00AF12D7"/>
    <w:rsid w:val="00AF1B59"/>
    <w:rsid w:val="00AF1B73"/>
    <w:rsid w:val="00AF245B"/>
    <w:rsid w:val="00AF28A8"/>
    <w:rsid w:val="00AF290C"/>
    <w:rsid w:val="00AF2AB0"/>
    <w:rsid w:val="00AF2B00"/>
    <w:rsid w:val="00AF2EA4"/>
    <w:rsid w:val="00AF2FC6"/>
    <w:rsid w:val="00AF39E9"/>
    <w:rsid w:val="00AF3E50"/>
    <w:rsid w:val="00AF40C9"/>
    <w:rsid w:val="00AF441E"/>
    <w:rsid w:val="00AF4913"/>
    <w:rsid w:val="00AF5491"/>
    <w:rsid w:val="00AF5A5E"/>
    <w:rsid w:val="00AF60CC"/>
    <w:rsid w:val="00AF6A83"/>
    <w:rsid w:val="00AF6C32"/>
    <w:rsid w:val="00AF6E08"/>
    <w:rsid w:val="00AF73E7"/>
    <w:rsid w:val="00AF74C8"/>
    <w:rsid w:val="00AF76F2"/>
    <w:rsid w:val="00AF7F04"/>
    <w:rsid w:val="00B00449"/>
    <w:rsid w:val="00B00886"/>
    <w:rsid w:val="00B00BE7"/>
    <w:rsid w:val="00B01DC8"/>
    <w:rsid w:val="00B0296A"/>
    <w:rsid w:val="00B02D44"/>
    <w:rsid w:val="00B02FC1"/>
    <w:rsid w:val="00B03254"/>
    <w:rsid w:val="00B03635"/>
    <w:rsid w:val="00B03DDF"/>
    <w:rsid w:val="00B04ABA"/>
    <w:rsid w:val="00B04CF0"/>
    <w:rsid w:val="00B04F8A"/>
    <w:rsid w:val="00B057FD"/>
    <w:rsid w:val="00B062A0"/>
    <w:rsid w:val="00B063E7"/>
    <w:rsid w:val="00B06819"/>
    <w:rsid w:val="00B06F2B"/>
    <w:rsid w:val="00B07062"/>
    <w:rsid w:val="00B07178"/>
    <w:rsid w:val="00B07956"/>
    <w:rsid w:val="00B100BD"/>
    <w:rsid w:val="00B10252"/>
    <w:rsid w:val="00B110EB"/>
    <w:rsid w:val="00B1169C"/>
    <w:rsid w:val="00B1170B"/>
    <w:rsid w:val="00B11963"/>
    <w:rsid w:val="00B11B7E"/>
    <w:rsid w:val="00B11EFE"/>
    <w:rsid w:val="00B11F4C"/>
    <w:rsid w:val="00B1218D"/>
    <w:rsid w:val="00B12FC8"/>
    <w:rsid w:val="00B1307C"/>
    <w:rsid w:val="00B132ED"/>
    <w:rsid w:val="00B13755"/>
    <w:rsid w:val="00B14173"/>
    <w:rsid w:val="00B141EF"/>
    <w:rsid w:val="00B1469A"/>
    <w:rsid w:val="00B14B0C"/>
    <w:rsid w:val="00B14CC6"/>
    <w:rsid w:val="00B155D0"/>
    <w:rsid w:val="00B1574F"/>
    <w:rsid w:val="00B15F87"/>
    <w:rsid w:val="00B164D5"/>
    <w:rsid w:val="00B16DF3"/>
    <w:rsid w:val="00B170DB"/>
    <w:rsid w:val="00B17CD6"/>
    <w:rsid w:val="00B20AF6"/>
    <w:rsid w:val="00B20D2D"/>
    <w:rsid w:val="00B2128F"/>
    <w:rsid w:val="00B217CD"/>
    <w:rsid w:val="00B222D6"/>
    <w:rsid w:val="00B22480"/>
    <w:rsid w:val="00B22FDB"/>
    <w:rsid w:val="00B23006"/>
    <w:rsid w:val="00B233FC"/>
    <w:rsid w:val="00B23722"/>
    <w:rsid w:val="00B23D06"/>
    <w:rsid w:val="00B24976"/>
    <w:rsid w:val="00B24F10"/>
    <w:rsid w:val="00B263E8"/>
    <w:rsid w:val="00B27112"/>
    <w:rsid w:val="00B27827"/>
    <w:rsid w:val="00B27E00"/>
    <w:rsid w:val="00B27F76"/>
    <w:rsid w:val="00B30726"/>
    <w:rsid w:val="00B30BB9"/>
    <w:rsid w:val="00B30D51"/>
    <w:rsid w:val="00B31232"/>
    <w:rsid w:val="00B315E0"/>
    <w:rsid w:val="00B31605"/>
    <w:rsid w:val="00B3202E"/>
    <w:rsid w:val="00B3210A"/>
    <w:rsid w:val="00B32680"/>
    <w:rsid w:val="00B3271C"/>
    <w:rsid w:val="00B32754"/>
    <w:rsid w:val="00B32B8B"/>
    <w:rsid w:val="00B32D8D"/>
    <w:rsid w:val="00B33090"/>
    <w:rsid w:val="00B331F8"/>
    <w:rsid w:val="00B3347C"/>
    <w:rsid w:val="00B33D12"/>
    <w:rsid w:val="00B33F2E"/>
    <w:rsid w:val="00B3458D"/>
    <w:rsid w:val="00B35489"/>
    <w:rsid w:val="00B35E46"/>
    <w:rsid w:val="00B35FE6"/>
    <w:rsid w:val="00B36983"/>
    <w:rsid w:val="00B36D5B"/>
    <w:rsid w:val="00B36EA4"/>
    <w:rsid w:val="00B372E1"/>
    <w:rsid w:val="00B375B7"/>
    <w:rsid w:val="00B37770"/>
    <w:rsid w:val="00B37D33"/>
    <w:rsid w:val="00B40B29"/>
    <w:rsid w:val="00B40C7E"/>
    <w:rsid w:val="00B40D1F"/>
    <w:rsid w:val="00B40EAE"/>
    <w:rsid w:val="00B41BE4"/>
    <w:rsid w:val="00B41EB4"/>
    <w:rsid w:val="00B42E85"/>
    <w:rsid w:val="00B43590"/>
    <w:rsid w:val="00B4377B"/>
    <w:rsid w:val="00B43D5D"/>
    <w:rsid w:val="00B44D77"/>
    <w:rsid w:val="00B44EDF"/>
    <w:rsid w:val="00B44F7D"/>
    <w:rsid w:val="00B4563D"/>
    <w:rsid w:val="00B46134"/>
    <w:rsid w:val="00B4661C"/>
    <w:rsid w:val="00B46909"/>
    <w:rsid w:val="00B46DC4"/>
    <w:rsid w:val="00B46E58"/>
    <w:rsid w:val="00B46EEE"/>
    <w:rsid w:val="00B46F78"/>
    <w:rsid w:val="00B47C80"/>
    <w:rsid w:val="00B47E0B"/>
    <w:rsid w:val="00B50683"/>
    <w:rsid w:val="00B506D6"/>
    <w:rsid w:val="00B50DDC"/>
    <w:rsid w:val="00B50E8E"/>
    <w:rsid w:val="00B5146F"/>
    <w:rsid w:val="00B5149B"/>
    <w:rsid w:val="00B517B6"/>
    <w:rsid w:val="00B51858"/>
    <w:rsid w:val="00B51CBA"/>
    <w:rsid w:val="00B51CE4"/>
    <w:rsid w:val="00B51DFF"/>
    <w:rsid w:val="00B5273D"/>
    <w:rsid w:val="00B527E4"/>
    <w:rsid w:val="00B52D28"/>
    <w:rsid w:val="00B5300C"/>
    <w:rsid w:val="00B534AC"/>
    <w:rsid w:val="00B5388D"/>
    <w:rsid w:val="00B53B4F"/>
    <w:rsid w:val="00B546DF"/>
    <w:rsid w:val="00B54722"/>
    <w:rsid w:val="00B54BBA"/>
    <w:rsid w:val="00B5505B"/>
    <w:rsid w:val="00B55332"/>
    <w:rsid w:val="00B55A67"/>
    <w:rsid w:val="00B566AC"/>
    <w:rsid w:val="00B56C9F"/>
    <w:rsid w:val="00B56DCA"/>
    <w:rsid w:val="00B57723"/>
    <w:rsid w:val="00B60639"/>
    <w:rsid w:val="00B60677"/>
    <w:rsid w:val="00B61127"/>
    <w:rsid w:val="00B61475"/>
    <w:rsid w:val="00B61696"/>
    <w:rsid w:val="00B6176A"/>
    <w:rsid w:val="00B61E78"/>
    <w:rsid w:val="00B61F88"/>
    <w:rsid w:val="00B62077"/>
    <w:rsid w:val="00B620E7"/>
    <w:rsid w:val="00B62237"/>
    <w:rsid w:val="00B62427"/>
    <w:rsid w:val="00B6278D"/>
    <w:rsid w:val="00B62AE5"/>
    <w:rsid w:val="00B6344A"/>
    <w:rsid w:val="00B63659"/>
    <w:rsid w:val="00B63838"/>
    <w:rsid w:val="00B646B3"/>
    <w:rsid w:val="00B64BD4"/>
    <w:rsid w:val="00B653B0"/>
    <w:rsid w:val="00B65606"/>
    <w:rsid w:val="00B65EB3"/>
    <w:rsid w:val="00B663C2"/>
    <w:rsid w:val="00B67080"/>
    <w:rsid w:val="00B67124"/>
    <w:rsid w:val="00B6766E"/>
    <w:rsid w:val="00B700D3"/>
    <w:rsid w:val="00B70FA1"/>
    <w:rsid w:val="00B7185C"/>
    <w:rsid w:val="00B71AE8"/>
    <w:rsid w:val="00B71D92"/>
    <w:rsid w:val="00B722F5"/>
    <w:rsid w:val="00B72657"/>
    <w:rsid w:val="00B7284D"/>
    <w:rsid w:val="00B728AC"/>
    <w:rsid w:val="00B72C74"/>
    <w:rsid w:val="00B72DE9"/>
    <w:rsid w:val="00B72F35"/>
    <w:rsid w:val="00B73B41"/>
    <w:rsid w:val="00B73E59"/>
    <w:rsid w:val="00B742A2"/>
    <w:rsid w:val="00B7442A"/>
    <w:rsid w:val="00B74509"/>
    <w:rsid w:val="00B747C6"/>
    <w:rsid w:val="00B75363"/>
    <w:rsid w:val="00B75FC5"/>
    <w:rsid w:val="00B75FDB"/>
    <w:rsid w:val="00B76433"/>
    <w:rsid w:val="00B77D47"/>
    <w:rsid w:val="00B77FD4"/>
    <w:rsid w:val="00B806CD"/>
    <w:rsid w:val="00B80995"/>
    <w:rsid w:val="00B80D33"/>
    <w:rsid w:val="00B80E0D"/>
    <w:rsid w:val="00B81713"/>
    <w:rsid w:val="00B81F37"/>
    <w:rsid w:val="00B81F9A"/>
    <w:rsid w:val="00B829ED"/>
    <w:rsid w:val="00B82D00"/>
    <w:rsid w:val="00B8306C"/>
    <w:rsid w:val="00B8342E"/>
    <w:rsid w:val="00B83638"/>
    <w:rsid w:val="00B83AFF"/>
    <w:rsid w:val="00B83D28"/>
    <w:rsid w:val="00B84456"/>
    <w:rsid w:val="00B84504"/>
    <w:rsid w:val="00B84CA0"/>
    <w:rsid w:val="00B85A8C"/>
    <w:rsid w:val="00B85BB8"/>
    <w:rsid w:val="00B87479"/>
    <w:rsid w:val="00B879A0"/>
    <w:rsid w:val="00B87AA8"/>
    <w:rsid w:val="00B9010C"/>
    <w:rsid w:val="00B9154B"/>
    <w:rsid w:val="00B916E4"/>
    <w:rsid w:val="00B91815"/>
    <w:rsid w:val="00B93019"/>
    <w:rsid w:val="00B9366F"/>
    <w:rsid w:val="00B9372E"/>
    <w:rsid w:val="00B93F2E"/>
    <w:rsid w:val="00B94578"/>
    <w:rsid w:val="00B955EC"/>
    <w:rsid w:val="00B95725"/>
    <w:rsid w:val="00B96097"/>
    <w:rsid w:val="00B96144"/>
    <w:rsid w:val="00B964A7"/>
    <w:rsid w:val="00B96DD7"/>
    <w:rsid w:val="00B97507"/>
    <w:rsid w:val="00B9750F"/>
    <w:rsid w:val="00B97963"/>
    <w:rsid w:val="00B97B75"/>
    <w:rsid w:val="00B97D84"/>
    <w:rsid w:val="00B97DA9"/>
    <w:rsid w:val="00B97F66"/>
    <w:rsid w:val="00B97F6D"/>
    <w:rsid w:val="00BA0A17"/>
    <w:rsid w:val="00BA0F35"/>
    <w:rsid w:val="00BA17C8"/>
    <w:rsid w:val="00BA1A82"/>
    <w:rsid w:val="00BA23EF"/>
    <w:rsid w:val="00BA29C7"/>
    <w:rsid w:val="00BA2D83"/>
    <w:rsid w:val="00BA2F5A"/>
    <w:rsid w:val="00BA2FB9"/>
    <w:rsid w:val="00BA300B"/>
    <w:rsid w:val="00BA398F"/>
    <w:rsid w:val="00BA43C4"/>
    <w:rsid w:val="00BA4833"/>
    <w:rsid w:val="00BA519D"/>
    <w:rsid w:val="00BA523A"/>
    <w:rsid w:val="00BA5356"/>
    <w:rsid w:val="00BA5885"/>
    <w:rsid w:val="00BA58A2"/>
    <w:rsid w:val="00BA5912"/>
    <w:rsid w:val="00BA5A6F"/>
    <w:rsid w:val="00BA5AA3"/>
    <w:rsid w:val="00BA6021"/>
    <w:rsid w:val="00BA68D7"/>
    <w:rsid w:val="00BA6D8D"/>
    <w:rsid w:val="00BA6DE8"/>
    <w:rsid w:val="00BA73A9"/>
    <w:rsid w:val="00BA79C4"/>
    <w:rsid w:val="00BA7ABD"/>
    <w:rsid w:val="00BA7B2C"/>
    <w:rsid w:val="00BB010C"/>
    <w:rsid w:val="00BB04CE"/>
    <w:rsid w:val="00BB0F4B"/>
    <w:rsid w:val="00BB0F55"/>
    <w:rsid w:val="00BB1A79"/>
    <w:rsid w:val="00BB2029"/>
    <w:rsid w:val="00BB23F9"/>
    <w:rsid w:val="00BB280E"/>
    <w:rsid w:val="00BB2AC2"/>
    <w:rsid w:val="00BB2C71"/>
    <w:rsid w:val="00BB368A"/>
    <w:rsid w:val="00BB3B9F"/>
    <w:rsid w:val="00BB3DB8"/>
    <w:rsid w:val="00BB3FC1"/>
    <w:rsid w:val="00BB42B1"/>
    <w:rsid w:val="00BB4511"/>
    <w:rsid w:val="00BB45BC"/>
    <w:rsid w:val="00BB4948"/>
    <w:rsid w:val="00BB4E43"/>
    <w:rsid w:val="00BB4F05"/>
    <w:rsid w:val="00BB505A"/>
    <w:rsid w:val="00BB56D0"/>
    <w:rsid w:val="00BB594F"/>
    <w:rsid w:val="00BB5EC1"/>
    <w:rsid w:val="00BB6374"/>
    <w:rsid w:val="00BB64C6"/>
    <w:rsid w:val="00BB6912"/>
    <w:rsid w:val="00BB710F"/>
    <w:rsid w:val="00BB768A"/>
    <w:rsid w:val="00BC0010"/>
    <w:rsid w:val="00BC0287"/>
    <w:rsid w:val="00BC0BAE"/>
    <w:rsid w:val="00BC0DBE"/>
    <w:rsid w:val="00BC11D9"/>
    <w:rsid w:val="00BC1724"/>
    <w:rsid w:val="00BC1F72"/>
    <w:rsid w:val="00BC25E1"/>
    <w:rsid w:val="00BC2D65"/>
    <w:rsid w:val="00BC30CD"/>
    <w:rsid w:val="00BC3619"/>
    <w:rsid w:val="00BC3FD4"/>
    <w:rsid w:val="00BC4443"/>
    <w:rsid w:val="00BC5175"/>
    <w:rsid w:val="00BC53A9"/>
    <w:rsid w:val="00BC558A"/>
    <w:rsid w:val="00BC5AD5"/>
    <w:rsid w:val="00BC5F3C"/>
    <w:rsid w:val="00BC6472"/>
    <w:rsid w:val="00BC65F7"/>
    <w:rsid w:val="00BC67A0"/>
    <w:rsid w:val="00BC6849"/>
    <w:rsid w:val="00BC6A14"/>
    <w:rsid w:val="00BC6BDC"/>
    <w:rsid w:val="00BC72D2"/>
    <w:rsid w:val="00BC7C99"/>
    <w:rsid w:val="00BC7EBC"/>
    <w:rsid w:val="00BD010C"/>
    <w:rsid w:val="00BD058B"/>
    <w:rsid w:val="00BD177F"/>
    <w:rsid w:val="00BD1AA0"/>
    <w:rsid w:val="00BD1CC4"/>
    <w:rsid w:val="00BD1D87"/>
    <w:rsid w:val="00BD214D"/>
    <w:rsid w:val="00BD23AB"/>
    <w:rsid w:val="00BD2BA9"/>
    <w:rsid w:val="00BD3179"/>
    <w:rsid w:val="00BD34D0"/>
    <w:rsid w:val="00BD42C7"/>
    <w:rsid w:val="00BD4C93"/>
    <w:rsid w:val="00BD4DF9"/>
    <w:rsid w:val="00BD4F06"/>
    <w:rsid w:val="00BD58F8"/>
    <w:rsid w:val="00BD5A4F"/>
    <w:rsid w:val="00BD60FF"/>
    <w:rsid w:val="00BD6448"/>
    <w:rsid w:val="00BD647C"/>
    <w:rsid w:val="00BD6614"/>
    <w:rsid w:val="00BD68A9"/>
    <w:rsid w:val="00BD6F3E"/>
    <w:rsid w:val="00BD7096"/>
    <w:rsid w:val="00BD7C3B"/>
    <w:rsid w:val="00BE034C"/>
    <w:rsid w:val="00BE04A7"/>
    <w:rsid w:val="00BE057F"/>
    <w:rsid w:val="00BE0766"/>
    <w:rsid w:val="00BE133F"/>
    <w:rsid w:val="00BE16A1"/>
    <w:rsid w:val="00BE1B22"/>
    <w:rsid w:val="00BE1F9C"/>
    <w:rsid w:val="00BE23E2"/>
    <w:rsid w:val="00BE241F"/>
    <w:rsid w:val="00BE2B62"/>
    <w:rsid w:val="00BE2E3C"/>
    <w:rsid w:val="00BE3138"/>
    <w:rsid w:val="00BE317D"/>
    <w:rsid w:val="00BE3757"/>
    <w:rsid w:val="00BE4496"/>
    <w:rsid w:val="00BE4C37"/>
    <w:rsid w:val="00BE6072"/>
    <w:rsid w:val="00BE6189"/>
    <w:rsid w:val="00BE64DA"/>
    <w:rsid w:val="00BE662A"/>
    <w:rsid w:val="00BE66E5"/>
    <w:rsid w:val="00BE6A0C"/>
    <w:rsid w:val="00BE6B7D"/>
    <w:rsid w:val="00BE7021"/>
    <w:rsid w:val="00BE72E7"/>
    <w:rsid w:val="00BE7F9E"/>
    <w:rsid w:val="00BF017E"/>
    <w:rsid w:val="00BF02C0"/>
    <w:rsid w:val="00BF05AA"/>
    <w:rsid w:val="00BF0C87"/>
    <w:rsid w:val="00BF0CE6"/>
    <w:rsid w:val="00BF1322"/>
    <w:rsid w:val="00BF18DE"/>
    <w:rsid w:val="00BF1D03"/>
    <w:rsid w:val="00BF20A4"/>
    <w:rsid w:val="00BF30B9"/>
    <w:rsid w:val="00BF406A"/>
    <w:rsid w:val="00BF4E5E"/>
    <w:rsid w:val="00BF5301"/>
    <w:rsid w:val="00BF53DE"/>
    <w:rsid w:val="00BF5B23"/>
    <w:rsid w:val="00BF5E19"/>
    <w:rsid w:val="00BF67E0"/>
    <w:rsid w:val="00BF6851"/>
    <w:rsid w:val="00BF6BCB"/>
    <w:rsid w:val="00BF74DA"/>
    <w:rsid w:val="00BF7937"/>
    <w:rsid w:val="00BF7F77"/>
    <w:rsid w:val="00C00379"/>
    <w:rsid w:val="00C00535"/>
    <w:rsid w:val="00C00AAA"/>
    <w:rsid w:val="00C014F9"/>
    <w:rsid w:val="00C02D85"/>
    <w:rsid w:val="00C02F69"/>
    <w:rsid w:val="00C03146"/>
    <w:rsid w:val="00C03190"/>
    <w:rsid w:val="00C040A7"/>
    <w:rsid w:val="00C0440D"/>
    <w:rsid w:val="00C0456B"/>
    <w:rsid w:val="00C055BE"/>
    <w:rsid w:val="00C0589A"/>
    <w:rsid w:val="00C058D0"/>
    <w:rsid w:val="00C059F9"/>
    <w:rsid w:val="00C05A4D"/>
    <w:rsid w:val="00C05FC5"/>
    <w:rsid w:val="00C06393"/>
    <w:rsid w:val="00C06A1B"/>
    <w:rsid w:val="00C06C27"/>
    <w:rsid w:val="00C077CD"/>
    <w:rsid w:val="00C07E40"/>
    <w:rsid w:val="00C07E59"/>
    <w:rsid w:val="00C10889"/>
    <w:rsid w:val="00C1096D"/>
    <w:rsid w:val="00C10E34"/>
    <w:rsid w:val="00C1125D"/>
    <w:rsid w:val="00C11656"/>
    <w:rsid w:val="00C11B81"/>
    <w:rsid w:val="00C1200B"/>
    <w:rsid w:val="00C1215C"/>
    <w:rsid w:val="00C1254A"/>
    <w:rsid w:val="00C1255C"/>
    <w:rsid w:val="00C134B3"/>
    <w:rsid w:val="00C134CC"/>
    <w:rsid w:val="00C13D5A"/>
    <w:rsid w:val="00C13DFC"/>
    <w:rsid w:val="00C143BC"/>
    <w:rsid w:val="00C1451B"/>
    <w:rsid w:val="00C145EE"/>
    <w:rsid w:val="00C14B4B"/>
    <w:rsid w:val="00C14F4A"/>
    <w:rsid w:val="00C14F9E"/>
    <w:rsid w:val="00C155EA"/>
    <w:rsid w:val="00C15AE3"/>
    <w:rsid w:val="00C1614D"/>
    <w:rsid w:val="00C170A8"/>
    <w:rsid w:val="00C17320"/>
    <w:rsid w:val="00C1736E"/>
    <w:rsid w:val="00C17BC0"/>
    <w:rsid w:val="00C17C2D"/>
    <w:rsid w:val="00C17FF6"/>
    <w:rsid w:val="00C20059"/>
    <w:rsid w:val="00C20449"/>
    <w:rsid w:val="00C20EBA"/>
    <w:rsid w:val="00C214D1"/>
    <w:rsid w:val="00C224FC"/>
    <w:rsid w:val="00C2250E"/>
    <w:rsid w:val="00C22A68"/>
    <w:rsid w:val="00C23141"/>
    <w:rsid w:val="00C23586"/>
    <w:rsid w:val="00C23F08"/>
    <w:rsid w:val="00C2419F"/>
    <w:rsid w:val="00C2446C"/>
    <w:rsid w:val="00C24830"/>
    <w:rsid w:val="00C24928"/>
    <w:rsid w:val="00C2522B"/>
    <w:rsid w:val="00C255C0"/>
    <w:rsid w:val="00C2621C"/>
    <w:rsid w:val="00C267DC"/>
    <w:rsid w:val="00C26CD7"/>
    <w:rsid w:val="00C2747B"/>
    <w:rsid w:val="00C27ECA"/>
    <w:rsid w:val="00C30250"/>
    <w:rsid w:val="00C303E5"/>
    <w:rsid w:val="00C30FBA"/>
    <w:rsid w:val="00C31563"/>
    <w:rsid w:val="00C3200C"/>
    <w:rsid w:val="00C32101"/>
    <w:rsid w:val="00C32626"/>
    <w:rsid w:val="00C3296F"/>
    <w:rsid w:val="00C339CF"/>
    <w:rsid w:val="00C33E25"/>
    <w:rsid w:val="00C33EA1"/>
    <w:rsid w:val="00C34323"/>
    <w:rsid w:val="00C347C8"/>
    <w:rsid w:val="00C34AFF"/>
    <w:rsid w:val="00C34B6A"/>
    <w:rsid w:val="00C34DA9"/>
    <w:rsid w:val="00C350DB"/>
    <w:rsid w:val="00C351B0"/>
    <w:rsid w:val="00C354A3"/>
    <w:rsid w:val="00C35654"/>
    <w:rsid w:val="00C3589C"/>
    <w:rsid w:val="00C35D24"/>
    <w:rsid w:val="00C36329"/>
    <w:rsid w:val="00C36808"/>
    <w:rsid w:val="00C36F22"/>
    <w:rsid w:val="00C37016"/>
    <w:rsid w:val="00C37090"/>
    <w:rsid w:val="00C37CEB"/>
    <w:rsid w:val="00C4039D"/>
    <w:rsid w:val="00C4064A"/>
    <w:rsid w:val="00C40762"/>
    <w:rsid w:val="00C40A1A"/>
    <w:rsid w:val="00C40A89"/>
    <w:rsid w:val="00C40EBB"/>
    <w:rsid w:val="00C40F56"/>
    <w:rsid w:val="00C41222"/>
    <w:rsid w:val="00C4154F"/>
    <w:rsid w:val="00C41654"/>
    <w:rsid w:val="00C417EA"/>
    <w:rsid w:val="00C41D8D"/>
    <w:rsid w:val="00C42087"/>
    <w:rsid w:val="00C4244C"/>
    <w:rsid w:val="00C42B4B"/>
    <w:rsid w:val="00C432D5"/>
    <w:rsid w:val="00C43CA2"/>
    <w:rsid w:val="00C442C3"/>
    <w:rsid w:val="00C44CDF"/>
    <w:rsid w:val="00C44EA6"/>
    <w:rsid w:val="00C44F03"/>
    <w:rsid w:val="00C456E6"/>
    <w:rsid w:val="00C45A96"/>
    <w:rsid w:val="00C460E7"/>
    <w:rsid w:val="00C46316"/>
    <w:rsid w:val="00C46A83"/>
    <w:rsid w:val="00C46FB3"/>
    <w:rsid w:val="00C4709C"/>
    <w:rsid w:val="00C47A93"/>
    <w:rsid w:val="00C50F40"/>
    <w:rsid w:val="00C51614"/>
    <w:rsid w:val="00C5247C"/>
    <w:rsid w:val="00C5264F"/>
    <w:rsid w:val="00C52692"/>
    <w:rsid w:val="00C52EDC"/>
    <w:rsid w:val="00C52F19"/>
    <w:rsid w:val="00C52F9A"/>
    <w:rsid w:val="00C53A27"/>
    <w:rsid w:val="00C54060"/>
    <w:rsid w:val="00C542ED"/>
    <w:rsid w:val="00C54ABE"/>
    <w:rsid w:val="00C54CDC"/>
    <w:rsid w:val="00C551C1"/>
    <w:rsid w:val="00C55477"/>
    <w:rsid w:val="00C559F6"/>
    <w:rsid w:val="00C55EFD"/>
    <w:rsid w:val="00C56049"/>
    <w:rsid w:val="00C56D1C"/>
    <w:rsid w:val="00C57D7C"/>
    <w:rsid w:val="00C6039C"/>
    <w:rsid w:val="00C60727"/>
    <w:rsid w:val="00C60E93"/>
    <w:rsid w:val="00C6123E"/>
    <w:rsid w:val="00C619C6"/>
    <w:rsid w:val="00C622B0"/>
    <w:rsid w:val="00C624BA"/>
    <w:rsid w:val="00C62ABF"/>
    <w:rsid w:val="00C62DC2"/>
    <w:rsid w:val="00C631FC"/>
    <w:rsid w:val="00C633C1"/>
    <w:rsid w:val="00C63584"/>
    <w:rsid w:val="00C639C0"/>
    <w:rsid w:val="00C63BA9"/>
    <w:rsid w:val="00C63F74"/>
    <w:rsid w:val="00C63FB6"/>
    <w:rsid w:val="00C64174"/>
    <w:rsid w:val="00C642EB"/>
    <w:rsid w:val="00C64461"/>
    <w:rsid w:val="00C64827"/>
    <w:rsid w:val="00C64956"/>
    <w:rsid w:val="00C649FF"/>
    <w:rsid w:val="00C64A6A"/>
    <w:rsid w:val="00C65F71"/>
    <w:rsid w:val="00C66979"/>
    <w:rsid w:val="00C6703B"/>
    <w:rsid w:val="00C675A4"/>
    <w:rsid w:val="00C675FE"/>
    <w:rsid w:val="00C67CE8"/>
    <w:rsid w:val="00C702B8"/>
    <w:rsid w:val="00C70FBE"/>
    <w:rsid w:val="00C71268"/>
    <w:rsid w:val="00C716DA"/>
    <w:rsid w:val="00C71784"/>
    <w:rsid w:val="00C7186A"/>
    <w:rsid w:val="00C72638"/>
    <w:rsid w:val="00C72BB9"/>
    <w:rsid w:val="00C735DD"/>
    <w:rsid w:val="00C73C66"/>
    <w:rsid w:val="00C74116"/>
    <w:rsid w:val="00C743C4"/>
    <w:rsid w:val="00C74FFE"/>
    <w:rsid w:val="00C75791"/>
    <w:rsid w:val="00C757DC"/>
    <w:rsid w:val="00C75A2A"/>
    <w:rsid w:val="00C76232"/>
    <w:rsid w:val="00C7651D"/>
    <w:rsid w:val="00C76C6F"/>
    <w:rsid w:val="00C76D95"/>
    <w:rsid w:val="00C770FB"/>
    <w:rsid w:val="00C77665"/>
    <w:rsid w:val="00C77AC0"/>
    <w:rsid w:val="00C804E2"/>
    <w:rsid w:val="00C80570"/>
    <w:rsid w:val="00C8099E"/>
    <w:rsid w:val="00C80CAB"/>
    <w:rsid w:val="00C80D2C"/>
    <w:rsid w:val="00C80F1B"/>
    <w:rsid w:val="00C8162A"/>
    <w:rsid w:val="00C81AA9"/>
    <w:rsid w:val="00C81CA7"/>
    <w:rsid w:val="00C81E6F"/>
    <w:rsid w:val="00C821D4"/>
    <w:rsid w:val="00C82B49"/>
    <w:rsid w:val="00C8302C"/>
    <w:rsid w:val="00C8316F"/>
    <w:rsid w:val="00C8394B"/>
    <w:rsid w:val="00C83C26"/>
    <w:rsid w:val="00C83E74"/>
    <w:rsid w:val="00C843E1"/>
    <w:rsid w:val="00C84F97"/>
    <w:rsid w:val="00C850F4"/>
    <w:rsid w:val="00C85ABE"/>
    <w:rsid w:val="00C85C9B"/>
    <w:rsid w:val="00C85D1F"/>
    <w:rsid w:val="00C8651A"/>
    <w:rsid w:val="00C86A84"/>
    <w:rsid w:val="00C86B90"/>
    <w:rsid w:val="00C86C2F"/>
    <w:rsid w:val="00C86D29"/>
    <w:rsid w:val="00C877B9"/>
    <w:rsid w:val="00C877D4"/>
    <w:rsid w:val="00C87809"/>
    <w:rsid w:val="00C87ACD"/>
    <w:rsid w:val="00C87E3D"/>
    <w:rsid w:val="00C87FFD"/>
    <w:rsid w:val="00C900F6"/>
    <w:rsid w:val="00C90A9C"/>
    <w:rsid w:val="00C912F1"/>
    <w:rsid w:val="00C91667"/>
    <w:rsid w:val="00C92624"/>
    <w:rsid w:val="00C927BE"/>
    <w:rsid w:val="00C92C78"/>
    <w:rsid w:val="00C935D3"/>
    <w:rsid w:val="00C93850"/>
    <w:rsid w:val="00C93C2C"/>
    <w:rsid w:val="00C93D65"/>
    <w:rsid w:val="00C94558"/>
    <w:rsid w:val="00C95391"/>
    <w:rsid w:val="00C958C0"/>
    <w:rsid w:val="00C95A5D"/>
    <w:rsid w:val="00C95D7D"/>
    <w:rsid w:val="00C95F83"/>
    <w:rsid w:val="00C9678B"/>
    <w:rsid w:val="00C969BC"/>
    <w:rsid w:val="00C9735D"/>
    <w:rsid w:val="00C975D9"/>
    <w:rsid w:val="00C9781E"/>
    <w:rsid w:val="00C978A2"/>
    <w:rsid w:val="00C97980"/>
    <w:rsid w:val="00C97A3C"/>
    <w:rsid w:val="00C97F94"/>
    <w:rsid w:val="00CA0169"/>
    <w:rsid w:val="00CA026B"/>
    <w:rsid w:val="00CA0292"/>
    <w:rsid w:val="00CA19D7"/>
    <w:rsid w:val="00CA249B"/>
    <w:rsid w:val="00CA2911"/>
    <w:rsid w:val="00CA3119"/>
    <w:rsid w:val="00CA3512"/>
    <w:rsid w:val="00CA37F3"/>
    <w:rsid w:val="00CA3A8D"/>
    <w:rsid w:val="00CA3B55"/>
    <w:rsid w:val="00CA42AA"/>
    <w:rsid w:val="00CA43CC"/>
    <w:rsid w:val="00CA46E9"/>
    <w:rsid w:val="00CA479C"/>
    <w:rsid w:val="00CA55A1"/>
    <w:rsid w:val="00CA55AC"/>
    <w:rsid w:val="00CA58C3"/>
    <w:rsid w:val="00CA5CEC"/>
    <w:rsid w:val="00CA5DE3"/>
    <w:rsid w:val="00CA5DFF"/>
    <w:rsid w:val="00CA6082"/>
    <w:rsid w:val="00CA62F7"/>
    <w:rsid w:val="00CA6587"/>
    <w:rsid w:val="00CA684B"/>
    <w:rsid w:val="00CA6C1B"/>
    <w:rsid w:val="00CA7022"/>
    <w:rsid w:val="00CA70F0"/>
    <w:rsid w:val="00CA7274"/>
    <w:rsid w:val="00CA7599"/>
    <w:rsid w:val="00CA78A1"/>
    <w:rsid w:val="00CA7FF8"/>
    <w:rsid w:val="00CB00C8"/>
    <w:rsid w:val="00CB0206"/>
    <w:rsid w:val="00CB12BE"/>
    <w:rsid w:val="00CB1657"/>
    <w:rsid w:val="00CB16CF"/>
    <w:rsid w:val="00CB1AC0"/>
    <w:rsid w:val="00CB1BD2"/>
    <w:rsid w:val="00CB1E68"/>
    <w:rsid w:val="00CB2157"/>
    <w:rsid w:val="00CB2853"/>
    <w:rsid w:val="00CB2FBB"/>
    <w:rsid w:val="00CB3314"/>
    <w:rsid w:val="00CB3629"/>
    <w:rsid w:val="00CB39B5"/>
    <w:rsid w:val="00CB39DD"/>
    <w:rsid w:val="00CB43BF"/>
    <w:rsid w:val="00CB45E2"/>
    <w:rsid w:val="00CB4667"/>
    <w:rsid w:val="00CB48C3"/>
    <w:rsid w:val="00CB4D7F"/>
    <w:rsid w:val="00CB4E6F"/>
    <w:rsid w:val="00CB64F8"/>
    <w:rsid w:val="00CB65B4"/>
    <w:rsid w:val="00CB66CA"/>
    <w:rsid w:val="00CB66E5"/>
    <w:rsid w:val="00CB6847"/>
    <w:rsid w:val="00CB6D2C"/>
    <w:rsid w:val="00CB6F12"/>
    <w:rsid w:val="00CB7680"/>
    <w:rsid w:val="00CB7AF3"/>
    <w:rsid w:val="00CB7B60"/>
    <w:rsid w:val="00CB7DB1"/>
    <w:rsid w:val="00CB7F75"/>
    <w:rsid w:val="00CC05E1"/>
    <w:rsid w:val="00CC0A32"/>
    <w:rsid w:val="00CC0CAD"/>
    <w:rsid w:val="00CC144A"/>
    <w:rsid w:val="00CC16CC"/>
    <w:rsid w:val="00CC250F"/>
    <w:rsid w:val="00CC2736"/>
    <w:rsid w:val="00CC2A71"/>
    <w:rsid w:val="00CC2C85"/>
    <w:rsid w:val="00CC2F18"/>
    <w:rsid w:val="00CC3112"/>
    <w:rsid w:val="00CC31B9"/>
    <w:rsid w:val="00CC3640"/>
    <w:rsid w:val="00CC4264"/>
    <w:rsid w:val="00CC43A5"/>
    <w:rsid w:val="00CC4DCD"/>
    <w:rsid w:val="00CC5B97"/>
    <w:rsid w:val="00CC5E76"/>
    <w:rsid w:val="00CC6365"/>
    <w:rsid w:val="00CC65F8"/>
    <w:rsid w:val="00CC6671"/>
    <w:rsid w:val="00CC69AF"/>
    <w:rsid w:val="00CC75BD"/>
    <w:rsid w:val="00CC7879"/>
    <w:rsid w:val="00CD03BE"/>
    <w:rsid w:val="00CD0CFF"/>
    <w:rsid w:val="00CD10D0"/>
    <w:rsid w:val="00CD1533"/>
    <w:rsid w:val="00CD1683"/>
    <w:rsid w:val="00CD20B6"/>
    <w:rsid w:val="00CD22DB"/>
    <w:rsid w:val="00CD3012"/>
    <w:rsid w:val="00CD3103"/>
    <w:rsid w:val="00CD31C3"/>
    <w:rsid w:val="00CD31C8"/>
    <w:rsid w:val="00CD38E6"/>
    <w:rsid w:val="00CD4660"/>
    <w:rsid w:val="00CD4A19"/>
    <w:rsid w:val="00CD4AC4"/>
    <w:rsid w:val="00CD4C10"/>
    <w:rsid w:val="00CD556A"/>
    <w:rsid w:val="00CD56B7"/>
    <w:rsid w:val="00CD582B"/>
    <w:rsid w:val="00CD5AF1"/>
    <w:rsid w:val="00CD5B7E"/>
    <w:rsid w:val="00CD6020"/>
    <w:rsid w:val="00CD621C"/>
    <w:rsid w:val="00CD732B"/>
    <w:rsid w:val="00CD7E04"/>
    <w:rsid w:val="00CE01E7"/>
    <w:rsid w:val="00CE0618"/>
    <w:rsid w:val="00CE0D66"/>
    <w:rsid w:val="00CE16A8"/>
    <w:rsid w:val="00CE1E41"/>
    <w:rsid w:val="00CE1EA8"/>
    <w:rsid w:val="00CE2F0F"/>
    <w:rsid w:val="00CE33AB"/>
    <w:rsid w:val="00CE3475"/>
    <w:rsid w:val="00CE4175"/>
    <w:rsid w:val="00CE42AD"/>
    <w:rsid w:val="00CE4ECB"/>
    <w:rsid w:val="00CE4F20"/>
    <w:rsid w:val="00CE538F"/>
    <w:rsid w:val="00CE5DEF"/>
    <w:rsid w:val="00CE5E4A"/>
    <w:rsid w:val="00CE691A"/>
    <w:rsid w:val="00CE6A9C"/>
    <w:rsid w:val="00CE6EC2"/>
    <w:rsid w:val="00CE6F1D"/>
    <w:rsid w:val="00CE7CEB"/>
    <w:rsid w:val="00CF00B4"/>
    <w:rsid w:val="00CF0C12"/>
    <w:rsid w:val="00CF0CF8"/>
    <w:rsid w:val="00CF0FC7"/>
    <w:rsid w:val="00CF1607"/>
    <w:rsid w:val="00CF1997"/>
    <w:rsid w:val="00CF1A3D"/>
    <w:rsid w:val="00CF1AC5"/>
    <w:rsid w:val="00CF1DC2"/>
    <w:rsid w:val="00CF224C"/>
    <w:rsid w:val="00CF26F8"/>
    <w:rsid w:val="00CF2746"/>
    <w:rsid w:val="00CF3B61"/>
    <w:rsid w:val="00CF3BB2"/>
    <w:rsid w:val="00CF3D01"/>
    <w:rsid w:val="00CF41CA"/>
    <w:rsid w:val="00CF427E"/>
    <w:rsid w:val="00CF467F"/>
    <w:rsid w:val="00CF4A5D"/>
    <w:rsid w:val="00CF4EB3"/>
    <w:rsid w:val="00CF506C"/>
    <w:rsid w:val="00CF5523"/>
    <w:rsid w:val="00CF5615"/>
    <w:rsid w:val="00CF5681"/>
    <w:rsid w:val="00CF5B46"/>
    <w:rsid w:val="00CF6391"/>
    <w:rsid w:val="00CF6879"/>
    <w:rsid w:val="00CF68FE"/>
    <w:rsid w:val="00CF69E4"/>
    <w:rsid w:val="00CF71AB"/>
    <w:rsid w:val="00CF756F"/>
    <w:rsid w:val="00CF7EDB"/>
    <w:rsid w:val="00D000B4"/>
    <w:rsid w:val="00D00475"/>
    <w:rsid w:val="00D005A9"/>
    <w:rsid w:val="00D00BBF"/>
    <w:rsid w:val="00D00E40"/>
    <w:rsid w:val="00D01006"/>
    <w:rsid w:val="00D015E7"/>
    <w:rsid w:val="00D016AC"/>
    <w:rsid w:val="00D02601"/>
    <w:rsid w:val="00D028A1"/>
    <w:rsid w:val="00D029A3"/>
    <w:rsid w:val="00D036C6"/>
    <w:rsid w:val="00D037B1"/>
    <w:rsid w:val="00D0386E"/>
    <w:rsid w:val="00D0390E"/>
    <w:rsid w:val="00D04629"/>
    <w:rsid w:val="00D0485A"/>
    <w:rsid w:val="00D05575"/>
    <w:rsid w:val="00D05CA2"/>
    <w:rsid w:val="00D05D0D"/>
    <w:rsid w:val="00D0627D"/>
    <w:rsid w:val="00D062D5"/>
    <w:rsid w:val="00D0650D"/>
    <w:rsid w:val="00D07475"/>
    <w:rsid w:val="00D07648"/>
    <w:rsid w:val="00D102A7"/>
    <w:rsid w:val="00D103AC"/>
    <w:rsid w:val="00D11A49"/>
    <w:rsid w:val="00D11D2C"/>
    <w:rsid w:val="00D12260"/>
    <w:rsid w:val="00D122B2"/>
    <w:rsid w:val="00D1301A"/>
    <w:rsid w:val="00D1309E"/>
    <w:rsid w:val="00D13465"/>
    <w:rsid w:val="00D13874"/>
    <w:rsid w:val="00D13E24"/>
    <w:rsid w:val="00D13E4F"/>
    <w:rsid w:val="00D14823"/>
    <w:rsid w:val="00D154C3"/>
    <w:rsid w:val="00D15512"/>
    <w:rsid w:val="00D15CA2"/>
    <w:rsid w:val="00D15D21"/>
    <w:rsid w:val="00D16010"/>
    <w:rsid w:val="00D16184"/>
    <w:rsid w:val="00D1630D"/>
    <w:rsid w:val="00D16AE5"/>
    <w:rsid w:val="00D16B21"/>
    <w:rsid w:val="00D17282"/>
    <w:rsid w:val="00D17A23"/>
    <w:rsid w:val="00D17CF3"/>
    <w:rsid w:val="00D201EA"/>
    <w:rsid w:val="00D20525"/>
    <w:rsid w:val="00D20C45"/>
    <w:rsid w:val="00D212C8"/>
    <w:rsid w:val="00D21AAD"/>
    <w:rsid w:val="00D21EE5"/>
    <w:rsid w:val="00D21F0F"/>
    <w:rsid w:val="00D2219A"/>
    <w:rsid w:val="00D2268D"/>
    <w:rsid w:val="00D23241"/>
    <w:rsid w:val="00D23384"/>
    <w:rsid w:val="00D242C2"/>
    <w:rsid w:val="00D24487"/>
    <w:rsid w:val="00D247EF"/>
    <w:rsid w:val="00D24C8A"/>
    <w:rsid w:val="00D24E65"/>
    <w:rsid w:val="00D24FD7"/>
    <w:rsid w:val="00D25107"/>
    <w:rsid w:val="00D258FA"/>
    <w:rsid w:val="00D25F42"/>
    <w:rsid w:val="00D26460"/>
    <w:rsid w:val="00D26DF5"/>
    <w:rsid w:val="00D26F47"/>
    <w:rsid w:val="00D272DA"/>
    <w:rsid w:val="00D27486"/>
    <w:rsid w:val="00D27930"/>
    <w:rsid w:val="00D27D21"/>
    <w:rsid w:val="00D302EF"/>
    <w:rsid w:val="00D3053A"/>
    <w:rsid w:val="00D305F1"/>
    <w:rsid w:val="00D30998"/>
    <w:rsid w:val="00D30AF3"/>
    <w:rsid w:val="00D30B41"/>
    <w:rsid w:val="00D310F6"/>
    <w:rsid w:val="00D31AD9"/>
    <w:rsid w:val="00D32CBF"/>
    <w:rsid w:val="00D32CDA"/>
    <w:rsid w:val="00D33626"/>
    <w:rsid w:val="00D3391A"/>
    <w:rsid w:val="00D3408E"/>
    <w:rsid w:val="00D3413F"/>
    <w:rsid w:val="00D34266"/>
    <w:rsid w:val="00D3460A"/>
    <w:rsid w:val="00D34EF3"/>
    <w:rsid w:val="00D34EFC"/>
    <w:rsid w:val="00D35256"/>
    <w:rsid w:val="00D35383"/>
    <w:rsid w:val="00D356F3"/>
    <w:rsid w:val="00D357A3"/>
    <w:rsid w:val="00D35B0D"/>
    <w:rsid w:val="00D35C94"/>
    <w:rsid w:val="00D35F40"/>
    <w:rsid w:val="00D3664D"/>
    <w:rsid w:val="00D3686F"/>
    <w:rsid w:val="00D368C3"/>
    <w:rsid w:val="00D36927"/>
    <w:rsid w:val="00D37505"/>
    <w:rsid w:val="00D37C96"/>
    <w:rsid w:val="00D408A1"/>
    <w:rsid w:val="00D40BD0"/>
    <w:rsid w:val="00D40DA3"/>
    <w:rsid w:val="00D413DC"/>
    <w:rsid w:val="00D4141A"/>
    <w:rsid w:val="00D41533"/>
    <w:rsid w:val="00D42359"/>
    <w:rsid w:val="00D42535"/>
    <w:rsid w:val="00D43218"/>
    <w:rsid w:val="00D432C2"/>
    <w:rsid w:val="00D4361E"/>
    <w:rsid w:val="00D43EFC"/>
    <w:rsid w:val="00D43F39"/>
    <w:rsid w:val="00D444DB"/>
    <w:rsid w:val="00D4514C"/>
    <w:rsid w:val="00D45256"/>
    <w:rsid w:val="00D45A72"/>
    <w:rsid w:val="00D4605F"/>
    <w:rsid w:val="00D46491"/>
    <w:rsid w:val="00D469A9"/>
    <w:rsid w:val="00D4765E"/>
    <w:rsid w:val="00D504F7"/>
    <w:rsid w:val="00D50A06"/>
    <w:rsid w:val="00D50A48"/>
    <w:rsid w:val="00D510F0"/>
    <w:rsid w:val="00D5156A"/>
    <w:rsid w:val="00D5160C"/>
    <w:rsid w:val="00D51612"/>
    <w:rsid w:val="00D516D0"/>
    <w:rsid w:val="00D51DE9"/>
    <w:rsid w:val="00D51FE4"/>
    <w:rsid w:val="00D520D2"/>
    <w:rsid w:val="00D523C8"/>
    <w:rsid w:val="00D529C6"/>
    <w:rsid w:val="00D52E7D"/>
    <w:rsid w:val="00D53409"/>
    <w:rsid w:val="00D53CDC"/>
    <w:rsid w:val="00D54117"/>
    <w:rsid w:val="00D54D93"/>
    <w:rsid w:val="00D5576C"/>
    <w:rsid w:val="00D557F9"/>
    <w:rsid w:val="00D560F3"/>
    <w:rsid w:val="00D5618D"/>
    <w:rsid w:val="00D56A4F"/>
    <w:rsid w:val="00D56B6B"/>
    <w:rsid w:val="00D56C71"/>
    <w:rsid w:val="00D56F27"/>
    <w:rsid w:val="00D573E4"/>
    <w:rsid w:val="00D57483"/>
    <w:rsid w:val="00D60245"/>
    <w:rsid w:val="00D6071E"/>
    <w:rsid w:val="00D60AB5"/>
    <w:rsid w:val="00D60BFE"/>
    <w:rsid w:val="00D60C33"/>
    <w:rsid w:val="00D61490"/>
    <w:rsid w:val="00D61585"/>
    <w:rsid w:val="00D61658"/>
    <w:rsid w:val="00D61751"/>
    <w:rsid w:val="00D620D1"/>
    <w:rsid w:val="00D624EA"/>
    <w:rsid w:val="00D63861"/>
    <w:rsid w:val="00D63BAA"/>
    <w:rsid w:val="00D63BD7"/>
    <w:rsid w:val="00D648A1"/>
    <w:rsid w:val="00D65318"/>
    <w:rsid w:val="00D65886"/>
    <w:rsid w:val="00D65D89"/>
    <w:rsid w:val="00D65EFA"/>
    <w:rsid w:val="00D66667"/>
    <w:rsid w:val="00D66A23"/>
    <w:rsid w:val="00D66BE2"/>
    <w:rsid w:val="00D66D1B"/>
    <w:rsid w:val="00D66DD9"/>
    <w:rsid w:val="00D6745F"/>
    <w:rsid w:val="00D67AB0"/>
    <w:rsid w:val="00D71436"/>
    <w:rsid w:val="00D71731"/>
    <w:rsid w:val="00D7175A"/>
    <w:rsid w:val="00D717E4"/>
    <w:rsid w:val="00D71807"/>
    <w:rsid w:val="00D71F3D"/>
    <w:rsid w:val="00D71F9C"/>
    <w:rsid w:val="00D7245F"/>
    <w:rsid w:val="00D72805"/>
    <w:rsid w:val="00D72839"/>
    <w:rsid w:val="00D7329F"/>
    <w:rsid w:val="00D7373A"/>
    <w:rsid w:val="00D74069"/>
    <w:rsid w:val="00D74376"/>
    <w:rsid w:val="00D7480C"/>
    <w:rsid w:val="00D750E3"/>
    <w:rsid w:val="00D75626"/>
    <w:rsid w:val="00D75710"/>
    <w:rsid w:val="00D75926"/>
    <w:rsid w:val="00D75A2A"/>
    <w:rsid w:val="00D75C5C"/>
    <w:rsid w:val="00D7610E"/>
    <w:rsid w:val="00D76210"/>
    <w:rsid w:val="00D76625"/>
    <w:rsid w:val="00D77526"/>
    <w:rsid w:val="00D77698"/>
    <w:rsid w:val="00D77A95"/>
    <w:rsid w:val="00D77D0C"/>
    <w:rsid w:val="00D805F1"/>
    <w:rsid w:val="00D807A0"/>
    <w:rsid w:val="00D808DF"/>
    <w:rsid w:val="00D810B3"/>
    <w:rsid w:val="00D8185F"/>
    <w:rsid w:val="00D8191C"/>
    <w:rsid w:val="00D821B2"/>
    <w:rsid w:val="00D82A5B"/>
    <w:rsid w:val="00D82DA5"/>
    <w:rsid w:val="00D833AB"/>
    <w:rsid w:val="00D835AB"/>
    <w:rsid w:val="00D83707"/>
    <w:rsid w:val="00D838EB"/>
    <w:rsid w:val="00D8392A"/>
    <w:rsid w:val="00D83B9D"/>
    <w:rsid w:val="00D83BBC"/>
    <w:rsid w:val="00D84BA6"/>
    <w:rsid w:val="00D84D05"/>
    <w:rsid w:val="00D85E7B"/>
    <w:rsid w:val="00D86479"/>
    <w:rsid w:val="00D867EE"/>
    <w:rsid w:val="00D869AE"/>
    <w:rsid w:val="00D86A37"/>
    <w:rsid w:val="00D86D02"/>
    <w:rsid w:val="00D873E9"/>
    <w:rsid w:val="00D874C4"/>
    <w:rsid w:val="00D87F44"/>
    <w:rsid w:val="00D9023B"/>
    <w:rsid w:val="00D90ACA"/>
    <w:rsid w:val="00D9100B"/>
    <w:rsid w:val="00D91505"/>
    <w:rsid w:val="00D91514"/>
    <w:rsid w:val="00D9186E"/>
    <w:rsid w:val="00D91920"/>
    <w:rsid w:val="00D91CB6"/>
    <w:rsid w:val="00D91DCA"/>
    <w:rsid w:val="00D922EC"/>
    <w:rsid w:val="00D92EBC"/>
    <w:rsid w:val="00D93221"/>
    <w:rsid w:val="00D935DE"/>
    <w:rsid w:val="00D93854"/>
    <w:rsid w:val="00D94673"/>
    <w:rsid w:val="00D9484A"/>
    <w:rsid w:val="00D94B8A"/>
    <w:rsid w:val="00D95408"/>
    <w:rsid w:val="00D960C9"/>
    <w:rsid w:val="00D96513"/>
    <w:rsid w:val="00D96C03"/>
    <w:rsid w:val="00D96CA5"/>
    <w:rsid w:val="00D97553"/>
    <w:rsid w:val="00D9794F"/>
    <w:rsid w:val="00DA0163"/>
    <w:rsid w:val="00DA1352"/>
    <w:rsid w:val="00DA1750"/>
    <w:rsid w:val="00DA1E99"/>
    <w:rsid w:val="00DA1FB7"/>
    <w:rsid w:val="00DA2041"/>
    <w:rsid w:val="00DA27ED"/>
    <w:rsid w:val="00DA2942"/>
    <w:rsid w:val="00DA2A69"/>
    <w:rsid w:val="00DA2D3E"/>
    <w:rsid w:val="00DA2E90"/>
    <w:rsid w:val="00DA2F45"/>
    <w:rsid w:val="00DA2F5C"/>
    <w:rsid w:val="00DA340A"/>
    <w:rsid w:val="00DA3DE0"/>
    <w:rsid w:val="00DA4680"/>
    <w:rsid w:val="00DA5317"/>
    <w:rsid w:val="00DA54A0"/>
    <w:rsid w:val="00DA5867"/>
    <w:rsid w:val="00DA5889"/>
    <w:rsid w:val="00DA5F42"/>
    <w:rsid w:val="00DA6143"/>
    <w:rsid w:val="00DA62CD"/>
    <w:rsid w:val="00DA692F"/>
    <w:rsid w:val="00DA6B6B"/>
    <w:rsid w:val="00DA6CF8"/>
    <w:rsid w:val="00DA77B6"/>
    <w:rsid w:val="00DA7B30"/>
    <w:rsid w:val="00DB0E33"/>
    <w:rsid w:val="00DB1BFE"/>
    <w:rsid w:val="00DB1D10"/>
    <w:rsid w:val="00DB29A0"/>
    <w:rsid w:val="00DB315F"/>
    <w:rsid w:val="00DB3AC2"/>
    <w:rsid w:val="00DB3C7C"/>
    <w:rsid w:val="00DB3DBF"/>
    <w:rsid w:val="00DB45DC"/>
    <w:rsid w:val="00DB4858"/>
    <w:rsid w:val="00DB4C08"/>
    <w:rsid w:val="00DB4DE2"/>
    <w:rsid w:val="00DB51D7"/>
    <w:rsid w:val="00DB62B2"/>
    <w:rsid w:val="00DB63D9"/>
    <w:rsid w:val="00DB648C"/>
    <w:rsid w:val="00DB64C5"/>
    <w:rsid w:val="00DB69DA"/>
    <w:rsid w:val="00DB6F57"/>
    <w:rsid w:val="00DB7606"/>
    <w:rsid w:val="00DB7FE9"/>
    <w:rsid w:val="00DC05A1"/>
    <w:rsid w:val="00DC0CF3"/>
    <w:rsid w:val="00DC0F2B"/>
    <w:rsid w:val="00DC11C3"/>
    <w:rsid w:val="00DC1399"/>
    <w:rsid w:val="00DC14C3"/>
    <w:rsid w:val="00DC16A1"/>
    <w:rsid w:val="00DC1B8F"/>
    <w:rsid w:val="00DC229C"/>
    <w:rsid w:val="00DC25B7"/>
    <w:rsid w:val="00DC2762"/>
    <w:rsid w:val="00DC298E"/>
    <w:rsid w:val="00DC2B89"/>
    <w:rsid w:val="00DC2EA5"/>
    <w:rsid w:val="00DC313E"/>
    <w:rsid w:val="00DC3B21"/>
    <w:rsid w:val="00DC3C3B"/>
    <w:rsid w:val="00DC43D2"/>
    <w:rsid w:val="00DC4A50"/>
    <w:rsid w:val="00DC4AA8"/>
    <w:rsid w:val="00DC4FB6"/>
    <w:rsid w:val="00DC5428"/>
    <w:rsid w:val="00DC58C6"/>
    <w:rsid w:val="00DC5C28"/>
    <w:rsid w:val="00DC6C69"/>
    <w:rsid w:val="00DC774A"/>
    <w:rsid w:val="00DC7FB7"/>
    <w:rsid w:val="00DD06F1"/>
    <w:rsid w:val="00DD0D41"/>
    <w:rsid w:val="00DD118C"/>
    <w:rsid w:val="00DD14E8"/>
    <w:rsid w:val="00DD1649"/>
    <w:rsid w:val="00DD1B91"/>
    <w:rsid w:val="00DD22D2"/>
    <w:rsid w:val="00DD2D60"/>
    <w:rsid w:val="00DD2E7B"/>
    <w:rsid w:val="00DD2FC4"/>
    <w:rsid w:val="00DD34A2"/>
    <w:rsid w:val="00DD3B09"/>
    <w:rsid w:val="00DD4461"/>
    <w:rsid w:val="00DD4578"/>
    <w:rsid w:val="00DD45CB"/>
    <w:rsid w:val="00DD4AF7"/>
    <w:rsid w:val="00DD51F4"/>
    <w:rsid w:val="00DD53A2"/>
    <w:rsid w:val="00DD5B0C"/>
    <w:rsid w:val="00DD5D1C"/>
    <w:rsid w:val="00DD5E98"/>
    <w:rsid w:val="00DD6061"/>
    <w:rsid w:val="00DD63E1"/>
    <w:rsid w:val="00DD688F"/>
    <w:rsid w:val="00DD7450"/>
    <w:rsid w:val="00DD7478"/>
    <w:rsid w:val="00DE0074"/>
    <w:rsid w:val="00DE0153"/>
    <w:rsid w:val="00DE28D1"/>
    <w:rsid w:val="00DE294C"/>
    <w:rsid w:val="00DE299B"/>
    <w:rsid w:val="00DE2A89"/>
    <w:rsid w:val="00DE2B51"/>
    <w:rsid w:val="00DE3458"/>
    <w:rsid w:val="00DE3555"/>
    <w:rsid w:val="00DE360B"/>
    <w:rsid w:val="00DE36B2"/>
    <w:rsid w:val="00DE3CA6"/>
    <w:rsid w:val="00DE4E12"/>
    <w:rsid w:val="00DE5139"/>
    <w:rsid w:val="00DE517A"/>
    <w:rsid w:val="00DE5763"/>
    <w:rsid w:val="00DE5BD1"/>
    <w:rsid w:val="00DE5C02"/>
    <w:rsid w:val="00DE6306"/>
    <w:rsid w:val="00DE65D5"/>
    <w:rsid w:val="00DE6862"/>
    <w:rsid w:val="00DE6ED6"/>
    <w:rsid w:val="00DE7A5F"/>
    <w:rsid w:val="00DF003C"/>
    <w:rsid w:val="00DF00BA"/>
    <w:rsid w:val="00DF0296"/>
    <w:rsid w:val="00DF0347"/>
    <w:rsid w:val="00DF04FD"/>
    <w:rsid w:val="00DF0C32"/>
    <w:rsid w:val="00DF19DB"/>
    <w:rsid w:val="00DF21CE"/>
    <w:rsid w:val="00DF22E0"/>
    <w:rsid w:val="00DF2D2C"/>
    <w:rsid w:val="00DF2F67"/>
    <w:rsid w:val="00DF2FCA"/>
    <w:rsid w:val="00DF3150"/>
    <w:rsid w:val="00DF3DF9"/>
    <w:rsid w:val="00DF5254"/>
    <w:rsid w:val="00DF5B58"/>
    <w:rsid w:val="00DF5D56"/>
    <w:rsid w:val="00DF5D82"/>
    <w:rsid w:val="00DF61DE"/>
    <w:rsid w:val="00DF6603"/>
    <w:rsid w:val="00DF6629"/>
    <w:rsid w:val="00DF68FD"/>
    <w:rsid w:val="00DF6A24"/>
    <w:rsid w:val="00DF73A3"/>
    <w:rsid w:val="00DF7793"/>
    <w:rsid w:val="00DF7C88"/>
    <w:rsid w:val="00DF7EFF"/>
    <w:rsid w:val="00E003B8"/>
    <w:rsid w:val="00E008F4"/>
    <w:rsid w:val="00E00B55"/>
    <w:rsid w:val="00E00E91"/>
    <w:rsid w:val="00E00F05"/>
    <w:rsid w:val="00E010BE"/>
    <w:rsid w:val="00E012A3"/>
    <w:rsid w:val="00E012A5"/>
    <w:rsid w:val="00E01574"/>
    <w:rsid w:val="00E01A8C"/>
    <w:rsid w:val="00E01BBC"/>
    <w:rsid w:val="00E02079"/>
    <w:rsid w:val="00E020C6"/>
    <w:rsid w:val="00E026B2"/>
    <w:rsid w:val="00E02731"/>
    <w:rsid w:val="00E027AA"/>
    <w:rsid w:val="00E02F34"/>
    <w:rsid w:val="00E02F72"/>
    <w:rsid w:val="00E03015"/>
    <w:rsid w:val="00E032D6"/>
    <w:rsid w:val="00E036D1"/>
    <w:rsid w:val="00E03BDB"/>
    <w:rsid w:val="00E03E5B"/>
    <w:rsid w:val="00E03F04"/>
    <w:rsid w:val="00E04630"/>
    <w:rsid w:val="00E04A78"/>
    <w:rsid w:val="00E04D60"/>
    <w:rsid w:val="00E04FBA"/>
    <w:rsid w:val="00E05421"/>
    <w:rsid w:val="00E05D84"/>
    <w:rsid w:val="00E060C6"/>
    <w:rsid w:val="00E0668A"/>
    <w:rsid w:val="00E066FF"/>
    <w:rsid w:val="00E0670A"/>
    <w:rsid w:val="00E06A4F"/>
    <w:rsid w:val="00E06CEA"/>
    <w:rsid w:val="00E06FC5"/>
    <w:rsid w:val="00E071E7"/>
    <w:rsid w:val="00E07FC0"/>
    <w:rsid w:val="00E10578"/>
    <w:rsid w:val="00E10663"/>
    <w:rsid w:val="00E10B90"/>
    <w:rsid w:val="00E1116E"/>
    <w:rsid w:val="00E116D9"/>
    <w:rsid w:val="00E1196A"/>
    <w:rsid w:val="00E11EC0"/>
    <w:rsid w:val="00E12626"/>
    <w:rsid w:val="00E12F5D"/>
    <w:rsid w:val="00E13929"/>
    <w:rsid w:val="00E13F32"/>
    <w:rsid w:val="00E140EF"/>
    <w:rsid w:val="00E14B70"/>
    <w:rsid w:val="00E14FE2"/>
    <w:rsid w:val="00E15DA8"/>
    <w:rsid w:val="00E15F62"/>
    <w:rsid w:val="00E160BB"/>
    <w:rsid w:val="00E162B5"/>
    <w:rsid w:val="00E165E6"/>
    <w:rsid w:val="00E16D24"/>
    <w:rsid w:val="00E17F17"/>
    <w:rsid w:val="00E17F61"/>
    <w:rsid w:val="00E204A8"/>
    <w:rsid w:val="00E20CBD"/>
    <w:rsid w:val="00E21832"/>
    <w:rsid w:val="00E218B3"/>
    <w:rsid w:val="00E21E0D"/>
    <w:rsid w:val="00E21FCD"/>
    <w:rsid w:val="00E2235C"/>
    <w:rsid w:val="00E223CF"/>
    <w:rsid w:val="00E2293B"/>
    <w:rsid w:val="00E22EC2"/>
    <w:rsid w:val="00E22F4A"/>
    <w:rsid w:val="00E235C2"/>
    <w:rsid w:val="00E24728"/>
    <w:rsid w:val="00E24811"/>
    <w:rsid w:val="00E2510D"/>
    <w:rsid w:val="00E25731"/>
    <w:rsid w:val="00E25AB3"/>
    <w:rsid w:val="00E268E2"/>
    <w:rsid w:val="00E27122"/>
    <w:rsid w:val="00E27181"/>
    <w:rsid w:val="00E27645"/>
    <w:rsid w:val="00E278B1"/>
    <w:rsid w:val="00E27CB3"/>
    <w:rsid w:val="00E30615"/>
    <w:rsid w:val="00E30825"/>
    <w:rsid w:val="00E30DDB"/>
    <w:rsid w:val="00E3105B"/>
    <w:rsid w:val="00E31F18"/>
    <w:rsid w:val="00E327A4"/>
    <w:rsid w:val="00E3378F"/>
    <w:rsid w:val="00E339F0"/>
    <w:rsid w:val="00E33B25"/>
    <w:rsid w:val="00E33DA7"/>
    <w:rsid w:val="00E341AD"/>
    <w:rsid w:val="00E34A8D"/>
    <w:rsid w:val="00E35700"/>
    <w:rsid w:val="00E35FB2"/>
    <w:rsid w:val="00E36D7B"/>
    <w:rsid w:val="00E36EB8"/>
    <w:rsid w:val="00E37172"/>
    <w:rsid w:val="00E37B77"/>
    <w:rsid w:val="00E37DDE"/>
    <w:rsid w:val="00E37FB9"/>
    <w:rsid w:val="00E4029C"/>
    <w:rsid w:val="00E40807"/>
    <w:rsid w:val="00E40A26"/>
    <w:rsid w:val="00E40B21"/>
    <w:rsid w:val="00E41642"/>
    <w:rsid w:val="00E41B44"/>
    <w:rsid w:val="00E41FA0"/>
    <w:rsid w:val="00E4224D"/>
    <w:rsid w:val="00E42586"/>
    <w:rsid w:val="00E425CA"/>
    <w:rsid w:val="00E4268D"/>
    <w:rsid w:val="00E436FF"/>
    <w:rsid w:val="00E43D18"/>
    <w:rsid w:val="00E441ED"/>
    <w:rsid w:val="00E44257"/>
    <w:rsid w:val="00E44A07"/>
    <w:rsid w:val="00E4517D"/>
    <w:rsid w:val="00E45510"/>
    <w:rsid w:val="00E455BC"/>
    <w:rsid w:val="00E45794"/>
    <w:rsid w:val="00E45BDC"/>
    <w:rsid w:val="00E46548"/>
    <w:rsid w:val="00E466EB"/>
    <w:rsid w:val="00E468A4"/>
    <w:rsid w:val="00E47A0B"/>
    <w:rsid w:val="00E47BEA"/>
    <w:rsid w:val="00E501D9"/>
    <w:rsid w:val="00E509BB"/>
    <w:rsid w:val="00E50B19"/>
    <w:rsid w:val="00E50B5F"/>
    <w:rsid w:val="00E512B8"/>
    <w:rsid w:val="00E51416"/>
    <w:rsid w:val="00E519F0"/>
    <w:rsid w:val="00E51C6B"/>
    <w:rsid w:val="00E52AA1"/>
    <w:rsid w:val="00E5317E"/>
    <w:rsid w:val="00E531A5"/>
    <w:rsid w:val="00E5387A"/>
    <w:rsid w:val="00E5463C"/>
    <w:rsid w:val="00E5494B"/>
    <w:rsid w:val="00E55254"/>
    <w:rsid w:val="00E563BA"/>
    <w:rsid w:val="00E5649F"/>
    <w:rsid w:val="00E56987"/>
    <w:rsid w:val="00E56DAF"/>
    <w:rsid w:val="00E5749D"/>
    <w:rsid w:val="00E576C0"/>
    <w:rsid w:val="00E5787A"/>
    <w:rsid w:val="00E57CE1"/>
    <w:rsid w:val="00E57F7E"/>
    <w:rsid w:val="00E60C7F"/>
    <w:rsid w:val="00E611F8"/>
    <w:rsid w:val="00E61B1A"/>
    <w:rsid w:val="00E62216"/>
    <w:rsid w:val="00E6302F"/>
    <w:rsid w:val="00E63045"/>
    <w:rsid w:val="00E6370B"/>
    <w:rsid w:val="00E63712"/>
    <w:rsid w:val="00E640D9"/>
    <w:rsid w:val="00E6463C"/>
    <w:rsid w:val="00E6489B"/>
    <w:rsid w:val="00E64AB9"/>
    <w:rsid w:val="00E64D35"/>
    <w:rsid w:val="00E64E90"/>
    <w:rsid w:val="00E64EEF"/>
    <w:rsid w:val="00E652F9"/>
    <w:rsid w:val="00E6556A"/>
    <w:rsid w:val="00E6623D"/>
    <w:rsid w:val="00E66B30"/>
    <w:rsid w:val="00E6726E"/>
    <w:rsid w:val="00E70327"/>
    <w:rsid w:val="00E70388"/>
    <w:rsid w:val="00E709DC"/>
    <w:rsid w:val="00E70CA4"/>
    <w:rsid w:val="00E71004"/>
    <w:rsid w:val="00E71383"/>
    <w:rsid w:val="00E71D7F"/>
    <w:rsid w:val="00E72605"/>
    <w:rsid w:val="00E72A2B"/>
    <w:rsid w:val="00E72BF5"/>
    <w:rsid w:val="00E72CFB"/>
    <w:rsid w:val="00E73856"/>
    <w:rsid w:val="00E73B6B"/>
    <w:rsid w:val="00E73BD1"/>
    <w:rsid w:val="00E73D9A"/>
    <w:rsid w:val="00E73FE2"/>
    <w:rsid w:val="00E7415C"/>
    <w:rsid w:val="00E74B97"/>
    <w:rsid w:val="00E753FA"/>
    <w:rsid w:val="00E7551C"/>
    <w:rsid w:val="00E75C6C"/>
    <w:rsid w:val="00E75E88"/>
    <w:rsid w:val="00E76C3D"/>
    <w:rsid w:val="00E76D4B"/>
    <w:rsid w:val="00E774D2"/>
    <w:rsid w:val="00E77C32"/>
    <w:rsid w:val="00E77C5C"/>
    <w:rsid w:val="00E80F77"/>
    <w:rsid w:val="00E8121C"/>
    <w:rsid w:val="00E817CA"/>
    <w:rsid w:val="00E81E37"/>
    <w:rsid w:val="00E82080"/>
    <w:rsid w:val="00E8235F"/>
    <w:rsid w:val="00E82668"/>
    <w:rsid w:val="00E82D3E"/>
    <w:rsid w:val="00E832CF"/>
    <w:rsid w:val="00E83595"/>
    <w:rsid w:val="00E83CA3"/>
    <w:rsid w:val="00E84FD8"/>
    <w:rsid w:val="00E85496"/>
    <w:rsid w:val="00E85762"/>
    <w:rsid w:val="00E8638A"/>
    <w:rsid w:val="00E86A79"/>
    <w:rsid w:val="00E871B4"/>
    <w:rsid w:val="00E87358"/>
    <w:rsid w:val="00E903BD"/>
    <w:rsid w:val="00E90551"/>
    <w:rsid w:val="00E90AAF"/>
    <w:rsid w:val="00E90C17"/>
    <w:rsid w:val="00E90CE0"/>
    <w:rsid w:val="00E90F8F"/>
    <w:rsid w:val="00E9109D"/>
    <w:rsid w:val="00E91D93"/>
    <w:rsid w:val="00E923EC"/>
    <w:rsid w:val="00E92B9C"/>
    <w:rsid w:val="00E92D3D"/>
    <w:rsid w:val="00E93389"/>
    <w:rsid w:val="00E933B4"/>
    <w:rsid w:val="00E934D8"/>
    <w:rsid w:val="00E93CCD"/>
    <w:rsid w:val="00E941E7"/>
    <w:rsid w:val="00E94269"/>
    <w:rsid w:val="00E94A7A"/>
    <w:rsid w:val="00E952CF"/>
    <w:rsid w:val="00E95E40"/>
    <w:rsid w:val="00E96B5A"/>
    <w:rsid w:val="00E970C5"/>
    <w:rsid w:val="00E97320"/>
    <w:rsid w:val="00E97598"/>
    <w:rsid w:val="00EA0185"/>
    <w:rsid w:val="00EA0CF7"/>
    <w:rsid w:val="00EA0F66"/>
    <w:rsid w:val="00EA1C4C"/>
    <w:rsid w:val="00EA2215"/>
    <w:rsid w:val="00EA2B8F"/>
    <w:rsid w:val="00EA364C"/>
    <w:rsid w:val="00EA3A15"/>
    <w:rsid w:val="00EA3BD6"/>
    <w:rsid w:val="00EA413C"/>
    <w:rsid w:val="00EA418D"/>
    <w:rsid w:val="00EA4265"/>
    <w:rsid w:val="00EA4805"/>
    <w:rsid w:val="00EA4951"/>
    <w:rsid w:val="00EA511C"/>
    <w:rsid w:val="00EA6208"/>
    <w:rsid w:val="00EA6413"/>
    <w:rsid w:val="00EA6651"/>
    <w:rsid w:val="00EA69DC"/>
    <w:rsid w:val="00EA6C93"/>
    <w:rsid w:val="00EA7BE6"/>
    <w:rsid w:val="00EA7ECB"/>
    <w:rsid w:val="00EA7F3F"/>
    <w:rsid w:val="00EB085E"/>
    <w:rsid w:val="00EB10CD"/>
    <w:rsid w:val="00EB113A"/>
    <w:rsid w:val="00EB11AB"/>
    <w:rsid w:val="00EB126F"/>
    <w:rsid w:val="00EB1B50"/>
    <w:rsid w:val="00EB250D"/>
    <w:rsid w:val="00EB27AA"/>
    <w:rsid w:val="00EB2A24"/>
    <w:rsid w:val="00EB2B45"/>
    <w:rsid w:val="00EB2F9D"/>
    <w:rsid w:val="00EB363D"/>
    <w:rsid w:val="00EB3844"/>
    <w:rsid w:val="00EB3D08"/>
    <w:rsid w:val="00EB424E"/>
    <w:rsid w:val="00EB4D90"/>
    <w:rsid w:val="00EB5839"/>
    <w:rsid w:val="00EB58C0"/>
    <w:rsid w:val="00EB62CC"/>
    <w:rsid w:val="00EB6341"/>
    <w:rsid w:val="00EB65B8"/>
    <w:rsid w:val="00EB6762"/>
    <w:rsid w:val="00EB7364"/>
    <w:rsid w:val="00EB7F74"/>
    <w:rsid w:val="00EC0711"/>
    <w:rsid w:val="00EC0875"/>
    <w:rsid w:val="00EC0D02"/>
    <w:rsid w:val="00EC137B"/>
    <w:rsid w:val="00EC147A"/>
    <w:rsid w:val="00EC1564"/>
    <w:rsid w:val="00EC176D"/>
    <w:rsid w:val="00EC1A5D"/>
    <w:rsid w:val="00EC2709"/>
    <w:rsid w:val="00EC27CB"/>
    <w:rsid w:val="00EC2B40"/>
    <w:rsid w:val="00EC2C75"/>
    <w:rsid w:val="00EC2D9A"/>
    <w:rsid w:val="00EC3220"/>
    <w:rsid w:val="00EC3AFD"/>
    <w:rsid w:val="00EC3FD6"/>
    <w:rsid w:val="00EC4813"/>
    <w:rsid w:val="00EC4DB1"/>
    <w:rsid w:val="00EC56C7"/>
    <w:rsid w:val="00EC5F36"/>
    <w:rsid w:val="00EC6736"/>
    <w:rsid w:val="00EC6949"/>
    <w:rsid w:val="00EC71BD"/>
    <w:rsid w:val="00EC7266"/>
    <w:rsid w:val="00EC7B76"/>
    <w:rsid w:val="00EC7C5B"/>
    <w:rsid w:val="00ED0A66"/>
    <w:rsid w:val="00ED0F47"/>
    <w:rsid w:val="00ED0F82"/>
    <w:rsid w:val="00ED179B"/>
    <w:rsid w:val="00ED202C"/>
    <w:rsid w:val="00ED23D5"/>
    <w:rsid w:val="00ED2B13"/>
    <w:rsid w:val="00ED3BC4"/>
    <w:rsid w:val="00ED3BFE"/>
    <w:rsid w:val="00ED3D22"/>
    <w:rsid w:val="00ED46F0"/>
    <w:rsid w:val="00ED47B9"/>
    <w:rsid w:val="00ED487D"/>
    <w:rsid w:val="00ED4CAF"/>
    <w:rsid w:val="00ED50A5"/>
    <w:rsid w:val="00ED56DD"/>
    <w:rsid w:val="00ED56E3"/>
    <w:rsid w:val="00ED5B1E"/>
    <w:rsid w:val="00ED5B4E"/>
    <w:rsid w:val="00ED693E"/>
    <w:rsid w:val="00ED6B8D"/>
    <w:rsid w:val="00ED7250"/>
    <w:rsid w:val="00ED7ED4"/>
    <w:rsid w:val="00EE03C2"/>
    <w:rsid w:val="00EE0558"/>
    <w:rsid w:val="00EE0610"/>
    <w:rsid w:val="00EE08EF"/>
    <w:rsid w:val="00EE0F3B"/>
    <w:rsid w:val="00EE1265"/>
    <w:rsid w:val="00EE1352"/>
    <w:rsid w:val="00EE1479"/>
    <w:rsid w:val="00EE14D3"/>
    <w:rsid w:val="00EE160A"/>
    <w:rsid w:val="00EE1659"/>
    <w:rsid w:val="00EE189F"/>
    <w:rsid w:val="00EE2581"/>
    <w:rsid w:val="00EE2675"/>
    <w:rsid w:val="00EE2C70"/>
    <w:rsid w:val="00EE2D9A"/>
    <w:rsid w:val="00EE2E74"/>
    <w:rsid w:val="00EE305B"/>
    <w:rsid w:val="00EE3526"/>
    <w:rsid w:val="00EE37C6"/>
    <w:rsid w:val="00EE386A"/>
    <w:rsid w:val="00EE3B56"/>
    <w:rsid w:val="00EE4422"/>
    <w:rsid w:val="00EE4F13"/>
    <w:rsid w:val="00EE4F37"/>
    <w:rsid w:val="00EE5346"/>
    <w:rsid w:val="00EE53F5"/>
    <w:rsid w:val="00EE5881"/>
    <w:rsid w:val="00EE5ED2"/>
    <w:rsid w:val="00EE5FF9"/>
    <w:rsid w:val="00EE6904"/>
    <w:rsid w:val="00EE705B"/>
    <w:rsid w:val="00EE7160"/>
    <w:rsid w:val="00EE7711"/>
    <w:rsid w:val="00EE7A19"/>
    <w:rsid w:val="00EF00D9"/>
    <w:rsid w:val="00EF04EF"/>
    <w:rsid w:val="00EF08BC"/>
    <w:rsid w:val="00EF0BC1"/>
    <w:rsid w:val="00EF0E09"/>
    <w:rsid w:val="00EF139B"/>
    <w:rsid w:val="00EF189D"/>
    <w:rsid w:val="00EF20D7"/>
    <w:rsid w:val="00EF22B7"/>
    <w:rsid w:val="00EF22D9"/>
    <w:rsid w:val="00EF27B9"/>
    <w:rsid w:val="00EF282A"/>
    <w:rsid w:val="00EF2DDB"/>
    <w:rsid w:val="00EF34AA"/>
    <w:rsid w:val="00EF3656"/>
    <w:rsid w:val="00EF3D39"/>
    <w:rsid w:val="00EF3D43"/>
    <w:rsid w:val="00EF3F0E"/>
    <w:rsid w:val="00EF3FD4"/>
    <w:rsid w:val="00EF5526"/>
    <w:rsid w:val="00EF63AE"/>
    <w:rsid w:val="00EF6627"/>
    <w:rsid w:val="00EF67B0"/>
    <w:rsid w:val="00EF6B8C"/>
    <w:rsid w:val="00EF6C19"/>
    <w:rsid w:val="00EF6D4A"/>
    <w:rsid w:val="00EF70DA"/>
    <w:rsid w:val="00EF754D"/>
    <w:rsid w:val="00EF779F"/>
    <w:rsid w:val="00EF7B4D"/>
    <w:rsid w:val="00EF7D78"/>
    <w:rsid w:val="00F00684"/>
    <w:rsid w:val="00F00710"/>
    <w:rsid w:val="00F018AA"/>
    <w:rsid w:val="00F01A24"/>
    <w:rsid w:val="00F01F7A"/>
    <w:rsid w:val="00F02580"/>
    <w:rsid w:val="00F02765"/>
    <w:rsid w:val="00F04553"/>
    <w:rsid w:val="00F04664"/>
    <w:rsid w:val="00F046B2"/>
    <w:rsid w:val="00F04A57"/>
    <w:rsid w:val="00F0526F"/>
    <w:rsid w:val="00F06055"/>
    <w:rsid w:val="00F0677C"/>
    <w:rsid w:val="00F06D1E"/>
    <w:rsid w:val="00F071F9"/>
    <w:rsid w:val="00F079EA"/>
    <w:rsid w:val="00F07A68"/>
    <w:rsid w:val="00F07B11"/>
    <w:rsid w:val="00F07E2B"/>
    <w:rsid w:val="00F102B0"/>
    <w:rsid w:val="00F10484"/>
    <w:rsid w:val="00F1076E"/>
    <w:rsid w:val="00F11005"/>
    <w:rsid w:val="00F1110F"/>
    <w:rsid w:val="00F116EB"/>
    <w:rsid w:val="00F1183C"/>
    <w:rsid w:val="00F12BDB"/>
    <w:rsid w:val="00F1303F"/>
    <w:rsid w:val="00F1345A"/>
    <w:rsid w:val="00F13708"/>
    <w:rsid w:val="00F140E2"/>
    <w:rsid w:val="00F149BE"/>
    <w:rsid w:val="00F14A41"/>
    <w:rsid w:val="00F1514D"/>
    <w:rsid w:val="00F1551A"/>
    <w:rsid w:val="00F1575A"/>
    <w:rsid w:val="00F164E5"/>
    <w:rsid w:val="00F167DD"/>
    <w:rsid w:val="00F1690B"/>
    <w:rsid w:val="00F169DE"/>
    <w:rsid w:val="00F16C68"/>
    <w:rsid w:val="00F17D1C"/>
    <w:rsid w:val="00F2055D"/>
    <w:rsid w:val="00F205AF"/>
    <w:rsid w:val="00F2090A"/>
    <w:rsid w:val="00F20B1E"/>
    <w:rsid w:val="00F20CFA"/>
    <w:rsid w:val="00F20EAA"/>
    <w:rsid w:val="00F20FD5"/>
    <w:rsid w:val="00F2154C"/>
    <w:rsid w:val="00F21607"/>
    <w:rsid w:val="00F21C67"/>
    <w:rsid w:val="00F21E1E"/>
    <w:rsid w:val="00F225C5"/>
    <w:rsid w:val="00F23156"/>
    <w:rsid w:val="00F231FB"/>
    <w:rsid w:val="00F2347A"/>
    <w:rsid w:val="00F2395D"/>
    <w:rsid w:val="00F24090"/>
    <w:rsid w:val="00F240FB"/>
    <w:rsid w:val="00F24B13"/>
    <w:rsid w:val="00F26293"/>
    <w:rsid w:val="00F27754"/>
    <w:rsid w:val="00F27784"/>
    <w:rsid w:val="00F30972"/>
    <w:rsid w:val="00F30C56"/>
    <w:rsid w:val="00F30D03"/>
    <w:rsid w:val="00F316C4"/>
    <w:rsid w:val="00F31AB7"/>
    <w:rsid w:val="00F333A8"/>
    <w:rsid w:val="00F33D0E"/>
    <w:rsid w:val="00F33D90"/>
    <w:rsid w:val="00F34705"/>
    <w:rsid w:val="00F34995"/>
    <w:rsid w:val="00F34C12"/>
    <w:rsid w:val="00F34C43"/>
    <w:rsid w:val="00F34E21"/>
    <w:rsid w:val="00F35419"/>
    <w:rsid w:val="00F35870"/>
    <w:rsid w:val="00F35E3D"/>
    <w:rsid w:val="00F35E97"/>
    <w:rsid w:val="00F365AA"/>
    <w:rsid w:val="00F36CB4"/>
    <w:rsid w:val="00F36EBE"/>
    <w:rsid w:val="00F37256"/>
    <w:rsid w:val="00F37A7E"/>
    <w:rsid w:val="00F37E15"/>
    <w:rsid w:val="00F4027B"/>
    <w:rsid w:val="00F409DE"/>
    <w:rsid w:val="00F40A7B"/>
    <w:rsid w:val="00F414A4"/>
    <w:rsid w:val="00F41F0E"/>
    <w:rsid w:val="00F42A90"/>
    <w:rsid w:val="00F42F8C"/>
    <w:rsid w:val="00F44806"/>
    <w:rsid w:val="00F44D88"/>
    <w:rsid w:val="00F4548A"/>
    <w:rsid w:val="00F45736"/>
    <w:rsid w:val="00F467BC"/>
    <w:rsid w:val="00F47130"/>
    <w:rsid w:val="00F476FB"/>
    <w:rsid w:val="00F47FCC"/>
    <w:rsid w:val="00F50763"/>
    <w:rsid w:val="00F50CD7"/>
    <w:rsid w:val="00F5156D"/>
    <w:rsid w:val="00F518F7"/>
    <w:rsid w:val="00F51B23"/>
    <w:rsid w:val="00F51BCC"/>
    <w:rsid w:val="00F52BE5"/>
    <w:rsid w:val="00F537A5"/>
    <w:rsid w:val="00F53931"/>
    <w:rsid w:val="00F53F3C"/>
    <w:rsid w:val="00F53F3E"/>
    <w:rsid w:val="00F542FE"/>
    <w:rsid w:val="00F54860"/>
    <w:rsid w:val="00F54E0E"/>
    <w:rsid w:val="00F54EB4"/>
    <w:rsid w:val="00F555CB"/>
    <w:rsid w:val="00F55ADD"/>
    <w:rsid w:val="00F565A2"/>
    <w:rsid w:val="00F565CD"/>
    <w:rsid w:val="00F56846"/>
    <w:rsid w:val="00F569D7"/>
    <w:rsid w:val="00F5718E"/>
    <w:rsid w:val="00F5728A"/>
    <w:rsid w:val="00F573A3"/>
    <w:rsid w:val="00F60CA1"/>
    <w:rsid w:val="00F60E36"/>
    <w:rsid w:val="00F610FE"/>
    <w:rsid w:val="00F61117"/>
    <w:rsid w:val="00F61408"/>
    <w:rsid w:val="00F61F4D"/>
    <w:rsid w:val="00F6212D"/>
    <w:rsid w:val="00F62D1B"/>
    <w:rsid w:val="00F63B9D"/>
    <w:rsid w:val="00F63E69"/>
    <w:rsid w:val="00F645FC"/>
    <w:rsid w:val="00F64C6C"/>
    <w:rsid w:val="00F64FB7"/>
    <w:rsid w:val="00F65401"/>
    <w:rsid w:val="00F65F2E"/>
    <w:rsid w:val="00F66FEC"/>
    <w:rsid w:val="00F67132"/>
    <w:rsid w:val="00F674A5"/>
    <w:rsid w:val="00F67687"/>
    <w:rsid w:val="00F7039D"/>
    <w:rsid w:val="00F717A6"/>
    <w:rsid w:val="00F720BB"/>
    <w:rsid w:val="00F72268"/>
    <w:rsid w:val="00F72541"/>
    <w:rsid w:val="00F72850"/>
    <w:rsid w:val="00F73A05"/>
    <w:rsid w:val="00F73ADF"/>
    <w:rsid w:val="00F741C3"/>
    <w:rsid w:val="00F745F0"/>
    <w:rsid w:val="00F748D2"/>
    <w:rsid w:val="00F74A7E"/>
    <w:rsid w:val="00F750DB"/>
    <w:rsid w:val="00F757B3"/>
    <w:rsid w:val="00F75B88"/>
    <w:rsid w:val="00F75E01"/>
    <w:rsid w:val="00F76349"/>
    <w:rsid w:val="00F764EF"/>
    <w:rsid w:val="00F7668F"/>
    <w:rsid w:val="00F76989"/>
    <w:rsid w:val="00F76E59"/>
    <w:rsid w:val="00F7745B"/>
    <w:rsid w:val="00F7757E"/>
    <w:rsid w:val="00F776E9"/>
    <w:rsid w:val="00F77F63"/>
    <w:rsid w:val="00F803F7"/>
    <w:rsid w:val="00F80645"/>
    <w:rsid w:val="00F80851"/>
    <w:rsid w:val="00F80DD4"/>
    <w:rsid w:val="00F80EB0"/>
    <w:rsid w:val="00F810BA"/>
    <w:rsid w:val="00F811C2"/>
    <w:rsid w:val="00F8174C"/>
    <w:rsid w:val="00F81B01"/>
    <w:rsid w:val="00F81DF3"/>
    <w:rsid w:val="00F821B8"/>
    <w:rsid w:val="00F82BE5"/>
    <w:rsid w:val="00F82F08"/>
    <w:rsid w:val="00F83F9C"/>
    <w:rsid w:val="00F84184"/>
    <w:rsid w:val="00F84449"/>
    <w:rsid w:val="00F846DA"/>
    <w:rsid w:val="00F84ED3"/>
    <w:rsid w:val="00F84F57"/>
    <w:rsid w:val="00F85226"/>
    <w:rsid w:val="00F86266"/>
    <w:rsid w:val="00F8636F"/>
    <w:rsid w:val="00F86544"/>
    <w:rsid w:val="00F868D8"/>
    <w:rsid w:val="00F8776D"/>
    <w:rsid w:val="00F87787"/>
    <w:rsid w:val="00F87A76"/>
    <w:rsid w:val="00F87B6F"/>
    <w:rsid w:val="00F87FB3"/>
    <w:rsid w:val="00F9026F"/>
    <w:rsid w:val="00F903C4"/>
    <w:rsid w:val="00F91203"/>
    <w:rsid w:val="00F915A6"/>
    <w:rsid w:val="00F91703"/>
    <w:rsid w:val="00F91A13"/>
    <w:rsid w:val="00F91A51"/>
    <w:rsid w:val="00F91ACA"/>
    <w:rsid w:val="00F9209A"/>
    <w:rsid w:val="00F9236D"/>
    <w:rsid w:val="00F92C7E"/>
    <w:rsid w:val="00F92D6A"/>
    <w:rsid w:val="00F92D9E"/>
    <w:rsid w:val="00F9311B"/>
    <w:rsid w:val="00F9330E"/>
    <w:rsid w:val="00F93792"/>
    <w:rsid w:val="00F93AA9"/>
    <w:rsid w:val="00F93C4B"/>
    <w:rsid w:val="00F93DD2"/>
    <w:rsid w:val="00F9444B"/>
    <w:rsid w:val="00F94C34"/>
    <w:rsid w:val="00F94F47"/>
    <w:rsid w:val="00F9554A"/>
    <w:rsid w:val="00F95C88"/>
    <w:rsid w:val="00F96340"/>
    <w:rsid w:val="00F96583"/>
    <w:rsid w:val="00F966DC"/>
    <w:rsid w:val="00F96742"/>
    <w:rsid w:val="00F968F2"/>
    <w:rsid w:val="00F9714F"/>
    <w:rsid w:val="00F97D54"/>
    <w:rsid w:val="00F97E2A"/>
    <w:rsid w:val="00FA0775"/>
    <w:rsid w:val="00FA1423"/>
    <w:rsid w:val="00FA197B"/>
    <w:rsid w:val="00FA23A3"/>
    <w:rsid w:val="00FA2438"/>
    <w:rsid w:val="00FA2718"/>
    <w:rsid w:val="00FA2CE0"/>
    <w:rsid w:val="00FA2EFB"/>
    <w:rsid w:val="00FA31D4"/>
    <w:rsid w:val="00FA329A"/>
    <w:rsid w:val="00FA3C22"/>
    <w:rsid w:val="00FA43C3"/>
    <w:rsid w:val="00FA469E"/>
    <w:rsid w:val="00FA4EA5"/>
    <w:rsid w:val="00FA4F12"/>
    <w:rsid w:val="00FA4F2A"/>
    <w:rsid w:val="00FA4F5C"/>
    <w:rsid w:val="00FA5417"/>
    <w:rsid w:val="00FA5AF1"/>
    <w:rsid w:val="00FA5F48"/>
    <w:rsid w:val="00FA60F0"/>
    <w:rsid w:val="00FA673D"/>
    <w:rsid w:val="00FA6827"/>
    <w:rsid w:val="00FA6CD1"/>
    <w:rsid w:val="00FA76A3"/>
    <w:rsid w:val="00FA7AD6"/>
    <w:rsid w:val="00FA7F7F"/>
    <w:rsid w:val="00FB061F"/>
    <w:rsid w:val="00FB0A03"/>
    <w:rsid w:val="00FB0A0C"/>
    <w:rsid w:val="00FB0BB5"/>
    <w:rsid w:val="00FB0C92"/>
    <w:rsid w:val="00FB0FFF"/>
    <w:rsid w:val="00FB11C4"/>
    <w:rsid w:val="00FB1579"/>
    <w:rsid w:val="00FB1B3A"/>
    <w:rsid w:val="00FB1B80"/>
    <w:rsid w:val="00FB1CE2"/>
    <w:rsid w:val="00FB2114"/>
    <w:rsid w:val="00FB23D0"/>
    <w:rsid w:val="00FB2511"/>
    <w:rsid w:val="00FB27F1"/>
    <w:rsid w:val="00FB2959"/>
    <w:rsid w:val="00FB39EC"/>
    <w:rsid w:val="00FB3C95"/>
    <w:rsid w:val="00FB445C"/>
    <w:rsid w:val="00FB476E"/>
    <w:rsid w:val="00FB485F"/>
    <w:rsid w:val="00FB5300"/>
    <w:rsid w:val="00FB541E"/>
    <w:rsid w:val="00FB58C3"/>
    <w:rsid w:val="00FB59A6"/>
    <w:rsid w:val="00FB63DD"/>
    <w:rsid w:val="00FB688F"/>
    <w:rsid w:val="00FB6A8E"/>
    <w:rsid w:val="00FB6C3B"/>
    <w:rsid w:val="00FB6E2A"/>
    <w:rsid w:val="00FB6F30"/>
    <w:rsid w:val="00FB6FDE"/>
    <w:rsid w:val="00FB72CD"/>
    <w:rsid w:val="00FB742A"/>
    <w:rsid w:val="00FB7C00"/>
    <w:rsid w:val="00FC0D2C"/>
    <w:rsid w:val="00FC3059"/>
    <w:rsid w:val="00FC31FD"/>
    <w:rsid w:val="00FC3696"/>
    <w:rsid w:val="00FC426C"/>
    <w:rsid w:val="00FC4B5A"/>
    <w:rsid w:val="00FC59DB"/>
    <w:rsid w:val="00FC5D48"/>
    <w:rsid w:val="00FC6061"/>
    <w:rsid w:val="00FC6072"/>
    <w:rsid w:val="00FC60F1"/>
    <w:rsid w:val="00FC6354"/>
    <w:rsid w:val="00FC6CAF"/>
    <w:rsid w:val="00FC7338"/>
    <w:rsid w:val="00FC73CE"/>
    <w:rsid w:val="00FD11DC"/>
    <w:rsid w:val="00FD1FCF"/>
    <w:rsid w:val="00FD20E3"/>
    <w:rsid w:val="00FD2185"/>
    <w:rsid w:val="00FD21FC"/>
    <w:rsid w:val="00FD27C0"/>
    <w:rsid w:val="00FD2AFC"/>
    <w:rsid w:val="00FD34B3"/>
    <w:rsid w:val="00FD3A72"/>
    <w:rsid w:val="00FD3A81"/>
    <w:rsid w:val="00FD4746"/>
    <w:rsid w:val="00FD4CAC"/>
    <w:rsid w:val="00FD51A2"/>
    <w:rsid w:val="00FD51D5"/>
    <w:rsid w:val="00FD530A"/>
    <w:rsid w:val="00FD5458"/>
    <w:rsid w:val="00FD5549"/>
    <w:rsid w:val="00FD5966"/>
    <w:rsid w:val="00FD597C"/>
    <w:rsid w:val="00FD5EA0"/>
    <w:rsid w:val="00FD6429"/>
    <w:rsid w:val="00FD6A7B"/>
    <w:rsid w:val="00FD6A8B"/>
    <w:rsid w:val="00FD7223"/>
    <w:rsid w:val="00FD7235"/>
    <w:rsid w:val="00FE03FE"/>
    <w:rsid w:val="00FE058A"/>
    <w:rsid w:val="00FE08D6"/>
    <w:rsid w:val="00FE0DCC"/>
    <w:rsid w:val="00FE0F9F"/>
    <w:rsid w:val="00FE17CC"/>
    <w:rsid w:val="00FE17FB"/>
    <w:rsid w:val="00FE18CB"/>
    <w:rsid w:val="00FE19FB"/>
    <w:rsid w:val="00FE204C"/>
    <w:rsid w:val="00FE207F"/>
    <w:rsid w:val="00FE217D"/>
    <w:rsid w:val="00FE2270"/>
    <w:rsid w:val="00FE2854"/>
    <w:rsid w:val="00FE3105"/>
    <w:rsid w:val="00FE345B"/>
    <w:rsid w:val="00FE3687"/>
    <w:rsid w:val="00FE3884"/>
    <w:rsid w:val="00FE3A3B"/>
    <w:rsid w:val="00FE3C26"/>
    <w:rsid w:val="00FE4324"/>
    <w:rsid w:val="00FE43F7"/>
    <w:rsid w:val="00FE4456"/>
    <w:rsid w:val="00FE47AC"/>
    <w:rsid w:val="00FE47FE"/>
    <w:rsid w:val="00FE4852"/>
    <w:rsid w:val="00FE4BCB"/>
    <w:rsid w:val="00FE4C91"/>
    <w:rsid w:val="00FE4F98"/>
    <w:rsid w:val="00FE55E0"/>
    <w:rsid w:val="00FE6AFF"/>
    <w:rsid w:val="00FE6C73"/>
    <w:rsid w:val="00FE71F3"/>
    <w:rsid w:val="00FE7CAE"/>
    <w:rsid w:val="00FF06B3"/>
    <w:rsid w:val="00FF0719"/>
    <w:rsid w:val="00FF0772"/>
    <w:rsid w:val="00FF1420"/>
    <w:rsid w:val="00FF144C"/>
    <w:rsid w:val="00FF16A3"/>
    <w:rsid w:val="00FF174B"/>
    <w:rsid w:val="00FF19AF"/>
    <w:rsid w:val="00FF203B"/>
    <w:rsid w:val="00FF261A"/>
    <w:rsid w:val="00FF2C81"/>
    <w:rsid w:val="00FF36F0"/>
    <w:rsid w:val="00FF3EBF"/>
    <w:rsid w:val="00FF460F"/>
    <w:rsid w:val="00FF475F"/>
    <w:rsid w:val="00FF4CA7"/>
    <w:rsid w:val="00FF531A"/>
    <w:rsid w:val="00FF57CC"/>
    <w:rsid w:val="00FF65EC"/>
    <w:rsid w:val="00FF7444"/>
    <w:rsid w:val="00FF7A0C"/>
    <w:rsid w:val="00FF7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124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SG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124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47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23</Words>
  <Characters>772</Characters>
  <Application>Microsoft Office Word</Application>
  <DocSecurity>0</DocSecurity>
  <Lines>110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TSH</Company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h Liuh Ling</dc:creator>
  <cp:keywords/>
  <dc:description/>
  <cp:lastModifiedBy>CBNODADO</cp:lastModifiedBy>
  <cp:revision>8</cp:revision>
  <dcterms:created xsi:type="dcterms:W3CDTF">2017-09-19T09:44:00Z</dcterms:created>
  <dcterms:modified xsi:type="dcterms:W3CDTF">2018-03-26T21:43:00Z</dcterms:modified>
</cp:coreProperties>
</file>